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5E826" w14:textId="77777777" w:rsidR="00C17F76" w:rsidRDefault="009C1A43" w:rsidP="00573867">
      <w:pPr>
        <w:spacing w:line="240" w:lineRule="auto"/>
        <w:rPr>
          <w:b/>
          <w:bCs/>
          <w:lang w:val="en-US"/>
        </w:rPr>
      </w:pPr>
      <w:proofErr w:type="spellStart"/>
      <w:r w:rsidRPr="1B8FA6DE">
        <w:rPr>
          <w:b/>
          <w:bCs/>
        </w:rPr>
        <w:t>DGet</w:t>
      </w:r>
      <w:proofErr w:type="spellEnd"/>
      <w:r w:rsidRPr="1B8FA6DE">
        <w:rPr>
          <w:b/>
          <w:bCs/>
        </w:rPr>
        <w:t>! An open source deuteration calculator for mass spectrometry data.</w:t>
      </w:r>
    </w:p>
    <w:p w14:paraId="4687AE8E" w14:textId="20B22060" w:rsidR="00C17F76" w:rsidRDefault="05C0A50F" w:rsidP="00573867">
      <w:pPr>
        <w:spacing w:line="240" w:lineRule="auto"/>
        <w:rPr>
          <w:vertAlign w:val="superscript"/>
          <w:lang w:val="en-US"/>
        </w:rPr>
      </w:pPr>
      <w:r>
        <w:t xml:space="preserve">Thomas </w:t>
      </w:r>
      <w:r w:rsidR="00B60636">
        <w:t xml:space="preserve">E. </w:t>
      </w:r>
      <w:r>
        <w:t>Lockwood</w:t>
      </w:r>
      <w:r w:rsidR="4F3261E6">
        <w:t xml:space="preserve"> </w:t>
      </w:r>
      <w:r w:rsidRPr="1B8FA6DE">
        <w:rPr>
          <w:vertAlign w:val="superscript"/>
        </w:rPr>
        <w:t>a</w:t>
      </w:r>
      <w:r w:rsidRPr="1B8FA6DE">
        <w:t xml:space="preserve">, Alexander </w:t>
      </w:r>
      <w:proofErr w:type="spellStart"/>
      <w:r w:rsidRPr="1B8FA6DE">
        <w:t>Angelos</w:t>
      </w:r>
      <w:r w:rsidR="214A2F89" w:rsidRPr="1B8FA6DE">
        <w:t>k</w:t>
      </w:r>
      <w:r w:rsidRPr="1B8FA6DE">
        <w:t>i</w:t>
      </w:r>
      <w:proofErr w:type="spellEnd"/>
      <w:r w:rsidR="46EDDBB1" w:rsidRPr="1B8FA6DE">
        <w:t xml:space="preserve"> </w:t>
      </w:r>
      <w:r w:rsidRPr="1B8FA6DE">
        <w:rPr>
          <w:vertAlign w:val="superscript"/>
        </w:rPr>
        <w:t>b*</w:t>
      </w:r>
    </w:p>
    <w:p w14:paraId="6146D250" w14:textId="77777777" w:rsidR="00FC10D7" w:rsidRDefault="00FC10D7" w:rsidP="00573867">
      <w:pPr>
        <w:pStyle w:val="Caption"/>
        <w:keepNext/>
        <w:spacing w:line="240" w:lineRule="auto"/>
      </w:pPr>
    </w:p>
    <w:p w14:paraId="0159ECCF" w14:textId="2B867BC4" w:rsidR="0066298D" w:rsidRPr="00CA29B1" w:rsidRDefault="0066298D" w:rsidP="00573867">
      <w:pPr>
        <w:pStyle w:val="Caption"/>
        <w:keepNext/>
        <w:spacing w:line="240" w:lineRule="auto"/>
      </w:pPr>
      <w:r>
        <w:t xml:space="preserve">Table </w:t>
      </w:r>
      <w:r w:rsidR="00573867">
        <w:t>S</w:t>
      </w:r>
      <w:r w:rsidR="00AB12D3">
        <w:fldChar w:fldCharType="begin"/>
      </w:r>
      <w:r w:rsidR="00AB12D3">
        <w:instrText xml:space="preserve"> SEQ Table \* ARABIC </w:instrText>
      </w:r>
      <w:r w:rsidR="00AB12D3">
        <w:fldChar w:fldCharType="separate"/>
      </w:r>
      <w:r>
        <w:rPr>
          <w:noProof/>
        </w:rPr>
        <w:t>1</w:t>
      </w:r>
      <w:r w:rsidR="00AB12D3">
        <w:rPr>
          <w:noProof/>
        </w:rPr>
        <w:fldChar w:fldCharType="end"/>
      </w:r>
      <w:r>
        <w:t xml:space="preserve">. </w:t>
      </w:r>
      <w:r w:rsidRPr="00E819A2">
        <w:rPr>
          <w:b/>
          <w:bCs/>
        </w:rPr>
        <w:t xml:space="preserve">Compounds used to test </w:t>
      </w:r>
      <w:proofErr w:type="spellStart"/>
      <w:r w:rsidRPr="00E819A2">
        <w:rPr>
          <w:b/>
          <w:bCs/>
        </w:rPr>
        <w:t>DGet</w:t>
      </w:r>
      <w:proofErr w:type="spellEnd"/>
      <w:r w:rsidRPr="00E819A2">
        <w:rPr>
          <w:b/>
          <w:bCs/>
        </w:rPr>
        <w:t>!</w:t>
      </w:r>
      <w:r w:rsidR="00CA29B1">
        <w:rPr>
          <w:b/>
          <w:bCs/>
        </w:rPr>
        <w:t xml:space="preserve"> </w:t>
      </w:r>
      <w:r w:rsidR="00CA29B1">
        <w:t>Catalogue numbers refer to the N</w:t>
      </w:r>
      <w:r w:rsidR="009B084C">
        <w:t>ational Deuteration Facility</w:t>
      </w:r>
      <w:r w:rsidR="00CA29B1">
        <w:t xml:space="preserve"> </w:t>
      </w:r>
      <w:r w:rsidR="009B084C">
        <w:t xml:space="preserve">Product List, available at </w:t>
      </w:r>
      <w:r w:rsidR="009B084C" w:rsidRPr="009B084C">
        <w:t>https://www.ansto.gov.au/media/5698/download</w:t>
      </w:r>
      <w:r w:rsidR="009B084C">
        <w:t>.</w:t>
      </w:r>
    </w:p>
    <w:tbl>
      <w:tblPr>
        <w:tblW w:w="5000" w:type="pct"/>
        <w:tblLayout w:type="fixed"/>
        <w:tblCellMar>
          <w:left w:w="0" w:type="dxa"/>
          <w:right w:w="0" w:type="dxa"/>
        </w:tblCellMar>
        <w:tblLook w:val="04A0" w:firstRow="1" w:lastRow="0" w:firstColumn="1" w:lastColumn="0" w:noHBand="0" w:noVBand="1"/>
      </w:tblPr>
      <w:tblGrid>
        <w:gridCol w:w="1503"/>
        <w:gridCol w:w="1505"/>
        <w:gridCol w:w="1503"/>
        <w:gridCol w:w="1505"/>
        <w:gridCol w:w="3010"/>
      </w:tblGrid>
      <w:tr w:rsidR="00C17F76" w:rsidRPr="0038289C" w14:paraId="6A3B5D6A" w14:textId="77777777" w:rsidTr="1B8FA6DE">
        <w:tc>
          <w:tcPr>
            <w:tcW w:w="1503" w:type="dxa"/>
            <w:tcBorders>
              <w:top w:val="single" w:sz="6" w:space="0" w:color="000000" w:themeColor="text1"/>
              <w:bottom w:val="single" w:sz="6" w:space="0" w:color="000000" w:themeColor="text1"/>
            </w:tcBorders>
          </w:tcPr>
          <w:p w14:paraId="16AF60EF" w14:textId="10A94806" w:rsidR="00C17F76" w:rsidRPr="001A4C78" w:rsidRDefault="009C1A43" w:rsidP="00573867">
            <w:pPr>
              <w:pStyle w:val="TableContents"/>
              <w:spacing w:line="240" w:lineRule="auto"/>
              <w:rPr>
                <w:color w:val="000000"/>
                <w:vertAlign w:val="superscript"/>
              </w:rPr>
            </w:pPr>
            <w:r w:rsidRPr="1B8FA6DE">
              <w:rPr>
                <w:color w:val="000000" w:themeColor="text1"/>
              </w:rPr>
              <w:t>Catalogue</w:t>
            </w:r>
          </w:p>
        </w:tc>
        <w:tc>
          <w:tcPr>
            <w:tcW w:w="1505" w:type="dxa"/>
            <w:tcBorders>
              <w:top w:val="single" w:sz="6" w:space="0" w:color="000000" w:themeColor="text1"/>
              <w:bottom w:val="single" w:sz="6" w:space="0" w:color="000000" w:themeColor="text1"/>
            </w:tcBorders>
          </w:tcPr>
          <w:p w14:paraId="61266619" w14:textId="5C3B2518" w:rsidR="00C17F76" w:rsidRPr="0038289C" w:rsidRDefault="009C1A43" w:rsidP="00573867">
            <w:pPr>
              <w:pStyle w:val="TableContents"/>
              <w:spacing w:line="240" w:lineRule="auto"/>
              <w:rPr>
                <w:color w:val="000000"/>
              </w:rPr>
            </w:pPr>
            <w:r w:rsidRPr="1B8FA6DE">
              <w:rPr>
                <w:color w:val="000000" w:themeColor="text1"/>
              </w:rPr>
              <w:t>Formula</w:t>
            </w:r>
            <w:r w:rsidR="46AED5E3" w:rsidRPr="1B8FA6DE">
              <w:rPr>
                <w:color w:val="000000" w:themeColor="text1"/>
              </w:rPr>
              <w:t xml:space="preserve"> (Ion)</w:t>
            </w:r>
          </w:p>
        </w:tc>
        <w:tc>
          <w:tcPr>
            <w:tcW w:w="1503" w:type="dxa"/>
            <w:tcBorders>
              <w:top w:val="single" w:sz="6" w:space="0" w:color="000000" w:themeColor="text1"/>
              <w:bottom w:val="single" w:sz="6" w:space="0" w:color="000000" w:themeColor="text1"/>
            </w:tcBorders>
          </w:tcPr>
          <w:p w14:paraId="1927AC8B" w14:textId="77777777" w:rsidR="00C17F76" w:rsidRPr="0038289C" w:rsidRDefault="009C1A43" w:rsidP="00573867">
            <w:pPr>
              <w:pStyle w:val="TableContents"/>
              <w:spacing w:line="240" w:lineRule="auto"/>
              <w:rPr>
                <w:color w:val="000000"/>
              </w:rPr>
            </w:pPr>
            <w:r w:rsidRPr="1B8FA6DE">
              <w:rPr>
                <w:color w:val="000000" w:themeColor="text1"/>
              </w:rPr>
              <w:t>Adduct</w:t>
            </w:r>
          </w:p>
        </w:tc>
        <w:tc>
          <w:tcPr>
            <w:tcW w:w="1505" w:type="dxa"/>
            <w:tcBorders>
              <w:top w:val="single" w:sz="6" w:space="0" w:color="000000" w:themeColor="text1"/>
              <w:bottom w:val="single" w:sz="6" w:space="0" w:color="000000" w:themeColor="text1"/>
            </w:tcBorders>
          </w:tcPr>
          <w:p w14:paraId="221313B5" w14:textId="77777777" w:rsidR="00C17F76" w:rsidRPr="0038289C" w:rsidRDefault="009C1A43" w:rsidP="00573867">
            <w:pPr>
              <w:pStyle w:val="TableContents"/>
              <w:spacing w:line="240" w:lineRule="auto"/>
              <w:rPr>
                <w:color w:val="000000"/>
              </w:rPr>
            </w:pPr>
            <w:r w:rsidRPr="1B8FA6DE">
              <w:rPr>
                <w:color w:val="000000" w:themeColor="text1"/>
              </w:rPr>
              <w:t>Deuteration</w:t>
            </w:r>
          </w:p>
        </w:tc>
        <w:tc>
          <w:tcPr>
            <w:tcW w:w="3010" w:type="dxa"/>
            <w:tcBorders>
              <w:top w:val="single" w:sz="6" w:space="0" w:color="000000" w:themeColor="text1"/>
              <w:bottom w:val="single" w:sz="6" w:space="0" w:color="000000" w:themeColor="text1"/>
            </w:tcBorders>
          </w:tcPr>
          <w:p w14:paraId="50E7DDF8" w14:textId="382534E3" w:rsidR="00C17F76" w:rsidRPr="0038289C" w:rsidRDefault="009C1A43" w:rsidP="00573867">
            <w:pPr>
              <w:pStyle w:val="TableContents"/>
              <w:spacing w:line="240" w:lineRule="auto"/>
              <w:rPr>
                <w:color w:val="000000"/>
              </w:rPr>
            </w:pPr>
            <w:r w:rsidRPr="001A4C78">
              <w:rPr>
                <w:color w:val="000000" w:themeColor="text1"/>
              </w:rPr>
              <w:t>DOI</w:t>
            </w:r>
          </w:p>
        </w:tc>
      </w:tr>
      <w:tr w:rsidR="0038289C" w:rsidRPr="0038289C" w14:paraId="7C1FE887" w14:textId="77777777" w:rsidTr="1B8FA6DE">
        <w:tc>
          <w:tcPr>
            <w:tcW w:w="1503" w:type="dxa"/>
            <w:tcBorders>
              <w:top w:val="single" w:sz="6" w:space="0" w:color="000000" w:themeColor="text1"/>
              <w:bottom w:val="single" w:sz="6" w:space="0" w:color="000000" w:themeColor="text1"/>
            </w:tcBorders>
          </w:tcPr>
          <w:p w14:paraId="790E8CE0" w14:textId="2A0E38A2" w:rsidR="0038289C" w:rsidRPr="0038289C" w:rsidRDefault="46AED5E3" w:rsidP="00573867">
            <w:pPr>
              <w:pStyle w:val="TableContents"/>
              <w:spacing w:line="240" w:lineRule="auto"/>
              <w:rPr>
                <w:color w:val="000000"/>
              </w:rPr>
            </w:pPr>
            <w:r w:rsidRPr="1B8FA6DE">
              <w:t>NDF-A-009</w:t>
            </w:r>
          </w:p>
        </w:tc>
        <w:tc>
          <w:tcPr>
            <w:tcW w:w="1505" w:type="dxa"/>
            <w:tcBorders>
              <w:top w:val="single" w:sz="6" w:space="0" w:color="000000" w:themeColor="text1"/>
              <w:bottom w:val="single" w:sz="6" w:space="0" w:color="000000" w:themeColor="text1"/>
            </w:tcBorders>
          </w:tcPr>
          <w:p w14:paraId="3E3F53F4" w14:textId="7E9F6475" w:rsidR="0038289C" w:rsidRPr="0038289C" w:rsidRDefault="46AED5E3" w:rsidP="00573867">
            <w:pPr>
              <w:pStyle w:val="TableContents"/>
              <w:spacing w:line="240" w:lineRule="auto"/>
              <w:rPr>
                <w:color w:val="000000"/>
              </w:rPr>
            </w:pPr>
            <w:r w:rsidRPr="1B8FA6DE">
              <w:t>C</w:t>
            </w:r>
            <w:r w:rsidRPr="1B8FA6DE">
              <w:rPr>
                <w:vertAlign w:val="subscript"/>
              </w:rPr>
              <w:t>8</w:t>
            </w:r>
            <w:r w:rsidRPr="1B8FA6DE">
              <w:t>D</w:t>
            </w:r>
            <w:r w:rsidRPr="1B8FA6DE">
              <w:rPr>
                <w:vertAlign w:val="subscript"/>
              </w:rPr>
              <w:t>15</w:t>
            </w:r>
            <w:r w:rsidRPr="1B8FA6DE">
              <w:t>HO</w:t>
            </w:r>
            <w:r w:rsidRPr="1B8FA6DE">
              <w:rPr>
                <w:vertAlign w:val="subscript"/>
              </w:rPr>
              <w:t>2</w:t>
            </w:r>
          </w:p>
        </w:tc>
        <w:tc>
          <w:tcPr>
            <w:tcW w:w="1503" w:type="dxa"/>
            <w:tcBorders>
              <w:top w:val="single" w:sz="6" w:space="0" w:color="000000" w:themeColor="text1"/>
              <w:bottom w:val="single" w:sz="6" w:space="0" w:color="000000" w:themeColor="text1"/>
            </w:tcBorders>
          </w:tcPr>
          <w:p w14:paraId="1E8484BF" w14:textId="43DDD2E4" w:rsidR="0038289C" w:rsidRPr="0038289C" w:rsidRDefault="46AED5E3" w:rsidP="00573867">
            <w:pPr>
              <w:pStyle w:val="TableContents"/>
              <w:spacing w:line="240" w:lineRule="auto"/>
              <w:rPr>
                <w:color w:val="000000"/>
              </w:rPr>
            </w:pPr>
            <w:r w:rsidRPr="1B8FA6DE">
              <w:t>[M-H]</w:t>
            </w:r>
            <w:r w:rsidRPr="1B8FA6DE">
              <w:rPr>
                <w:vertAlign w:val="superscript"/>
              </w:rPr>
              <w:t>-</w:t>
            </w:r>
          </w:p>
        </w:tc>
        <w:tc>
          <w:tcPr>
            <w:tcW w:w="1505" w:type="dxa"/>
            <w:tcBorders>
              <w:top w:val="single" w:sz="6" w:space="0" w:color="000000" w:themeColor="text1"/>
              <w:bottom w:val="single" w:sz="6" w:space="0" w:color="000000" w:themeColor="text1"/>
            </w:tcBorders>
          </w:tcPr>
          <w:p w14:paraId="5CE54357" w14:textId="2FF04E5E" w:rsidR="0038289C" w:rsidRPr="0038289C" w:rsidRDefault="46AED5E3" w:rsidP="00573867">
            <w:pPr>
              <w:pStyle w:val="TableContents"/>
              <w:spacing w:line="240" w:lineRule="auto"/>
              <w:rPr>
                <w:color w:val="000000"/>
              </w:rPr>
            </w:pPr>
            <w:r w:rsidRPr="1B8FA6DE">
              <w:t>96.3</w:t>
            </w:r>
          </w:p>
        </w:tc>
        <w:tc>
          <w:tcPr>
            <w:tcW w:w="3010" w:type="dxa"/>
            <w:tcBorders>
              <w:top w:val="single" w:sz="6" w:space="0" w:color="000000" w:themeColor="text1"/>
              <w:bottom w:val="single" w:sz="6" w:space="0" w:color="000000" w:themeColor="text1"/>
            </w:tcBorders>
          </w:tcPr>
          <w:p w14:paraId="62554409" w14:textId="5A7129AE" w:rsidR="0038289C" w:rsidRPr="0038289C" w:rsidRDefault="00843A32" w:rsidP="00573867">
            <w:pPr>
              <w:pStyle w:val="TableContents"/>
              <w:spacing w:line="240" w:lineRule="auto"/>
              <w:rPr>
                <w:color w:val="000000"/>
              </w:rPr>
            </w:pPr>
            <w:r>
              <w:rPr>
                <w:color w:val="000000"/>
              </w:rPr>
              <w:t>10.1016/j.</w:t>
            </w:r>
            <w:r w:rsidR="00FB6868">
              <w:rPr>
                <w:color w:val="000000"/>
              </w:rPr>
              <w:t>jcis.2014.11.026</w:t>
            </w:r>
          </w:p>
        </w:tc>
      </w:tr>
      <w:tr w:rsidR="0038289C" w:rsidRPr="0038289C" w14:paraId="5955E154" w14:textId="77777777" w:rsidTr="1B8FA6DE">
        <w:tc>
          <w:tcPr>
            <w:tcW w:w="1503" w:type="dxa"/>
            <w:tcBorders>
              <w:top w:val="single" w:sz="6" w:space="0" w:color="000000" w:themeColor="text1"/>
              <w:bottom w:val="single" w:sz="6" w:space="0" w:color="000000" w:themeColor="text1"/>
            </w:tcBorders>
          </w:tcPr>
          <w:p w14:paraId="467290B3" w14:textId="30FB4850" w:rsidR="0038289C" w:rsidRPr="0038289C" w:rsidRDefault="46AED5E3" w:rsidP="00573867">
            <w:pPr>
              <w:pStyle w:val="TableContents"/>
              <w:spacing w:line="240" w:lineRule="auto"/>
              <w:rPr>
                <w:color w:val="000000"/>
              </w:rPr>
            </w:pPr>
            <w:r w:rsidRPr="1B8FA6DE">
              <w:t>NDF-A-011</w:t>
            </w:r>
          </w:p>
        </w:tc>
        <w:tc>
          <w:tcPr>
            <w:tcW w:w="1505" w:type="dxa"/>
            <w:tcBorders>
              <w:top w:val="single" w:sz="6" w:space="0" w:color="000000" w:themeColor="text1"/>
              <w:bottom w:val="single" w:sz="6" w:space="0" w:color="000000" w:themeColor="text1"/>
            </w:tcBorders>
          </w:tcPr>
          <w:p w14:paraId="3425FFCA" w14:textId="3311E893" w:rsidR="0038289C" w:rsidRPr="0038289C" w:rsidRDefault="46AED5E3" w:rsidP="00573867">
            <w:pPr>
              <w:pStyle w:val="TableContents"/>
              <w:spacing w:line="240" w:lineRule="auto"/>
              <w:rPr>
                <w:color w:val="000000"/>
              </w:rPr>
            </w:pPr>
            <w:r w:rsidRPr="1B8FA6DE">
              <w:t>C</w:t>
            </w:r>
            <w:r w:rsidRPr="1B8FA6DE">
              <w:rPr>
                <w:vertAlign w:val="subscript"/>
              </w:rPr>
              <w:t>12</w:t>
            </w:r>
            <w:r w:rsidRPr="1B8FA6DE">
              <w:t>D</w:t>
            </w:r>
            <w:r w:rsidRPr="1B8FA6DE">
              <w:rPr>
                <w:vertAlign w:val="subscript"/>
              </w:rPr>
              <w:t>23</w:t>
            </w:r>
            <w:r w:rsidRPr="1B8FA6DE">
              <w:t>HO</w:t>
            </w:r>
            <w:r w:rsidRPr="1B8FA6DE">
              <w:rPr>
                <w:vertAlign w:val="subscript"/>
              </w:rPr>
              <w:t>2</w:t>
            </w:r>
          </w:p>
        </w:tc>
        <w:tc>
          <w:tcPr>
            <w:tcW w:w="1503" w:type="dxa"/>
            <w:tcBorders>
              <w:top w:val="single" w:sz="6" w:space="0" w:color="000000" w:themeColor="text1"/>
              <w:bottom w:val="single" w:sz="6" w:space="0" w:color="000000" w:themeColor="text1"/>
            </w:tcBorders>
          </w:tcPr>
          <w:p w14:paraId="30D2BD47" w14:textId="51141C21" w:rsidR="0038289C" w:rsidRPr="0038289C" w:rsidRDefault="46AED5E3" w:rsidP="00573867">
            <w:pPr>
              <w:pStyle w:val="TableContents"/>
              <w:spacing w:line="240" w:lineRule="auto"/>
              <w:rPr>
                <w:color w:val="000000"/>
              </w:rPr>
            </w:pPr>
            <w:r w:rsidRPr="1B8FA6DE">
              <w:t>[M-H]</w:t>
            </w:r>
            <w:r w:rsidRPr="1B8FA6DE">
              <w:rPr>
                <w:vertAlign w:val="superscript"/>
              </w:rPr>
              <w:t>-</w:t>
            </w:r>
          </w:p>
        </w:tc>
        <w:tc>
          <w:tcPr>
            <w:tcW w:w="1505" w:type="dxa"/>
            <w:tcBorders>
              <w:top w:val="single" w:sz="6" w:space="0" w:color="000000" w:themeColor="text1"/>
              <w:bottom w:val="single" w:sz="6" w:space="0" w:color="000000" w:themeColor="text1"/>
            </w:tcBorders>
          </w:tcPr>
          <w:p w14:paraId="1FB41EEB" w14:textId="0B87F7D5" w:rsidR="0038289C" w:rsidRPr="0038289C" w:rsidRDefault="46AED5E3" w:rsidP="00573867">
            <w:pPr>
              <w:pStyle w:val="TableContents"/>
              <w:spacing w:line="240" w:lineRule="auto"/>
              <w:rPr>
                <w:color w:val="000000"/>
              </w:rPr>
            </w:pPr>
            <w:r w:rsidRPr="1B8FA6DE">
              <w:t>97.3</w:t>
            </w:r>
          </w:p>
        </w:tc>
        <w:tc>
          <w:tcPr>
            <w:tcW w:w="3010" w:type="dxa"/>
            <w:tcBorders>
              <w:top w:val="single" w:sz="6" w:space="0" w:color="000000" w:themeColor="text1"/>
              <w:bottom w:val="single" w:sz="6" w:space="0" w:color="000000" w:themeColor="text1"/>
            </w:tcBorders>
          </w:tcPr>
          <w:p w14:paraId="5C12D3D8" w14:textId="3C83D00F" w:rsidR="0038289C" w:rsidRPr="0038289C" w:rsidRDefault="00FB6868" w:rsidP="00573867">
            <w:pPr>
              <w:pStyle w:val="TableContents"/>
              <w:spacing w:line="240" w:lineRule="auto"/>
              <w:rPr>
                <w:color w:val="000000"/>
              </w:rPr>
            </w:pPr>
            <w:r>
              <w:rPr>
                <w:color w:val="000000"/>
              </w:rPr>
              <w:t>10.1016/j.jcis.2014.11.026</w:t>
            </w:r>
          </w:p>
        </w:tc>
      </w:tr>
      <w:tr w:rsidR="0038289C" w:rsidRPr="0038289C" w14:paraId="74CE5A55" w14:textId="77777777" w:rsidTr="1B8FA6DE">
        <w:tc>
          <w:tcPr>
            <w:tcW w:w="1503" w:type="dxa"/>
            <w:tcBorders>
              <w:top w:val="single" w:sz="6" w:space="0" w:color="000000" w:themeColor="text1"/>
              <w:bottom w:val="single" w:sz="6" w:space="0" w:color="000000" w:themeColor="text1"/>
            </w:tcBorders>
          </w:tcPr>
          <w:p w14:paraId="1DE14B22" w14:textId="7A3B51AF" w:rsidR="0038289C" w:rsidRPr="0038289C" w:rsidRDefault="46AED5E3" w:rsidP="00573867">
            <w:pPr>
              <w:pStyle w:val="TableContents"/>
              <w:spacing w:line="240" w:lineRule="auto"/>
              <w:rPr>
                <w:color w:val="000000"/>
              </w:rPr>
            </w:pPr>
            <w:r w:rsidRPr="1B8FA6DE">
              <w:t>NDF-A-012</w:t>
            </w:r>
          </w:p>
        </w:tc>
        <w:tc>
          <w:tcPr>
            <w:tcW w:w="1505" w:type="dxa"/>
            <w:tcBorders>
              <w:top w:val="single" w:sz="6" w:space="0" w:color="000000" w:themeColor="text1"/>
              <w:bottom w:val="single" w:sz="6" w:space="0" w:color="000000" w:themeColor="text1"/>
            </w:tcBorders>
          </w:tcPr>
          <w:p w14:paraId="670C1CCF" w14:textId="50B9A654" w:rsidR="0038289C" w:rsidRPr="0038289C" w:rsidRDefault="46AED5E3" w:rsidP="00573867">
            <w:pPr>
              <w:pStyle w:val="TableContents"/>
              <w:spacing w:line="240" w:lineRule="auto"/>
              <w:rPr>
                <w:color w:val="000000"/>
              </w:rPr>
            </w:pPr>
            <w:r w:rsidRPr="1B8FA6DE">
              <w:t>C</w:t>
            </w:r>
            <w:r w:rsidRPr="1B8FA6DE">
              <w:rPr>
                <w:vertAlign w:val="subscript"/>
              </w:rPr>
              <w:t>14</w:t>
            </w:r>
            <w:r w:rsidRPr="1B8FA6DE">
              <w:t>HD</w:t>
            </w:r>
            <w:r w:rsidRPr="1B8FA6DE">
              <w:rPr>
                <w:vertAlign w:val="subscript"/>
              </w:rPr>
              <w:t>27</w:t>
            </w:r>
            <w:r w:rsidRPr="1B8FA6DE">
              <w:t>O</w:t>
            </w:r>
            <w:r w:rsidRPr="1B8FA6DE">
              <w:rPr>
                <w:vertAlign w:val="subscript"/>
              </w:rPr>
              <w:t>2</w:t>
            </w:r>
            <w:r w:rsidRPr="1B8FA6DE">
              <w:t> </w:t>
            </w:r>
          </w:p>
        </w:tc>
        <w:tc>
          <w:tcPr>
            <w:tcW w:w="1503" w:type="dxa"/>
            <w:tcBorders>
              <w:top w:val="single" w:sz="6" w:space="0" w:color="000000" w:themeColor="text1"/>
              <w:bottom w:val="single" w:sz="6" w:space="0" w:color="000000" w:themeColor="text1"/>
            </w:tcBorders>
          </w:tcPr>
          <w:p w14:paraId="56BA19A6" w14:textId="7D2EB2D0" w:rsidR="0038289C" w:rsidRPr="0038289C" w:rsidRDefault="46AED5E3" w:rsidP="00573867">
            <w:pPr>
              <w:pStyle w:val="TableContents"/>
              <w:spacing w:line="240" w:lineRule="auto"/>
              <w:rPr>
                <w:color w:val="000000"/>
              </w:rPr>
            </w:pPr>
            <w:r w:rsidRPr="1B8FA6DE">
              <w:t>[M-H]</w:t>
            </w:r>
            <w:r w:rsidRPr="1B8FA6DE">
              <w:rPr>
                <w:vertAlign w:val="superscript"/>
              </w:rPr>
              <w:t>-</w:t>
            </w:r>
          </w:p>
        </w:tc>
        <w:tc>
          <w:tcPr>
            <w:tcW w:w="1505" w:type="dxa"/>
            <w:tcBorders>
              <w:top w:val="single" w:sz="6" w:space="0" w:color="000000" w:themeColor="text1"/>
              <w:bottom w:val="single" w:sz="6" w:space="0" w:color="000000" w:themeColor="text1"/>
            </w:tcBorders>
          </w:tcPr>
          <w:p w14:paraId="3C76D716" w14:textId="038ECEA7" w:rsidR="0038289C" w:rsidRPr="0038289C" w:rsidRDefault="46AED5E3" w:rsidP="00573867">
            <w:pPr>
              <w:pStyle w:val="TableContents"/>
              <w:spacing w:line="240" w:lineRule="auto"/>
              <w:rPr>
                <w:color w:val="000000"/>
              </w:rPr>
            </w:pPr>
            <w:r w:rsidRPr="1B8FA6DE">
              <w:t>97.7</w:t>
            </w:r>
          </w:p>
        </w:tc>
        <w:tc>
          <w:tcPr>
            <w:tcW w:w="3010" w:type="dxa"/>
            <w:tcBorders>
              <w:top w:val="single" w:sz="6" w:space="0" w:color="000000" w:themeColor="text1"/>
              <w:bottom w:val="single" w:sz="6" w:space="0" w:color="000000" w:themeColor="text1"/>
            </w:tcBorders>
          </w:tcPr>
          <w:p w14:paraId="36264268" w14:textId="1054C014" w:rsidR="0038289C" w:rsidRPr="0038289C" w:rsidRDefault="00FB6868" w:rsidP="00573867">
            <w:pPr>
              <w:pStyle w:val="TableContents"/>
              <w:spacing w:line="240" w:lineRule="auto"/>
              <w:rPr>
                <w:color w:val="000000"/>
              </w:rPr>
            </w:pPr>
            <w:r>
              <w:rPr>
                <w:color w:val="000000"/>
              </w:rPr>
              <w:t>10.1016/j.jcis.2014.11.026</w:t>
            </w:r>
          </w:p>
        </w:tc>
      </w:tr>
      <w:tr w:rsidR="0038289C" w:rsidRPr="0038289C" w14:paraId="74621A67" w14:textId="77777777" w:rsidTr="1B8FA6DE">
        <w:tc>
          <w:tcPr>
            <w:tcW w:w="1503" w:type="dxa"/>
            <w:tcBorders>
              <w:top w:val="single" w:sz="6" w:space="0" w:color="000000" w:themeColor="text1"/>
              <w:bottom w:val="single" w:sz="6" w:space="0" w:color="000000" w:themeColor="text1"/>
            </w:tcBorders>
          </w:tcPr>
          <w:p w14:paraId="32ACEBC9" w14:textId="189A7E2A" w:rsidR="0038289C" w:rsidRPr="0038289C" w:rsidRDefault="46AED5E3" w:rsidP="00573867">
            <w:pPr>
              <w:pStyle w:val="TableContents"/>
              <w:spacing w:line="240" w:lineRule="auto"/>
              <w:rPr>
                <w:color w:val="000000"/>
              </w:rPr>
            </w:pPr>
            <w:r w:rsidRPr="1B8FA6DE">
              <w:t>NDF-B-001</w:t>
            </w:r>
          </w:p>
        </w:tc>
        <w:tc>
          <w:tcPr>
            <w:tcW w:w="1505" w:type="dxa"/>
            <w:tcBorders>
              <w:top w:val="single" w:sz="6" w:space="0" w:color="000000" w:themeColor="text1"/>
              <w:bottom w:val="single" w:sz="6" w:space="0" w:color="000000" w:themeColor="text1"/>
            </w:tcBorders>
          </w:tcPr>
          <w:p w14:paraId="2EDE425B" w14:textId="79E6CC26" w:rsidR="0038289C" w:rsidRPr="0038289C" w:rsidRDefault="46AED5E3" w:rsidP="00573867">
            <w:pPr>
              <w:pStyle w:val="TableContents"/>
              <w:spacing w:line="240" w:lineRule="auto"/>
              <w:rPr>
                <w:color w:val="000000"/>
              </w:rPr>
            </w:pPr>
            <w:r w:rsidRPr="1B8FA6DE">
              <w:t>C</w:t>
            </w:r>
            <w:r w:rsidRPr="1B8FA6DE">
              <w:rPr>
                <w:vertAlign w:val="subscript"/>
              </w:rPr>
              <w:t>26</w:t>
            </w:r>
            <w:r w:rsidRPr="1B8FA6DE">
              <w:t>D</w:t>
            </w:r>
            <w:r w:rsidRPr="1B8FA6DE">
              <w:rPr>
                <w:vertAlign w:val="subscript"/>
              </w:rPr>
              <w:t>20</w:t>
            </w:r>
            <w:r w:rsidRPr="1B8FA6DE">
              <w:t>N</w:t>
            </w:r>
            <w:r w:rsidRPr="1B8FA6DE">
              <w:rPr>
                <w:vertAlign w:val="subscript"/>
              </w:rPr>
              <w:t>2</w:t>
            </w:r>
          </w:p>
        </w:tc>
        <w:tc>
          <w:tcPr>
            <w:tcW w:w="1503" w:type="dxa"/>
            <w:tcBorders>
              <w:top w:val="single" w:sz="6" w:space="0" w:color="000000" w:themeColor="text1"/>
              <w:bottom w:val="single" w:sz="6" w:space="0" w:color="000000" w:themeColor="text1"/>
            </w:tcBorders>
          </w:tcPr>
          <w:p w14:paraId="1FA469B6" w14:textId="2632C52B" w:rsidR="0038289C" w:rsidRPr="0038289C" w:rsidRDefault="46AED5E3" w:rsidP="00573867">
            <w:pPr>
              <w:pStyle w:val="TableContents"/>
              <w:spacing w:line="240" w:lineRule="auto"/>
              <w:rPr>
                <w:color w:val="000000"/>
              </w:rPr>
            </w:pPr>
            <w:r w:rsidRPr="1B8FA6DE">
              <w:t>[M+</w:t>
            </w:r>
            <w:proofErr w:type="gramStart"/>
            <w:r w:rsidRPr="1B8FA6DE">
              <w:t>H]</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01783DFE" w14:textId="04C2C3BD" w:rsidR="0038289C" w:rsidRPr="0038289C" w:rsidRDefault="46AED5E3" w:rsidP="00573867">
            <w:pPr>
              <w:pStyle w:val="TableContents"/>
              <w:spacing w:line="240" w:lineRule="auto"/>
              <w:rPr>
                <w:color w:val="000000"/>
              </w:rPr>
            </w:pPr>
            <w:r w:rsidRPr="1B8FA6DE">
              <w:t>68.0</w:t>
            </w:r>
          </w:p>
        </w:tc>
        <w:tc>
          <w:tcPr>
            <w:tcW w:w="3010" w:type="dxa"/>
            <w:tcBorders>
              <w:top w:val="single" w:sz="6" w:space="0" w:color="000000" w:themeColor="text1"/>
              <w:bottom w:val="single" w:sz="6" w:space="0" w:color="000000" w:themeColor="text1"/>
            </w:tcBorders>
          </w:tcPr>
          <w:p w14:paraId="7CEEE8B3" w14:textId="60984B05" w:rsidR="0038289C" w:rsidRPr="0038289C" w:rsidRDefault="00FB6868" w:rsidP="00573867">
            <w:pPr>
              <w:pStyle w:val="TableContents"/>
              <w:spacing w:line="240" w:lineRule="auto"/>
              <w:rPr>
                <w:color w:val="000000"/>
              </w:rPr>
            </w:pPr>
            <w:r>
              <w:rPr>
                <w:color w:val="000000"/>
              </w:rPr>
              <w:t>10.1016/j.tetlet.2011.12.032</w:t>
            </w:r>
          </w:p>
        </w:tc>
      </w:tr>
      <w:tr w:rsidR="0038289C" w:rsidRPr="0038289C" w14:paraId="49D92158" w14:textId="77777777" w:rsidTr="1B8FA6DE">
        <w:tc>
          <w:tcPr>
            <w:tcW w:w="1503" w:type="dxa"/>
            <w:tcBorders>
              <w:top w:val="single" w:sz="6" w:space="0" w:color="000000" w:themeColor="text1"/>
              <w:bottom w:val="single" w:sz="6" w:space="0" w:color="000000" w:themeColor="text1"/>
            </w:tcBorders>
          </w:tcPr>
          <w:p w14:paraId="36BBC679" w14:textId="3EDBD738" w:rsidR="0038289C" w:rsidRPr="0038289C" w:rsidRDefault="46AED5E3" w:rsidP="00573867">
            <w:pPr>
              <w:pStyle w:val="TableContents"/>
              <w:spacing w:line="240" w:lineRule="auto"/>
              <w:rPr>
                <w:color w:val="000000"/>
              </w:rPr>
            </w:pPr>
            <w:r w:rsidRPr="1B8FA6DE">
              <w:t>NDF-B-002</w:t>
            </w:r>
          </w:p>
        </w:tc>
        <w:tc>
          <w:tcPr>
            <w:tcW w:w="1505" w:type="dxa"/>
            <w:tcBorders>
              <w:top w:val="single" w:sz="6" w:space="0" w:color="000000" w:themeColor="text1"/>
              <w:bottom w:val="single" w:sz="6" w:space="0" w:color="000000" w:themeColor="text1"/>
            </w:tcBorders>
          </w:tcPr>
          <w:p w14:paraId="5CB9E24D" w14:textId="12DC439B" w:rsidR="0038289C" w:rsidRPr="0038289C" w:rsidRDefault="46AED5E3" w:rsidP="00573867">
            <w:pPr>
              <w:pStyle w:val="TableContents"/>
              <w:spacing w:line="240" w:lineRule="auto"/>
              <w:rPr>
                <w:color w:val="000000"/>
              </w:rPr>
            </w:pPr>
            <w:r w:rsidRPr="1B8FA6DE">
              <w:t>C</w:t>
            </w:r>
            <w:r w:rsidRPr="1B8FA6DE">
              <w:rPr>
                <w:vertAlign w:val="subscript"/>
              </w:rPr>
              <w:t>54</w:t>
            </w:r>
            <w:r w:rsidRPr="1B8FA6DE">
              <w:t>H</w:t>
            </w:r>
            <w:r w:rsidRPr="1B8FA6DE">
              <w:rPr>
                <w:vertAlign w:val="subscript"/>
              </w:rPr>
              <w:t>12</w:t>
            </w:r>
            <w:r w:rsidRPr="1B8FA6DE">
              <w:t>D</w:t>
            </w:r>
            <w:r w:rsidRPr="1B8FA6DE">
              <w:rPr>
                <w:vertAlign w:val="subscript"/>
              </w:rPr>
              <w:t>24</w:t>
            </w:r>
            <w:r w:rsidRPr="1B8FA6DE">
              <w:t>N</w:t>
            </w:r>
            <w:r w:rsidRPr="1B8FA6DE">
              <w:rPr>
                <w:vertAlign w:val="subscript"/>
              </w:rPr>
              <w:t>4</w:t>
            </w:r>
          </w:p>
        </w:tc>
        <w:tc>
          <w:tcPr>
            <w:tcW w:w="1503" w:type="dxa"/>
            <w:tcBorders>
              <w:top w:val="single" w:sz="6" w:space="0" w:color="000000" w:themeColor="text1"/>
              <w:bottom w:val="single" w:sz="6" w:space="0" w:color="000000" w:themeColor="text1"/>
            </w:tcBorders>
          </w:tcPr>
          <w:p w14:paraId="622B95B6" w14:textId="271A56FE" w:rsidR="0038289C" w:rsidRPr="0038289C" w:rsidRDefault="46AED5E3" w:rsidP="00573867">
            <w:pPr>
              <w:pStyle w:val="TableContents"/>
              <w:spacing w:line="240" w:lineRule="auto"/>
              <w:rPr>
                <w:color w:val="000000"/>
              </w:rPr>
            </w:pPr>
            <w:r w:rsidRPr="1B8FA6DE">
              <w:t>[M]</w:t>
            </w:r>
            <w:r w:rsidRPr="1B8FA6DE">
              <w:rPr>
                <w:vertAlign w:val="superscript"/>
              </w:rPr>
              <w:t>+</w:t>
            </w:r>
          </w:p>
        </w:tc>
        <w:tc>
          <w:tcPr>
            <w:tcW w:w="1505" w:type="dxa"/>
            <w:tcBorders>
              <w:top w:val="single" w:sz="6" w:space="0" w:color="000000" w:themeColor="text1"/>
              <w:bottom w:val="single" w:sz="6" w:space="0" w:color="000000" w:themeColor="text1"/>
            </w:tcBorders>
          </w:tcPr>
          <w:p w14:paraId="3D1B5CFB" w14:textId="38882544" w:rsidR="0038289C" w:rsidRPr="0038289C" w:rsidRDefault="46AED5E3" w:rsidP="00573867">
            <w:pPr>
              <w:pStyle w:val="TableContents"/>
              <w:spacing w:line="240" w:lineRule="auto"/>
              <w:rPr>
                <w:color w:val="000000"/>
              </w:rPr>
            </w:pPr>
            <w:r w:rsidRPr="1B8FA6DE">
              <w:t>94.5</w:t>
            </w:r>
          </w:p>
        </w:tc>
        <w:tc>
          <w:tcPr>
            <w:tcW w:w="3010" w:type="dxa"/>
            <w:tcBorders>
              <w:top w:val="single" w:sz="6" w:space="0" w:color="000000" w:themeColor="text1"/>
              <w:bottom w:val="single" w:sz="6" w:space="0" w:color="000000" w:themeColor="text1"/>
            </w:tcBorders>
          </w:tcPr>
          <w:p w14:paraId="5DCAD84E" w14:textId="348CBF5A" w:rsidR="0038289C" w:rsidRPr="0038289C" w:rsidRDefault="00FB6868" w:rsidP="00573867">
            <w:pPr>
              <w:pStyle w:val="TableContents"/>
              <w:spacing w:line="240" w:lineRule="auto"/>
              <w:rPr>
                <w:color w:val="000000"/>
              </w:rPr>
            </w:pPr>
            <w:r>
              <w:rPr>
                <w:color w:val="000000"/>
              </w:rPr>
              <w:t>10.1016/j.tetlet.2011.12.032</w:t>
            </w:r>
          </w:p>
        </w:tc>
      </w:tr>
      <w:tr w:rsidR="0038289C" w:rsidRPr="0038289C" w14:paraId="1034CED7" w14:textId="77777777" w:rsidTr="1B8FA6DE">
        <w:tc>
          <w:tcPr>
            <w:tcW w:w="1503" w:type="dxa"/>
            <w:tcBorders>
              <w:top w:val="single" w:sz="6" w:space="0" w:color="000000" w:themeColor="text1"/>
              <w:bottom w:val="single" w:sz="6" w:space="0" w:color="000000" w:themeColor="text1"/>
            </w:tcBorders>
          </w:tcPr>
          <w:p w14:paraId="32E20EE5" w14:textId="5A0A771F" w:rsidR="0038289C" w:rsidRPr="0038289C" w:rsidRDefault="46AED5E3" w:rsidP="00573867">
            <w:pPr>
              <w:pStyle w:val="TableContents"/>
              <w:spacing w:line="240" w:lineRule="auto"/>
              <w:rPr>
                <w:color w:val="000000"/>
              </w:rPr>
            </w:pPr>
            <w:r w:rsidRPr="1B8FA6DE">
              <w:t>NDF-B-004</w:t>
            </w:r>
          </w:p>
        </w:tc>
        <w:tc>
          <w:tcPr>
            <w:tcW w:w="1505" w:type="dxa"/>
            <w:tcBorders>
              <w:top w:val="single" w:sz="6" w:space="0" w:color="000000" w:themeColor="text1"/>
              <w:bottom w:val="single" w:sz="6" w:space="0" w:color="000000" w:themeColor="text1"/>
            </w:tcBorders>
          </w:tcPr>
          <w:p w14:paraId="25623E1C" w14:textId="5E88BCCC" w:rsidR="0038289C" w:rsidRPr="0038289C" w:rsidRDefault="46AED5E3" w:rsidP="00573867">
            <w:pPr>
              <w:pStyle w:val="TableContents"/>
              <w:spacing w:line="240" w:lineRule="auto"/>
              <w:rPr>
                <w:color w:val="000000"/>
              </w:rPr>
            </w:pPr>
            <w:r w:rsidRPr="1B8FA6DE">
              <w:t>C</w:t>
            </w:r>
            <w:r w:rsidRPr="1B8FA6DE">
              <w:rPr>
                <w:vertAlign w:val="subscript"/>
              </w:rPr>
              <w:t>38</w:t>
            </w:r>
            <w:r w:rsidRPr="1B8FA6DE">
              <w:t>D</w:t>
            </w:r>
            <w:r w:rsidRPr="1B8FA6DE">
              <w:rPr>
                <w:vertAlign w:val="subscript"/>
              </w:rPr>
              <w:t>32</w:t>
            </w:r>
            <w:r w:rsidRPr="1B8FA6DE">
              <w:t>N</w:t>
            </w:r>
            <w:r w:rsidRPr="1B8FA6DE">
              <w:rPr>
                <w:vertAlign w:val="subscript"/>
              </w:rPr>
              <w:t>2</w:t>
            </w:r>
          </w:p>
        </w:tc>
        <w:tc>
          <w:tcPr>
            <w:tcW w:w="1503" w:type="dxa"/>
            <w:tcBorders>
              <w:top w:val="single" w:sz="6" w:space="0" w:color="000000" w:themeColor="text1"/>
              <w:bottom w:val="single" w:sz="6" w:space="0" w:color="000000" w:themeColor="text1"/>
            </w:tcBorders>
          </w:tcPr>
          <w:p w14:paraId="44F5869F" w14:textId="3EBFC476" w:rsidR="0038289C" w:rsidRPr="0038289C" w:rsidRDefault="46AED5E3" w:rsidP="00573867">
            <w:pPr>
              <w:pStyle w:val="TableContents"/>
              <w:spacing w:line="240" w:lineRule="auto"/>
              <w:rPr>
                <w:color w:val="000000"/>
              </w:rPr>
            </w:pPr>
            <w:r w:rsidRPr="1B8FA6DE">
              <w:t>[M+</w:t>
            </w:r>
            <w:proofErr w:type="gramStart"/>
            <w:r w:rsidRPr="1B8FA6DE">
              <w:t>H]</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1A3A626C" w14:textId="5DE0C15A" w:rsidR="0038289C" w:rsidRPr="0038289C" w:rsidRDefault="46AED5E3" w:rsidP="00573867">
            <w:pPr>
              <w:pStyle w:val="TableContents"/>
              <w:spacing w:line="240" w:lineRule="auto"/>
              <w:rPr>
                <w:color w:val="000000"/>
              </w:rPr>
            </w:pPr>
            <w:r w:rsidRPr="1B8FA6DE">
              <w:t>91.0</w:t>
            </w:r>
          </w:p>
        </w:tc>
        <w:tc>
          <w:tcPr>
            <w:tcW w:w="3010" w:type="dxa"/>
            <w:tcBorders>
              <w:top w:val="single" w:sz="6" w:space="0" w:color="000000" w:themeColor="text1"/>
              <w:bottom w:val="single" w:sz="6" w:space="0" w:color="000000" w:themeColor="text1"/>
            </w:tcBorders>
          </w:tcPr>
          <w:p w14:paraId="4CDE88D9" w14:textId="304FC020" w:rsidR="0038289C" w:rsidRPr="0038289C" w:rsidRDefault="0056625C" w:rsidP="00573867">
            <w:pPr>
              <w:pStyle w:val="TableContents"/>
              <w:spacing w:line="240" w:lineRule="auto"/>
              <w:rPr>
                <w:color w:val="000000"/>
              </w:rPr>
            </w:pPr>
            <w:r>
              <w:rPr>
                <w:color w:val="000000"/>
              </w:rPr>
              <w:t>10.1002/admi.201700872</w:t>
            </w:r>
          </w:p>
        </w:tc>
      </w:tr>
      <w:tr w:rsidR="0038289C" w:rsidRPr="0038289C" w14:paraId="2B614DAA" w14:textId="77777777" w:rsidTr="1B8FA6DE">
        <w:tc>
          <w:tcPr>
            <w:tcW w:w="1503" w:type="dxa"/>
            <w:tcBorders>
              <w:top w:val="single" w:sz="6" w:space="0" w:color="000000" w:themeColor="text1"/>
              <w:bottom w:val="single" w:sz="6" w:space="0" w:color="000000" w:themeColor="text1"/>
            </w:tcBorders>
          </w:tcPr>
          <w:p w14:paraId="5197FFE1" w14:textId="12667569" w:rsidR="0038289C" w:rsidRPr="0038289C" w:rsidRDefault="46AED5E3" w:rsidP="00573867">
            <w:pPr>
              <w:pStyle w:val="TableContents"/>
              <w:spacing w:line="240" w:lineRule="auto"/>
              <w:rPr>
                <w:color w:val="000000"/>
              </w:rPr>
            </w:pPr>
            <w:r w:rsidRPr="1B8FA6DE">
              <w:t>NDF-B-008</w:t>
            </w:r>
          </w:p>
        </w:tc>
        <w:tc>
          <w:tcPr>
            <w:tcW w:w="1505" w:type="dxa"/>
            <w:tcBorders>
              <w:top w:val="single" w:sz="6" w:space="0" w:color="000000" w:themeColor="text1"/>
              <w:bottom w:val="single" w:sz="6" w:space="0" w:color="000000" w:themeColor="text1"/>
            </w:tcBorders>
          </w:tcPr>
          <w:p w14:paraId="4F402E22" w14:textId="7FB2FD34" w:rsidR="0038289C" w:rsidRPr="0038289C" w:rsidRDefault="46AED5E3" w:rsidP="00573867">
            <w:pPr>
              <w:pStyle w:val="TableContents"/>
              <w:spacing w:line="240" w:lineRule="auto"/>
              <w:rPr>
                <w:color w:val="000000"/>
              </w:rPr>
            </w:pPr>
            <w:r w:rsidRPr="1B8FA6DE">
              <w:t>C</w:t>
            </w:r>
            <w:r w:rsidRPr="1B8FA6DE">
              <w:rPr>
                <w:vertAlign w:val="subscript"/>
              </w:rPr>
              <w:t>44</w:t>
            </w:r>
            <w:r w:rsidRPr="1B8FA6DE">
              <w:t>H</w:t>
            </w:r>
            <w:r w:rsidRPr="1B8FA6DE">
              <w:rPr>
                <w:vertAlign w:val="subscript"/>
              </w:rPr>
              <w:t>8</w:t>
            </w:r>
            <w:r w:rsidRPr="1B8FA6DE">
              <w:t>D</w:t>
            </w:r>
            <w:r w:rsidRPr="1B8FA6DE">
              <w:rPr>
                <w:vertAlign w:val="subscript"/>
              </w:rPr>
              <w:t>24</w:t>
            </w:r>
            <w:r w:rsidRPr="1B8FA6DE">
              <w:t>N</w:t>
            </w:r>
            <w:r w:rsidRPr="1B8FA6DE">
              <w:rPr>
                <w:vertAlign w:val="subscript"/>
              </w:rPr>
              <w:t>2</w:t>
            </w:r>
            <w:r w:rsidRPr="1B8FA6DE">
              <w:t xml:space="preserve"> </w:t>
            </w:r>
          </w:p>
        </w:tc>
        <w:tc>
          <w:tcPr>
            <w:tcW w:w="1503" w:type="dxa"/>
            <w:tcBorders>
              <w:top w:val="single" w:sz="6" w:space="0" w:color="000000" w:themeColor="text1"/>
              <w:bottom w:val="single" w:sz="6" w:space="0" w:color="000000" w:themeColor="text1"/>
            </w:tcBorders>
          </w:tcPr>
          <w:p w14:paraId="6C36AE8F" w14:textId="10A8BFB6" w:rsidR="0038289C" w:rsidRPr="0038289C" w:rsidRDefault="46AED5E3" w:rsidP="00573867">
            <w:pPr>
              <w:pStyle w:val="TableContents"/>
              <w:spacing w:line="240" w:lineRule="auto"/>
              <w:rPr>
                <w:color w:val="000000"/>
              </w:rPr>
            </w:pPr>
            <w:r w:rsidRPr="1B8FA6DE">
              <w:t>[M]</w:t>
            </w:r>
            <w:r w:rsidRPr="1B8FA6DE">
              <w:rPr>
                <w:vertAlign w:val="superscript"/>
              </w:rPr>
              <w:t>+</w:t>
            </w:r>
          </w:p>
        </w:tc>
        <w:tc>
          <w:tcPr>
            <w:tcW w:w="1505" w:type="dxa"/>
            <w:tcBorders>
              <w:top w:val="single" w:sz="6" w:space="0" w:color="000000" w:themeColor="text1"/>
              <w:bottom w:val="single" w:sz="6" w:space="0" w:color="000000" w:themeColor="text1"/>
            </w:tcBorders>
          </w:tcPr>
          <w:p w14:paraId="08D3867C" w14:textId="34CF5A7F" w:rsidR="0038289C" w:rsidRPr="0038289C" w:rsidRDefault="46AED5E3" w:rsidP="00573867">
            <w:pPr>
              <w:pStyle w:val="TableContents"/>
              <w:spacing w:line="240" w:lineRule="auto"/>
              <w:rPr>
                <w:color w:val="000000"/>
              </w:rPr>
            </w:pPr>
            <w:r w:rsidRPr="1B8FA6DE">
              <w:t>90.7</w:t>
            </w:r>
          </w:p>
        </w:tc>
        <w:tc>
          <w:tcPr>
            <w:tcW w:w="3010" w:type="dxa"/>
            <w:tcBorders>
              <w:top w:val="single" w:sz="6" w:space="0" w:color="000000" w:themeColor="text1"/>
              <w:bottom w:val="single" w:sz="6" w:space="0" w:color="000000" w:themeColor="text1"/>
            </w:tcBorders>
          </w:tcPr>
          <w:p w14:paraId="35DAF121" w14:textId="7E192475" w:rsidR="0038289C" w:rsidRPr="0038289C" w:rsidRDefault="0056625C" w:rsidP="00573867">
            <w:pPr>
              <w:pStyle w:val="TableContents"/>
              <w:spacing w:line="240" w:lineRule="auto"/>
              <w:rPr>
                <w:color w:val="000000"/>
              </w:rPr>
            </w:pPr>
            <w:r>
              <w:rPr>
                <w:color w:val="000000"/>
              </w:rPr>
              <w:t>10.1002/admi.2016001</w:t>
            </w:r>
            <w:r w:rsidR="00E3129E">
              <w:rPr>
                <w:color w:val="000000"/>
              </w:rPr>
              <w:t>84</w:t>
            </w:r>
          </w:p>
        </w:tc>
      </w:tr>
      <w:tr w:rsidR="0038289C" w:rsidRPr="0038289C" w14:paraId="5D2DFECB" w14:textId="77777777" w:rsidTr="1B8FA6DE">
        <w:tc>
          <w:tcPr>
            <w:tcW w:w="1503" w:type="dxa"/>
            <w:tcBorders>
              <w:top w:val="single" w:sz="6" w:space="0" w:color="000000" w:themeColor="text1"/>
              <w:bottom w:val="single" w:sz="6" w:space="0" w:color="000000" w:themeColor="text1"/>
            </w:tcBorders>
          </w:tcPr>
          <w:p w14:paraId="61DA67B2" w14:textId="11CF8884" w:rsidR="0038289C" w:rsidRPr="0038289C" w:rsidRDefault="46AED5E3" w:rsidP="00573867">
            <w:pPr>
              <w:pStyle w:val="TableContents"/>
              <w:spacing w:line="240" w:lineRule="auto"/>
              <w:rPr>
                <w:color w:val="000000"/>
              </w:rPr>
            </w:pPr>
            <w:r w:rsidRPr="1B8FA6DE">
              <w:t>NDF-B-030</w:t>
            </w:r>
          </w:p>
        </w:tc>
        <w:tc>
          <w:tcPr>
            <w:tcW w:w="1505" w:type="dxa"/>
            <w:tcBorders>
              <w:top w:val="single" w:sz="6" w:space="0" w:color="000000" w:themeColor="text1"/>
              <w:bottom w:val="single" w:sz="6" w:space="0" w:color="000000" w:themeColor="text1"/>
            </w:tcBorders>
          </w:tcPr>
          <w:p w14:paraId="12C8F75A" w14:textId="61B4E347" w:rsidR="0038289C" w:rsidRPr="0038289C" w:rsidRDefault="46AED5E3" w:rsidP="00573867">
            <w:pPr>
              <w:pStyle w:val="TableContents"/>
              <w:spacing w:line="240" w:lineRule="auto"/>
              <w:rPr>
                <w:color w:val="000000"/>
              </w:rPr>
            </w:pPr>
            <w:r w:rsidRPr="1B8FA6DE">
              <w:t>C</w:t>
            </w:r>
            <w:r w:rsidRPr="1B8FA6DE">
              <w:rPr>
                <w:vertAlign w:val="subscript"/>
              </w:rPr>
              <w:t>12</w:t>
            </w:r>
            <w:r w:rsidRPr="1B8FA6DE">
              <w:t>HD</w:t>
            </w:r>
            <w:r w:rsidRPr="1B8FA6DE">
              <w:rPr>
                <w:vertAlign w:val="subscript"/>
              </w:rPr>
              <w:t>8</w:t>
            </w:r>
            <w:r w:rsidRPr="1B8FA6DE">
              <w:t>N</w:t>
            </w:r>
          </w:p>
        </w:tc>
        <w:tc>
          <w:tcPr>
            <w:tcW w:w="1503" w:type="dxa"/>
            <w:tcBorders>
              <w:top w:val="single" w:sz="6" w:space="0" w:color="000000" w:themeColor="text1"/>
              <w:bottom w:val="single" w:sz="6" w:space="0" w:color="000000" w:themeColor="text1"/>
            </w:tcBorders>
          </w:tcPr>
          <w:p w14:paraId="42C5E973" w14:textId="738004E3" w:rsidR="0038289C" w:rsidRPr="0038289C" w:rsidRDefault="46AED5E3" w:rsidP="00573867">
            <w:pPr>
              <w:pStyle w:val="TableContents"/>
              <w:spacing w:line="240" w:lineRule="auto"/>
              <w:rPr>
                <w:color w:val="000000"/>
              </w:rPr>
            </w:pPr>
            <w:r w:rsidRPr="1B8FA6DE">
              <w:t>[M-H]</w:t>
            </w:r>
            <w:r w:rsidRPr="1B8FA6DE">
              <w:rPr>
                <w:vertAlign w:val="superscript"/>
              </w:rPr>
              <w:t>-</w:t>
            </w:r>
          </w:p>
        </w:tc>
        <w:tc>
          <w:tcPr>
            <w:tcW w:w="1505" w:type="dxa"/>
            <w:tcBorders>
              <w:top w:val="single" w:sz="6" w:space="0" w:color="000000" w:themeColor="text1"/>
              <w:bottom w:val="single" w:sz="6" w:space="0" w:color="000000" w:themeColor="text1"/>
            </w:tcBorders>
          </w:tcPr>
          <w:p w14:paraId="3D99ABA2" w14:textId="11488076" w:rsidR="0038289C" w:rsidRPr="0038289C" w:rsidRDefault="46AED5E3" w:rsidP="00573867">
            <w:pPr>
              <w:pStyle w:val="TableContents"/>
              <w:spacing w:line="240" w:lineRule="auto"/>
              <w:rPr>
                <w:color w:val="000000"/>
              </w:rPr>
            </w:pPr>
            <w:r w:rsidRPr="1B8FA6DE">
              <w:t>94.4</w:t>
            </w:r>
          </w:p>
        </w:tc>
        <w:tc>
          <w:tcPr>
            <w:tcW w:w="3010" w:type="dxa"/>
            <w:tcBorders>
              <w:top w:val="single" w:sz="6" w:space="0" w:color="000000" w:themeColor="text1"/>
              <w:bottom w:val="single" w:sz="6" w:space="0" w:color="000000" w:themeColor="text1"/>
            </w:tcBorders>
          </w:tcPr>
          <w:p w14:paraId="4B5A2AEF" w14:textId="690031AC" w:rsidR="0038289C" w:rsidRPr="0038289C" w:rsidRDefault="00E3129E" w:rsidP="00573867">
            <w:pPr>
              <w:pStyle w:val="TableContents"/>
              <w:spacing w:line="240" w:lineRule="auto"/>
              <w:rPr>
                <w:color w:val="000000"/>
              </w:rPr>
            </w:pPr>
            <w:r>
              <w:rPr>
                <w:color w:val="000000"/>
              </w:rPr>
              <w:t>10.1016/j.tetlet.2011.12.032</w:t>
            </w:r>
          </w:p>
        </w:tc>
      </w:tr>
      <w:tr w:rsidR="0038289C" w:rsidRPr="0038289C" w14:paraId="148B64B4" w14:textId="77777777" w:rsidTr="1B8FA6DE">
        <w:tc>
          <w:tcPr>
            <w:tcW w:w="1503" w:type="dxa"/>
            <w:tcBorders>
              <w:top w:val="single" w:sz="6" w:space="0" w:color="000000" w:themeColor="text1"/>
              <w:bottom w:val="single" w:sz="6" w:space="0" w:color="000000" w:themeColor="text1"/>
            </w:tcBorders>
          </w:tcPr>
          <w:p w14:paraId="5B88EA39" w14:textId="2574FC6B" w:rsidR="0038289C" w:rsidRPr="0038289C" w:rsidRDefault="46AED5E3" w:rsidP="00573867">
            <w:pPr>
              <w:pStyle w:val="TableContents"/>
              <w:spacing w:line="240" w:lineRule="auto"/>
              <w:rPr>
                <w:color w:val="000000"/>
              </w:rPr>
            </w:pPr>
            <w:r w:rsidRPr="1B8FA6DE">
              <w:t>NDF-B-034</w:t>
            </w:r>
          </w:p>
        </w:tc>
        <w:tc>
          <w:tcPr>
            <w:tcW w:w="1505" w:type="dxa"/>
            <w:tcBorders>
              <w:top w:val="single" w:sz="6" w:space="0" w:color="000000" w:themeColor="text1"/>
              <w:bottom w:val="single" w:sz="6" w:space="0" w:color="000000" w:themeColor="text1"/>
            </w:tcBorders>
          </w:tcPr>
          <w:p w14:paraId="2E8E84BE" w14:textId="14046EA3" w:rsidR="0038289C" w:rsidRPr="0038289C" w:rsidRDefault="46AED5E3" w:rsidP="00573867">
            <w:pPr>
              <w:pStyle w:val="TableContents"/>
              <w:spacing w:line="240" w:lineRule="auto"/>
              <w:rPr>
                <w:color w:val="000000"/>
              </w:rPr>
            </w:pPr>
            <w:r w:rsidRPr="1B8FA6DE">
              <w:t>C</w:t>
            </w:r>
            <w:r w:rsidRPr="1B8FA6DE">
              <w:rPr>
                <w:vertAlign w:val="subscript"/>
              </w:rPr>
              <w:t>36</w:t>
            </w:r>
            <w:r w:rsidRPr="1B8FA6DE">
              <w:t>D</w:t>
            </w:r>
            <w:r w:rsidRPr="1B8FA6DE">
              <w:rPr>
                <w:vertAlign w:val="subscript"/>
              </w:rPr>
              <w:t>24</w:t>
            </w:r>
            <w:r w:rsidRPr="1B8FA6DE">
              <w:t>N</w:t>
            </w:r>
            <w:r w:rsidRPr="1B8FA6DE">
              <w:rPr>
                <w:vertAlign w:val="subscript"/>
              </w:rPr>
              <w:t>2</w:t>
            </w:r>
          </w:p>
        </w:tc>
        <w:tc>
          <w:tcPr>
            <w:tcW w:w="1503" w:type="dxa"/>
            <w:tcBorders>
              <w:top w:val="single" w:sz="6" w:space="0" w:color="000000" w:themeColor="text1"/>
              <w:bottom w:val="single" w:sz="6" w:space="0" w:color="000000" w:themeColor="text1"/>
            </w:tcBorders>
          </w:tcPr>
          <w:p w14:paraId="2C87466A" w14:textId="09152DEC" w:rsidR="0038289C" w:rsidRPr="0038289C" w:rsidRDefault="46AED5E3" w:rsidP="00573867">
            <w:pPr>
              <w:pStyle w:val="TableContents"/>
              <w:spacing w:line="240" w:lineRule="auto"/>
              <w:rPr>
                <w:color w:val="000000"/>
              </w:rPr>
            </w:pPr>
            <w:r w:rsidRPr="1B8FA6DE">
              <w:t>[M+</w:t>
            </w:r>
            <w:proofErr w:type="gramStart"/>
            <w:r w:rsidRPr="1B8FA6DE">
              <w:t>H]</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5CA51EBB" w14:textId="0C8F6DE3" w:rsidR="0038289C" w:rsidRPr="0038289C" w:rsidRDefault="46AED5E3" w:rsidP="00573867">
            <w:pPr>
              <w:pStyle w:val="TableContents"/>
              <w:spacing w:line="240" w:lineRule="auto"/>
              <w:rPr>
                <w:color w:val="000000"/>
              </w:rPr>
            </w:pPr>
            <w:r w:rsidRPr="1B8FA6DE">
              <w:t>95.5</w:t>
            </w:r>
          </w:p>
        </w:tc>
        <w:tc>
          <w:tcPr>
            <w:tcW w:w="3010" w:type="dxa"/>
            <w:tcBorders>
              <w:top w:val="single" w:sz="6" w:space="0" w:color="000000" w:themeColor="text1"/>
              <w:bottom w:val="single" w:sz="6" w:space="0" w:color="000000" w:themeColor="text1"/>
            </w:tcBorders>
          </w:tcPr>
          <w:p w14:paraId="4598DE0D" w14:textId="4727D94C" w:rsidR="0038289C" w:rsidRPr="0038289C" w:rsidRDefault="00E3129E" w:rsidP="00573867">
            <w:pPr>
              <w:pStyle w:val="TableContents"/>
              <w:spacing w:line="240" w:lineRule="auto"/>
              <w:rPr>
                <w:color w:val="000000"/>
              </w:rPr>
            </w:pPr>
            <w:r>
              <w:rPr>
                <w:color w:val="000000"/>
              </w:rPr>
              <w:t>10.1021/acsami.1c5940</w:t>
            </w:r>
          </w:p>
        </w:tc>
      </w:tr>
      <w:tr w:rsidR="0038289C" w:rsidRPr="0038289C" w14:paraId="7C258EC6" w14:textId="77777777" w:rsidTr="1B8FA6DE">
        <w:tc>
          <w:tcPr>
            <w:tcW w:w="1503" w:type="dxa"/>
            <w:tcBorders>
              <w:top w:val="single" w:sz="6" w:space="0" w:color="000000" w:themeColor="text1"/>
              <w:bottom w:val="single" w:sz="6" w:space="0" w:color="000000" w:themeColor="text1"/>
            </w:tcBorders>
          </w:tcPr>
          <w:p w14:paraId="4D5D1B79" w14:textId="757744F3" w:rsidR="0038289C" w:rsidRPr="0038289C" w:rsidRDefault="46AED5E3" w:rsidP="00573867">
            <w:pPr>
              <w:pStyle w:val="TableContents"/>
              <w:spacing w:line="240" w:lineRule="auto"/>
              <w:rPr>
                <w:color w:val="000000"/>
              </w:rPr>
            </w:pPr>
            <w:r w:rsidRPr="1B8FA6DE">
              <w:t>NDF-B-040</w:t>
            </w:r>
          </w:p>
        </w:tc>
        <w:tc>
          <w:tcPr>
            <w:tcW w:w="1505" w:type="dxa"/>
            <w:tcBorders>
              <w:top w:val="single" w:sz="6" w:space="0" w:color="000000" w:themeColor="text1"/>
              <w:bottom w:val="single" w:sz="6" w:space="0" w:color="000000" w:themeColor="text1"/>
            </w:tcBorders>
          </w:tcPr>
          <w:p w14:paraId="07F3E03B" w14:textId="7B9D13E9" w:rsidR="0038289C" w:rsidRPr="0038289C" w:rsidRDefault="46AED5E3" w:rsidP="00573867">
            <w:pPr>
              <w:pStyle w:val="TableContents"/>
              <w:spacing w:line="240" w:lineRule="auto"/>
              <w:rPr>
                <w:color w:val="000000"/>
              </w:rPr>
            </w:pPr>
            <w:r w:rsidRPr="1B8FA6DE">
              <w:t>C</w:t>
            </w:r>
            <w:r w:rsidRPr="1B8FA6DE">
              <w:rPr>
                <w:vertAlign w:val="subscript"/>
              </w:rPr>
              <w:t>6</w:t>
            </w:r>
            <w:r w:rsidRPr="1B8FA6DE">
              <w:t>D</w:t>
            </w:r>
            <w:r w:rsidRPr="1B8FA6DE">
              <w:rPr>
                <w:vertAlign w:val="subscript"/>
              </w:rPr>
              <w:t>6</w:t>
            </w:r>
            <w:r w:rsidRPr="1B8FA6DE">
              <w:t>ClN</w:t>
            </w:r>
          </w:p>
        </w:tc>
        <w:tc>
          <w:tcPr>
            <w:tcW w:w="1503" w:type="dxa"/>
            <w:tcBorders>
              <w:top w:val="single" w:sz="6" w:space="0" w:color="000000" w:themeColor="text1"/>
              <w:bottom w:val="single" w:sz="6" w:space="0" w:color="000000" w:themeColor="text1"/>
            </w:tcBorders>
          </w:tcPr>
          <w:p w14:paraId="31EDE0CC" w14:textId="5411D8BD" w:rsidR="0038289C" w:rsidRPr="0038289C" w:rsidRDefault="46AED5E3" w:rsidP="00573867">
            <w:pPr>
              <w:pStyle w:val="TableContents"/>
              <w:spacing w:line="240" w:lineRule="auto"/>
              <w:rPr>
                <w:color w:val="000000"/>
              </w:rPr>
            </w:pPr>
            <w:r w:rsidRPr="1B8FA6DE">
              <w:t>[M+</w:t>
            </w:r>
            <w:proofErr w:type="gramStart"/>
            <w:r w:rsidRPr="1B8FA6DE">
              <w:t>H]</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0DD5AFC7" w14:textId="4BB4B7AE" w:rsidR="0038289C" w:rsidRPr="0038289C" w:rsidRDefault="46AED5E3" w:rsidP="00573867">
            <w:pPr>
              <w:pStyle w:val="TableContents"/>
              <w:spacing w:line="240" w:lineRule="auto"/>
              <w:rPr>
                <w:color w:val="000000"/>
              </w:rPr>
            </w:pPr>
            <w:r w:rsidRPr="1B8FA6DE">
              <w:t>95.0</w:t>
            </w:r>
          </w:p>
        </w:tc>
        <w:tc>
          <w:tcPr>
            <w:tcW w:w="3010" w:type="dxa"/>
            <w:tcBorders>
              <w:top w:val="single" w:sz="6" w:space="0" w:color="000000" w:themeColor="text1"/>
              <w:bottom w:val="single" w:sz="6" w:space="0" w:color="000000" w:themeColor="text1"/>
            </w:tcBorders>
          </w:tcPr>
          <w:p w14:paraId="59C52B93" w14:textId="5991955B" w:rsidR="0038289C" w:rsidRPr="0038289C" w:rsidRDefault="00E3129E" w:rsidP="00573867">
            <w:pPr>
              <w:pStyle w:val="TableContents"/>
              <w:spacing w:line="240" w:lineRule="auto"/>
              <w:rPr>
                <w:color w:val="000000"/>
              </w:rPr>
            </w:pPr>
            <w:r>
              <w:rPr>
                <w:color w:val="000000"/>
              </w:rPr>
              <w:t>10.1088/1361-648X/aabdf9</w:t>
            </w:r>
          </w:p>
        </w:tc>
      </w:tr>
      <w:tr w:rsidR="0038289C" w:rsidRPr="0038289C" w14:paraId="368A8FB5" w14:textId="77777777" w:rsidTr="1B8FA6DE">
        <w:tc>
          <w:tcPr>
            <w:tcW w:w="1503" w:type="dxa"/>
            <w:tcBorders>
              <w:top w:val="single" w:sz="6" w:space="0" w:color="000000" w:themeColor="text1"/>
              <w:bottom w:val="single" w:sz="6" w:space="0" w:color="000000" w:themeColor="text1"/>
            </w:tcBorders>
          </w:tcPr>
          <w:p w14:paraId="6E2B600B" w14:textId="6EF77310" w:rsidR="0038289C" w:rsidRPr="0038289C" w:rsidRDefault="46AED5E3" w:rsidP="00573867">
            <w:pPr>
              <w:pStyle w:val="TableContents"/>
              <w:spacing w:line="240" w:lineRule="auto"/>
              <w:rPr>
                <w:color w:val="000000"/>
              </w:rPr>
            </w:pPr>
            <w:r w:rsidRPr="1B8FA6DE">
              <w:t>NDF-B-045</w:t>
            </w:r>
          </w:p>
        </w:tc>
        <w:tc>
          <w:tcPr>
            <w:tcW w:w="1505" w:type="dxa"/>
            <w:tcBorders>
              <w:top w:val="single" w:sz="6" w:space="0" w:color="000000" w:themeColor="text1"/>
              <w:bottom w:val="single" w:sz="6" w:space="0" w:color="000000" w:themeColor="text1"/>
            </w:tcBorders>
          </w:tcPr>
          <w:p w14:paraId="11107FFC" w14:textId="26061963" w:rsidR="0038289C" w:rsidRPr="0038289C" w:rsidRDefault="46AED5E3" w:rsidP="00573867">
            <w:pPr>
              <w:pStyle w:val="TableContents"/>
              <w:spacing w:line="240" w:lineRule="auto"/>
              <w:rPr>
                <w:color w:val="000000"/>
              </w:rPr>
            </w:pPr>
            <w:r w:rsidRPr="1B8FA6DE">
              <w:t>C</w:t>
            </w:r>
            <w:r w:rsidRPr="1B8FA6DE">
              <w:rPr>
                <w:vertAlign w:val="subscript"/>
              </w:rPr>
              <w:t>8</w:t>
            </w:r>
            <w:r w:rsidRPr="1B8FA6DE">
              <w:t>HD</w:t>
            </w:r>
            <w:r w:rsidRPr="1B8FA6DE">
              <w:rPr>
                <w:vertAlign w:val="subscript"/>
              </w:rPr>
              <w:t>15</w:t>
            </w:r>
            <w:r w:rsidRPr="1B8FA6DE">
              <w:t>O</w:t>
            </w:r>
            <w:r w:rsidRPr="1B8FA6DE">
              <w:rPr>
                <w:vertAlign w:val="subscript"/>
              </w:rPr>
              <w:t>2</w:t>
            </w:r>
          </w:p>
        </w:tc>
        <w:tc>
          <w:tcPr>
            <w:tcW w:w="1503" w:type="dxa"/>
            <w:tcBorders>
              <w:top w:val="single" w:sz="6" w:space="0" w:color="000000" w:themeColor="text1"/>
              <w:bottom w:val="single" w:sz="6" w:space="0" w:color="000000" w:themeColor="text1"/>
            </w:tcBorders>
          </w:tcPr>
          <w:p w14:paraId="410A8EEF" w14:textId="5308A615" w:rsidR="0038289C" w:rsidRPr="0038289C" w:rsidRDefault="46AED5E3" w:rsidP="00573867">
            <w:pPr>
              <w:pStyle w:val="TableContents"/>
              <w:spacing w:line="240" w:lineRule="auto"/>
              <w:rPr>
                <w:color w:val="000000"/>
              </w:rPr>
            </w:pPr>
            <w:r w:rsidRPr="1B8FA6DE">
              <w:t>[M-H]</w:t>
            </w:r>
            <w:r w:rsidRPr="1B8FA6DE">
              <w:rPr>
                <w:vertAlign w:val="superscript"/>
              </w:rPr>
              <w:t>-</w:t>
            </w:r>
          </w:p>
        </w:tc>
        <w:tc>
          <w:tcPr>
            <w:tcW w:w="1505" w:type="dxa"/>
            <w:tcBorders>
              <w:top w:val="single" w:sz="6" w:space="0" w:color="000000" w:themeColor="text1"/>
              <w:bottom w:val="single" w:sz="6" w:space="0" w:color="000000" w:themeColor="text1"/>
            </w:tcBorders>
          </w:tcPr>
          <w:p w14:paraId="4D1A3CFE" w14:textId="0DD85989" w:rsidR="0038289C" w:rsidRPr="0038289C" w:rsidRDefault="46AED5E3" w:rsidP="00573867">
            <w:pPr>
              <w:pStyle w:val="TableContents"/>
              <w:spacing w:line="240" w:lineRule="auto"/>
              <w:rPr>
                <w:color w:val="000000"/>
              </w:rPr>
            </w:pPr>
            <w:r w:rsidRPr="1B8FA6DE">
              <w:t>96.9</w:t>
            </w:r>
          </w:p>
        </w:tc>
        <w:tc>
          <w:tcPr>
            <w:tcW w:w="3010" w:type="dxa"/>
            <w:tcBorders>
              <w:top w:val="single" w:sz="6" w:space="0" w:color="000000" w:themeColor="text1"/>
              <w:bottom w:val="single" w:sz="6" w:space="0" w:color="000000" w:themeColor="text1"/>
            </w:tcBorders>
          </w:tcPr>
          <w:p w14:paraId="02A2B1C5" w14:textId="113E0A14" w:rsidR="0038289C" w:rsidRPr="0038289C" w:rsidRDefault="00A37260" w:rsidP="00573867">
            <w:pPr>
              <w:pStyle w:val="TableContents"/>
              <w:spacing w:line="240" w:lineRule="auto"/>
              <w:rPr>
                <w:color w:val="000000"/>
              </w:rPr>
            </w:pPr>
            <w:r>
              <w:rPr>
                <w:color w:val="000000"/>
              </w:rPr>
              <w:t>10.1039/c9tc05322k</w:t>
            </w:r>
          </w:p>
        </w:tc>
      </w:tr>
      <w:tr w:rsidR="0038289C" w:rsidRPr="0038289C" w14:paraId="7E9DF9D1" w14:textId="77777777" w:rsidTr="1B8FA6DE">
        <w:tc>
          <w:tcPr>
            <w:tcW w:w="1503" w:type="dxa"/>
            <w:tcBorders>
              <w:top w:val="single" w:sz="6" w:space="0" w:color="000000" w:themeColor="text1"/>
              <w:bottom w:val="single" w:sz="6" w:space="0" w:color="000000" w:themeColor="text1"/>
            </w:tcBorders>
          </w:tcPr>
          <w:p w14:paraId="6F9D79BA" w14:textId="3FEF9172" w:rsidR="0038289C" w:rsidRPr="0038289C" w:rsidRDefault="46AED5E3" w:rsidP="00573867">
            <w:pPr>
              <w:pStyle w:val="TableContents"/>
              <w:spacing w:line="240" w:lineRule="auto"/>
              <w:rPr>
                <w:color w:val="000000"/>
              </w:rPr>
            </w:pPr>
            <w:r w:rsidRPr="1B8FA6DE">
              <w:t>NDF-B-052</w:t>
            </w:r>
          </w:p>
        </w:tc>
        <w:tc>
          <w:tcPr>
            <w:tcW w:w="1505" w:type="dxa"/>
            <w:tcBorders>
              <w:top w:val="single" w:sz="6" w:space="0" w:color="000000" w:themeColor="text1"/>
              <w:bottom w:val="single" w:sz="6" w:space="0" w:color="000000" w:themeColor="text1"/>
            </w:tcBorders>
          </w:tcPr>
          <w:p w14:paraId="0753C80A" w14:textId="64AB907D" w:rsidR="0038289C" w:rsidRPr="0038289C" w:rsidRDefault="46AED5E3" w:rsidP="00573867">
            <w:pPr>
              <w:pStyle w:val="TableContents"/>
              <w:spacing w:line="240" w:lineRule="auto"/>
              <w:rPr>
                <w:color w:val="000000"/>
              </w:rPr>
            </w:pPr>
            <w:r w:rsidRPr="1B8FA6DE">
              <w:t>C</w:t>
            </w:r>
            <w:r w:rsidRPr="1B8FA6DE">
              <w:rPr>
                <w:vertAlign w:val="subscript"/>
              </w:rPr>
              <w:t>8</w:t>
            </w:r>
            <w:r w:rsidRPr="1B8FA6DE">
              <w:t>HD</w:t>
            </w:r>
            <w:r w:rsidRPr="1B8FA6DE">
              <w:rPr>
                <w:vertAlign w:val="subscript"/>
              </w:rPr>
              <w:t>7</w:t>
            </w:r>
            <w:r w:rsidRPr="1B8FA6DE">
              <w:t>O</w:t>
            </w:r>
            <w:r w:rsidRPr="1B8FA6DE">
              <w:rPr>
                <w:vertAlign w:val="subscript"/>
              </w:rPr>
              <w:t>3</w:t>
            </w:r>
          </w:p>
        </w:tc>
        <w:tc>
          <w:tcPr>
            <w:tcW w:w="1503" w:type="dxa"/>
            <w:tcBorders>
              <w:top w:val="single" w:sz="6" w:space="0" w:color="000000" w:themeColor="text1"/>
              <w:bottom w:val="single" w:sz="6" w:space="0" w:color="000000" w:themeColor="text1"/>
            </w:tcBorders>
          </w:tcPr>
          <w:p w14:paraId="342DD7AA" w14:textId="24D2EF97" w:rsidR="0038289C" w:rsidRPr="0038289C" w:rsidRDefault="46AED5E3" w:rsidP="00573867">
            <w:pPr>
              <w:pStyle w:val="TableContents"/>
              <w:spacing w:line="240" w:lineRule="auto"/>
              <w:rPr>
                <w:color w:val="000000"/>
              </w:rPr>
            </w:pPr>
            <w:r w:rsidRPr="1B8FA6DE">
              <w:t>[M-H]</w:t>
            </w:r>
            <w:r w:rsidRPr="1B8FA6DE">
              <w:rPr>
                <w:vertAlign w:val="superscript"/>
              </w:rPr>
              <w:t>-</w:t>
            </w:r>
          </w:p>
        </w:tc>
        <w:tc>
          <w:tcPr>
            <w:tcW w:w="1505" w:type="dxa"/>
            <w:tcBorders>
              <w:top w:val="single" w:sz="6" w:space="0" w:color="000000" w:themeColor="text1"/>
              <w:bottom w:val="single" w:sz="6" w:space="0" w:color="000000" w:themeColor="text1"/>
            </w:tcBorders>
          </w:tcPr>
          <w:p w14:paraId="5DB758CB" w14:textId="4B3E4813" w:rsidR="0038289C" w:rsidRPr="0038289C" w:rsidRDefault="46AED5E3" w:rsidP="00573867">
            <w:pPr>
              <w:pStyle w:val="TableContents"/>
              <w:spacing w:line="240" w:lineRule="auto"/>
              <w:rPr>
                <w:color w:val="000000"/>
              </w:rPr>
            </w:pPr>
            <w:r w:rsidRPr="1B8FA6DE">
              <w:t>93.3</w:t>
            </w:r>
          </w:p>
        </w:tc>
        <w:tc>
          <w:tcPr>
            <w:tcW w:w="3010" w:type="dxa"/>
            <w:tcBorders>
              <w:top w:val="single" w:sz="6" w:space="0" w:color="000000" w:themeColor="text1"/>
              <w:bottom w:val="single" w:sz="6" w:space="0" w:color="000000" w:themeColor="text1"/>
            </w:tcBorders>
          </w:tcPr>
          <w:p w14:paraId="5DD63AE3" w14:textId="5DE8C33E" w:rsidR="0038289C" w:rsidRPr="0038289C" w:rsidRDefault="00A37260" w:rsidP="00573867">
            <w:pPr>
              <w:pStyle w:val="TableContents"/>
              <w:spacing w:line="240" w:lineRule="auto"/>
              <w:rPr>
                <w:color w:val="000000"/>
              </w:rPr>
            </w:pPr>
            <w:r>
              <w:rPr>
                <w:color w:val="000000"/>
              </w:rPr>
              <w:t>10.1002/chem.202201366</w:t>
            </w:r>
          </w:p>
        </w:tc>
      </w:tr>
      <w:tr w:rsidR="0038289C" w:rsidRPr="0038289C" w14:paraId="06225C65" w14:textId="77777777" w:rsidTr="1B8FA6DE">
        <w:tc>
          <w:tcPr>
            <w:tcW w:w="1503" w:type="dxa"/>
            <w:tcBorders>
              <w:top w:val="single" w:sz="6" w:space="0" w:color="000000" w:themeColor="text1"/>
              <w:bottom w:val="single" w:sz="6" w:space="0" w:color="000000" w:themeColor="text1"/>
            </w:tcBorders>
          </w:tcPr>
          <w:p w14:paraId="72F10AD8" w14:textId="2F5FE109" w:rsidR="0038289C" w:rsidRPr="0038289C" w:rsidRDefault="46AED5E3" w:rsidP="00573867">
            <w:pPr>
              <w:pStyle w:val="TableContents"/>
              <w:spacing w:line="240" w:lineRule="auto"/>
              <w:rPr>
                <w:color w:val="000000"/>
              </w:rPr>
            </w:pPr>
            <w:r w:rsidRPr="1B8FA6DE">
              <w:t>NDF-C-006</w:t>
            </w:r>
          </w:p>
        </w:tc>
        <w:tc>
          <w:tcPr>
            <w:tcW w:w="1505" w:type="dxa"/>
            <w:tcBorders>
              <w:top w:val="single" w:sz="6" w:space="0" w:color="000000" w:themeColor="text1"/>
              <w:bottom w:val="single" w:sz="6" w:space="0" w:color="000000" w:themeColor="text1"/>
            </w:tcBorders>
          </w:tcPr>
          <w:p w14:paraId="243A01F2" w14:textId="0C48F1D6" w:rsidR="0038289C" w:rsidRPr="0038289C" w:rsidRDefault="46AED5E3" w:rsidP="00573867">
            <w:pPr>
              <w:pStyle w:val="TableContents"/>
              <w:spacing w:line="240" w:lineRule="auto"/>
              <w:rPr>
                <w:color w:val="000000"/>
              </w:rPr>
            </w:pPr>
            <w:r w:rsidRPr="1B8FA6DE">
              <w:t>C</w:t>
            </w:r>
            <w:r w:rsidRPr="1B8FA6DE">
              <w:rPr>
                <w:vertAlign w:val="subscript"/>
              </w:rPr>
              <w:t>14</w:t>
            </w:r>
            <w:r w:rsidRPr="1B8FA6DE">
              <w:t>H</w:t>
            </w:r>
            <w:r w:rsidRPr="1B8FA6DE">
              <w:rPr>
                <w:vertAlign w:val="subscript"/>
              </w:rPr>
              <w:t>4</w:t>
            </w:r>
            <w:r w:rsidRPr="1B8FA6DE">
              <w:t>D</w:t>
            </w:r>
            <w:r w:rsidRPr="1B8FA6DE">
              <w:rPr>
                <w:vertAlign w:val="subscript"/>
              </w:rPr>
              <w:t>24</w:t>
            </w:r>
            <w:r w:rsidRPr="1B8FA6DE">
              <w:t>O</w:t>
            </w:r>
            <w:r w:rsidRPr="1B8FA6DE">
              <w:rPr>
                <w:vertAlign w:val="subscript"/>
              </w:rPr>
              <w:t>6</w:t>
            </w:r>
            <w:r w:rsidRPr="1B8FA6DE">
              <w:t xml:space="preserve"> </w:t>
            </w:r>
          </w:p>
        </w:tc>
        <w:tc>
          <w:tcPr>
            <w:tcW w:w="1503" w:type="dxa"/>
            <w:tcBorders>
              <w:top w:val="single" w:sz="6" w:space="0" w:color="000000" w:themeColor="text1"/>
              <w:bottom w:val="single" w:sz="6" w:space="0" w:color="000000" w:themeColor="text1"/>
            </w:tcBorders>
          </w:tcPr>
          <w:p w14:paraId="606975F5" w14:textId="657250DE" w:rsidR="0038289C" w:rsidRPr="0038289C" w:rsidRDefault="46AED5E3" w:rsidP="00573867">
            <w:pPr>
              <w:pStyle w:val="TableContents"/>
              <w:spacing w:line="240" w:lineRule="auto"/>
              <w:rPr>
                <w:color w:val="000000"/>
              </w:rPr>
            </w:pPr>
            <w:r w:rsidRPr="1B8FA6DE">
              <w:t>[</w:t>
            </w:r>
            <w:proofErr w:type="spellStart"/>
            <w:r w:rsidRPr="1B8FA6DE">
              <w:t>M+</w:t>
            </w:r>
            <w:proofErr w:type="gramStart"/>
            <w:r w:rsidRPr="1B8FA6DE">
              <w:t>Na</w:t>
            </w:r>
            <w:proofErr w:type="spellEnd"/>
            <w:r w:rsidRPr="1B8FA6DE">
              <w:t>]</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48DF1810" w14:textId="6D954257" w:rsidR="0038289C" w:rsidRPr="0038289C" w:rsidRDefault="46AED5E3" w:rsidP="00573867">
            <w:pPr>
              <w:pStyle w:val="TableContents"/>
              <w:spacing w:line="240" w:lineRule="auto"/>
              <w:rPr>
                <w:color w:val="000000"/>
              </w:rPr>
            </w:pPr>
            <w:r w:rsidRPr="1B8FA6DE">
              <w:t>81.8</w:t>
            </w:r>
          </w:p>
        </w:tc>
        <w:tc>
          <w:tcPr>
            <w:tcW w:w="3010" w:type="dxa"/>
            <w:tcBorders>
              <w:top w:val="single" w:sz="6" w:space="0" w:color="000000" w:themeColor="text1"/>
              <w:bottom w:val="single" w:sz="6" w:space="0" w:color="000000" w:themeColor="text1"/>
            </w:tcBorders>
          </w:tcPr>
          <w:p w14:paraId="31AAF268" w14:textId="7DC4C227" w:rsidR="0038289C" w:rsidRPr="0038289C" w:rsidRDefault="00760575" w:rsidP="00573867">
            <w:pPr>
              <w:pStyle w:val="TableContents"/>
              <w:spacing w:line="240" w:lineRule="auto"/>
              <w:rPr>
                <w:color w:val="000000"/>
              </w:rPr>
            </w:pPr>
            <w:r>
              <w:rPr>
                <w:color w:val="000000"/>
              </w:rPr>
              <w:t>10.1111/febs.14345</w:t>
            </w:r>
          </w:p>
        </w:tc>
      </w:tr>
      <w:tr w:rsidR="0038289C" w:rsidRPr="0038289C" w14:paraId="5BDC1DAA" w14:textId="77777777" w:rsidTr="1B8FA6DE">
        <w:tc>
          <w:tcPr>
            <w:tcW w:w="1503" w:type="dxa"/>
            <w:tcBorders>
              <w:top w:val="single" w:sz="6" w:space="0" w:color="000000" w:themeColor="text1"/>
              <w:bottom w:val="single" w:sz="6" w:space="0" w:color="000000" w:themeColor="text1"/>
            </w:tcBorders>
          </w:tcPr>
          <w:p w14:paraId="3078C8C9" w14:textId="121F00D0" w:rsidR="0038289C" w:rsidRPr="0038289C" w:rsidRDefault="46AED5E3" w:rsidP="00573867">
            <w:pPr>
              <w:pStyle w:val="TableContents"/>
              <w:spacing w:line="240" w:lineRule="auto"/>
              <w:rPr>
                <w:color w:val="000000"/>
              </w:rPr>
            </w:pPr>
            <w:r w:rsidRPr="1B8FA6DE">
              <w:t>NDF-D-001</w:t>
            </w:r>
          </w:p>
        </w:tc>
        <w:tc>
          <w:tcPr>
            <w:tcW w:w="1505" w:type="dxa"/>
            <w:tcBorders>
              <w:top w:val="single" w:sz="6" w:space="0" w:color="000000" w:themeColor="text1"/>
              <w:bottom w:val="single" w:sz="6" w:space="0" w:color="000000" w:themeColor="text1"/>
            </w:tcBorders>
          </w:tcPr>
          <w:p w14:paraId="24BB958C" w14:textId="4A6EF31E" w:rsidR="0038289C" w:rsidRPr="0038289C" w:rsidRDefault="46AED5E3" w:rsidP="00573867">
            <w:pPr>
              <w:pStyle w:val="TableContents"/>
              <w:spacing w:line="240" w:lineRule="auto"/>
              <w:rPr>
                <w:color w:val="000000"/>
              </w:rPr>
            </w:pPr>
            <w:r w:rsidRPr="1B8FA6DE">
              <w:t>C</w:t>
            </w:r>
            <w:r w:rsidRPr="1B8FA6DE">
              <w:rPr>
                <w:vertAlign w:val="subscript"/>
              </w:rPr>
              <w:t>25</w:t>
            </w:r>
            <w:r w:rsidRPr="1B8FA6DE">
              <w:t>H</w:t>
            </w:r>
            <w:r w:rsidRPr="1B8FA6DE">
              <w:rPr>
                <w:vertAlign w:val="subscript"/>
              </w:rPr>
              <w:t>15</w:t>
            </w:r>
            <w:r w:rsidRPr="1B8FA6DE">
              <w:t>D</w:t>
            </w:r>
            <w:r w:rsidRPr="1B8FA6DE">
              <w:rPr>
                <w:vertAlign w:val="subscript"/>
              </w:rPr>
              <w:t>33</w:t>
            </w:r>
            <w:r w:rsidRPr="1B8FA6DE">
              <w:t>N</w:t>
            </w:r>
            <w:r w:rsidRPr="1B8FA6DE">
              <w:rPr>
                <w:vertAlign w:val="subscript"/>
              </w:rPr>
              <w:t>2</w:t>
            </w:r>
            <w:r w:rsidRPr="1B8FA6DE">
              <w:t>O</w:t>
            </w:r>
            <w:r w:rsidRPr="1B8FA6DE">
              <w:rPr>
                <w:vertAlign w:val="subscript"/>
              </w:rPr>
              <w:t>3</w:t>
            </w:r>
          </w:p>
        </w:tc>
        <w:tc>
          <w:tcPr>
            <w:tcW w:w="1503" w:type="dxa"/>
            <w:tcBorders>
              <w:top w:val="single" w:sz="6" w:space="0" w:color="000000" w:themeColor="text1"/>
              <w:bottom w:val="single" w:sz="6" w:space="0" w:color="000000" w:themeColor="text1"/>
            </w:tcBorders>
          </w:tcPr>
          <w:p w14:paraId="4B64DD1F" w14:textId="1D71B1A6" w:rsidR="0038289C" w:rsidRPr="0038289C" w:rsidRDefault="46AED5E3" w:rsidP="00573867">
            <w:pPr>
              <w:pStyle w:val="TableContents"/>
              <w:spacing w:line="240" w:lineRule="auto"/>
              <w:rPr>
                <w:color w:val="000000"/>
              </w:rPr>
            </w:pPr>
            <w:r w:rsidRPr="1B8FA6DE">
              <w:t>[</w:t>
            </w:r>
            <w:proofErr w:type="spellStart"/>
            <w:r w:rsidRPr="1B8FA6DE">
              <w:t>M+</w:t>
            </w:r>
            <w:proofErr w:type="gramStart"/>
            <w:r w:rsidRPr="1B8FA6DE">
              <w:t>Na</w:t>
            </w:r>
            <w:proofErr w:type="spellEnd"/>
            <w:r w:rsidRPr="1B8FA6DE">
              <w:t>]</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7783D01D" w14:textId="2DB8E86D" w:rsidR="0038289C" w:rsidRPr="0038289C" w:rsidRDefault="46AED5E3" w:rsidP="00573867">
            <w:pPr>
              <w:pStyle w:val="TableContents"/>
              <w:spacing w:line="240" w:lineRule="auto"/>
              <w:rPr>
                <w:color w:val="000000"/>
              </w:rPr>
            </w:pPr>
            <w:r w:rsidRPr="1B8FA6DE">
              <w:t>93.5</w:t>
            </w:r>
          </w:p>
        </w:tc>
        <w:tc>
          <w:tcPr>
            <w:tcW w:w="3010" w:type="dxa"/>
            <w:tcBorders>
              <w:top w:val="single" w:sz="6" w:space="0" w:color="000000" w:themeColor="text1"/>
              <w:bottom w:val="single" w:sz="6" w:space="0" w:color="000000" w:themeColor="text1"/>
            </w:tcBorders>
          </w:tcPr>
          <w:p w14:paraId="16D3F148" w14:textId="13A53856" w:rsidR="0038289C" w:rsidRPr="0038289C" w:rsidRDefault="00760575" w:rsidP="00573867">
            <w:pPr>
              <w:pStyle w:val="TableContents"/>
              <w:spacing w:line="240" w:lineRule="auto"/>
              <w:rPr>
                <w:color w:val="000000"/>
              </w:rPr>
            </w:pPr>
            <w:r>
              <w:rPr>
                <w:color w:val="000000"/>
              </w:rPr>
              <w:t>10.1016/j.jcis.2018.09.046</w:t>
            </w:r>
          </w:p>
        </w:tc>
      </w:tr>
      <w:tr w:rsidR="0038289C" w:rsidRPr="0038289C" w14:paraId="0501CB33" w14:textId="77777777" w:rsidTr="1B8FA6DE">
        <w:tc>
          <w:tcPr>
            <w:tcW w:w="1503" w:type="dxa"/>
            <w:tcBorders>
              <w:top w:val="single" w:sz="6" w:space="0" w:color="000000" w:themeColor="text1"/>
              <w:bottom w:val="single" w:sz="6" w:space="0" w:color="000000" w:themeColor="text1"/>
            </w:tcBorders>
          </w:tcPr>
          <w:p w14:paraId="06412D15" w14:textId="29B95D23" w:rsidR="0038289C" w:rsidRPr="0038289C" w:rsidRDefault="46AED5E3" w:rsidP="00573867">
            <w:pPr>
              <w:pStyle w:val="TableContents"/>
              <w:spacing w:line="240" w:lineRule="auto"/>
              <w:rPr>
                <w:color w:val="000000"/>
              </w:rPr>
            </w:pPr>
            <w:r w:rsidRPr="1B8FA6DE">
              <w:t>NDF-E-003</w:t>
            </w:r>
          </w:p>
        </w:tc>
        <w:tc>
          <w:tcPr>
            <w:tcW w:w="1505" w:type="dxa"/>
            <w:tcBorders>
              <w:top w:val="single" w:sz="6" w:space="0" w:color="000000" w:themeColor="text1"/>
              <w:bottom w:val="single" w:sz="6" w:space="0" w:color="000000" w:themeColor="text1"/>
            </w:tcBorders>
          </w:tcPr>
          <w:p w14:paraId="0D6B3D92" w14:textId="4736E2C1" w:rsidR="0038289C" w:rsidRPr="0038289C" w:rsidRDefault="46AED5E3" w:rsidP="00573867">
            <w:pPr>
              <w:pStyle w:val="TableContents"/>
              <w:spacing w:line="240" w:lineRule="auto"/>
              <w:rPr>
                <w:color w:val="000000"/>
              </w:rPr>
            </w:pPr>
            <w:r w:rsidRPr="1B8FA6DE">
              <w:t>C</w:t>
            </w:r>
            <w:r w:rsidRPr="1B8FA6DE">
              <w:rPr>
                <w:vertAlign w:val="subscript"/>
              </w:rPr>
              <w:t>44</w:t>
            </w:r>
            <w:r w:rsidRPr="1B8FA6DE">
              <w:t>H</w:t>
            </w:r>
            <w:r w:rsidRPr="1B8FA6DE">
              <w:rPr>
                <w:vertAlign w:val="subscript"/>
              </w:rPr>
              <w:t>18</w:t>
            </w:r>
            <w:r w:rsidRPr="1B8FA6DE">
              <w:t>D</w:t>
            </w:r>
            <w:r w:rsidRPr="1B8FA6DE">
              <w:rPr>
                <w:vertAlign w:val="subscript"/>
              </w:rPr>
              <w:t>66</w:t>
            </w:r>
            <w:r w:rsidRPr="1B8FA6DE">
              <w:t>NO</w:t>
            </w:r>
            <w:r w:rsidRPr="1B8FA6DE">
              <w:rPr>
                <w:vertAlign w:val="subscript"/>
              </w:rPr>
              <w:t>8</w:t>
            </w:r>
            <w:r w:rsidRPr="1B8FA6DE">
              <w:t>P</w:t>
            </w:r>
          </w:p>
        </w:tc>
        <w:tc>
          <w:tcPr>
            <w:tcW w:w="1503" w:type="dxa"/>
            <w:tcBorders>
              <w:top w:val="single" w:sz="6" w:space="0" w:color="000000" w:themeColor="text1"/>
              <w:bottom w:val="single" w:sz="6" w:space="0" w:color="000000" w:themeColor="text1"/>
            </w:tcBorders>
          </w:tcPr>
          <w:p w14:paraId="6625D3B1" w14:textId="1FA5D431" w:rsidR="0038289C" w:rsidRPr="0038289C" w:rsidRDefault="46AED5E3" w:rsidP="00573867">
            <w:pPr>
              <w:pStyle w:val="TableContents"/>
              <w:spacing w:line="240" w:lineRule="auto"/>
              <w:rPr>
                <w:color w:val="000000"/>
              </w:rPr>
            </w:pPr>
            <w:r w:rsidRPr="1B8FA6DE">
              <w:t>[M+</w:t>
            </w:r>
            <w:proofErr w:type="gramStart"/>
            <w:r w:rsidRPr="1B8FA6DE">
              <w:t>H]</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54371C58" w14:textId="37CA199E" w:rsidR="0038289C" w:rsidRPr="0038289C" w:rsidRDefault="46AED5E3" w:rsidP="00573867">
            <w:pPr>
              <w:pStyle w:val="TableContents"/>
              <w:spacing w:line="240" w:lineRule="auto"/>
              <w:rPr>
                <w:color w:val="000000"/>
              </w:rPr>
            </w:pPr>
            <w:r w:rsidRPr="1B8FA6DE">
              <w:t>93.3</w:t>
            </w:r>
          </w:p>
        </w:tc>
        <w:tc>
          <w:tcPr>
            <w:tcW w:w="3010" w:type="dxa"/>
            <w:tcBorders>
              <w:top w:val="single" w:sz="6" w:space="0" w:color="000000" w:themeColor="text1"/>
              <w:bottom w:val="single" w:sz="6" w:space="0" w:color="000000" w:themeColor="text1"/>
            </w:tcBorders>
          </w:tcPr>
          <w:p w14:paraId="61473D26" w14:textId="7AA87E86" w:rsidR="0038289C" w:rsidRPr="0038289C" w:rsidRDefault="00760575" w:rsidP="00573867">
            <w:pPr>
              <w:pStyle w:val="TableContents"/>
              <w:spacing w:line="240" w:lineRule="auto"/>
              <w:rPr>
                <w:color w:val="000000"/>
              </w:rPr>
            </w:pPr>
            <w:r>
              <w:rPr>
                <w:color w:val="000000"/>
              </w:rPr>
              <w:t>10.1016/j.colsurfb.2019.01.040</w:t>
            </w:r>
          </w:p>
        </w:tc>
      </w:tr>
      <w:tr w:rsidR="0038289C" w:rsidRPr="0038289C" w14:paraId="47189A91" w14:textId="77777777" w:rsidTr="1B8FA6DE">
        <w:tc>
          <w:tcPr>
            <w:tcW w:w="1503" w:type="dxa"/>
            <w:tcBorders>
              <w:top w:val="single" w:sz="6" w:space="0" w:color="000000" w:themeColor="text1"/>
              <w:bottom w:val="single" w:sz="6" w:space="0" w:color="000000" w:themeColor="text1"/>
            </w:tcBorders>
          </w:tcPr>
          <w:p w14:paraId="18E2AADA" w14:textId="5F45969E" w:rsidR="0038289C" w:rsidRPr="0038289C" w:rsidRDefault="46AED5E3" w:rsidP="00573867">
            <w:pPr>
              <w:pStyle w:val="TableContents"/>
              <w:spacing w:line="240" w:lineRule="auto"/>
              <w:rPr>
                <w:color w:val="000000"/>
              </w:rPr>
            </w:pPr>
            <w:r w:rsidRPr="1B8FA6DE">
              <w:t>NDF-E-005</w:t>
            </w:r>
          </w:p>
        </w:tc>
        <w:tc>
          <w:tcPr>
            <w:tcW w:w="1505" w:type="dxa"/>
            <w:tcBorders>
              <w:top w:val="single" w:sz="6" w:space="0" w:color="000000" w:themeColor="text1"/>
              <w:bottom w:val="single" w:sz="6" w:space="0" w:color="000000" w:themeColor="text1"/>
            </w:tcBorders>
          </w:tcPr>
          <w:p w14:paraId="4AC13BCB" w14:textId="0BB00B89" w:rsidR="0038289C" w:rsidRPr="0038289C" w:rsidRDefault="46AED5E3" w:rsidP="00573867">
            <w:pPr>
              <w:pStyle w:val="TableContents"/>
              <w:spacing w:line="240" w:lineRule="auto"/>
              <w:rPr>
                <w:color w:val="000000"/>
              </w:rPr>
            </w:pPr>
            <w:r w:rsidRPr="1B8FA6DE">
              <w:t>C</w:t>
            </w:r>
            <w:r w:rsidRPr="1B8FA6DE">
              <w:rPr>
                <w:vertAlign w:val="subscript"/>
              </w:rPr>
              <w:t>48</w:t>
            </w:r>
            <w:r w:rsidRPr="1B8FA6DE">
              <w:t>H</w:t>
            </w:r>
            <w:r w:rsidRPr="1B8FA6DE">
              <w:rPr>
                <w:vertAlign w:val="subscript"/>
              </w:rPr>
              <w:t>18</w:t>
            </w:r>
            <w:r w:rsidRPr="1B8FA6DE">
              <w:t>D</w:t>
            </w:r>
            <w:r w:rsidRPr="1B8FA6DE">
              <w:rPr>
                <w:vertAlign w:val="subscript"/>
              </w:rPr>
              <w:t>78</w:t>
            </w:r>
            <w:r w:rsidRPr="1B8FA6DE">
              <w:t>NO</w:t>
            </w:r>
            <w:r w:rsidRPr="1B8FA6DE">
              <w:rPr>
                <w:vertAlign w:val="subscript"/>
              </w:rPr>
              <w:t>8</w:t>
            </w:r>
            <w:r w:rsidRPr="1B8FA6DE">
              <w:t xml:space="preserve">P </w:t>
            </w:r>
          </w:p>
        </w:tc>
        <w:tc>
          <w:tcPr>
            <w:tcW w:w="1503" w:type="dxa"/>
            <w:tcBorders>
              <w:top w:val="single" w:sz="6" w:space="0" w:color="000000" w:themeColor="text1"/>
              <w:bottom w:val="single" w:sz="6" w:space="0" w:color="000000" w:themeColor="text1"/>
            </w:tcBorders>
          </w:tcPr>
          <w:p w14:paraId="721FC956" w14:textId="7BB73BF7" w:rsidR="0038289C" w:rsidRPr="0038289C" w:rsidRDefault="46AED5E3" w:rsidP="00573867">
            <w:pPr>
              <w:pStyle w:val="TableContents"/>
              <w:spacing w:line="240" w:lineRule="auto"/>
              <w:rPr>
                <w:color w:val="000000"/>
              </w:rPr>
            </w:pPr>
            <w:r w:rsidRPr="1B8FA6DE">
              <w:t>[</w:t>
            </w:r>
            <w:proofErr w:type="spellStart"/>
            <w:r w:rsidRPr="1B8FA6DE">
              <w:t>M+</w:t>
            </w:r>
            <w:proofErr w:type="gramStart"/>
            <w:r w:rsidRPr="1B8FA6DE">
              <w:t>Na</w:t>
            </w:r>
            <w:proofErr w:type="spellEnd"/>
            <w:r w:rsidRPr="1B8FA6DE">
              <w:t>]</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487BEC57" w14:textId="3F847196" w:rsidR="0038289C" w:rsidRPr="0038289C" w:rsidRDefault="46AED5E3" w:rsidP="00573867">
            <w:pPr>
              <w:pStyle w:val="TableContents"/>
              <w:spacing w:line="240" w:lineRule="auto"/>
              <w:rPr>
                <w:color w:val="000000"/>
              </w:rPr>
            </w:pPr>
            <w:r w:rsidRPr="1B8FA6DE">
              <w:t>94.0</w:t>
            </w:r>
          </w:p>
        </w:tc>
        <w:tc>
          <w:tcPr>
            <w:tcW w:w="3010" w:type="dxa"/>
            <w:tcBorders>
              <w:top w:val="single" w:sz="6" w:space="0" w:color="000000" w:themeColor="text1"/>
              <w:bottom w:val="single" w:sz="6" w:space="0" w:color="000000" w:themeColor="text1"/>
            </w:tcBorders>
          </w:tcPr>
          <w:p w14:paraId="5526A86F" w14:textId="660B51F4" w:rsidR="0038289C" w:rsidRPr="0038289C" w:rsidRDefault="00760575" w:rsidP="00573867">
            <w:pPr>
              <w:pStyle w:val="TableContents"/>
              <w:spacing w:line="240" w:lineRule="auto"/>
              <w:rPr>
                <w:color w:val="000000"/>
              </w:rPr>
            </w:pPr>
            <w:r>
              <w:rPr>
                <w:color w:val="000000"/>
              </w:rPr>
              <w:t>10.1016/</w:t>
            </w:r>
            <w:r w:rsidR="00276C79">
              <w:rPr>
                <w:color w:val="000000"/>
              </w:rPr>
              <w:t>j.chemphyslip.2014.04.004</w:t>
            </w:r>
          </w:p>
        </w:tc>
      </w:tr>
      <w:tr w:rsidR="0038289C" w:rsidRPr="0038289C" w14:paraId="729ED234" w14:textId="77777777" w:rsidTr="1B8FA6DE">
        <w:tc>
          <w:tcPr>
            <w:tcW w:w="1503" w:type="dxa"/>
            <w:tcBorders>
              <w:top w:val="single" w:sz="6" w:space="0" w:color="000000" w:themeColor="text1"/>
              <w:bottom w:val="single" w:sz="6" w:space="0" w:color="000000" w:themeColor="text1"/>
            </w:tcBorders>
          </w:tcPr>
          <w:p w14:paraId="59EEE86B" w14:textId="57064EE6" w:rsidR="0038289C" w:rsidRPr="0038289C" w:rsidRDefault="46AED5E3" w:rsidP="00573867">
            <w:pPr>
              <w:pStyle w:val="TableContents"/>
              <w:spacing w:line="240" w:lineRule="auto"/>
              <w:rPr>
                <w:color w:val="000000"/>
              </w:rPr>
            </w:pPr>
            <w:r w:rsidRPr="1B8FA6DE">
              <w:t>NDF-E-007</w:t>
            </w:r>
          </w:p>
        </w:tc>
        <w:tc>
          <w:tcPr>
            <w:tcW w:w="1505" w:type="dxa"/>
            <w:tcBorders>
              <w:top w:val="single" w:sz="6" w:space="0" w:color="000000" w:themeColor="text1"/>
              <w:bottom w:val="single" w:sz="6" w:space="0" w:color="000000" w:themeColor="text1"/>
            </w:tcBorders>
          </w:tcPr>
          <w:p w14:paraId="3D574310" w14:textId="280DAB5E" w:rsidR="0038289C" w:rsidRPr="0038289C" w:rsidRDefault="46AED5E3" w:rsidP="00573867">
            <w:pPr>
              <w:pStyle w:val="TableContents"/>
              <w:spacing w:line="240" w:lineRule="auto"/>
              <w:rPr>
                <w:color w:val="000000"/>
              </w:rPr>
            </w:pPr>
            <w:r w:rsidRPr="1B8FA6DE">
              <w:t>C</w:t>
            </w:r>
            <w:r w:rsidRPr="1B8FA6DE">
              <w:rPr>
                <w:vertAlign w:val="subscript"/>
              </w:rPr>
              <w:t>40</w:t>
            </w:r>
            <w:r w:rsidRPr="1B8FA6DE">
              <w:t>H</w:t>
            </w:r>
            <w:r w:rsidRPr="1B8FA6DE">
              <w:rPr>
                <w:vertAlign w:val="subscript"/>
              </w:rPr>
              <w:t>71</w:t>
            </w:r>
            <w:r w:rsidRPr="1B8FA6DE">
              <w:t>D</w:t>
            </w:r>
            <w:r w:rsidRPr="1B8FA6DE">
              <w:rPr>
                <w:vertAlign w:val="subscript"/>
              </w:rPr>
              <w:t>9</w:t>
            </w:r>
            <w:r w:rsidRPr="1B8FA6DE">
              <w:t>NO</w:t>
            </w:r>
            <w:r w:rsidRPr="1B8FA6DE">
              <w:rPr>
                <w:vertAlign w:val="subscript"/>
              </w:rPr>
              <w:t>8</w:t>
            </w:r>
            <w:r w:rsidRPr="1B8FA6DE">
              <w:t>P</w:t>
            </w:r>
          </w:p>
        </w:tc>
        <w:tc>
          <w:tcPr>
            <w:tcW w:w="1503" w:type="dxa"/>
            <w:tcBorders>
              <w:top w:val="single" w:sz="6" w:space="0" w:color="000000" w:themeColor="text1"/>
              <w:bottom w:val="single" w:sz="6" w:space="0" w:color="000000" w:themeColor="text1"/>
            </w:tcBorders>
          </w:tcPr>
          <w:p w14:paraId="57B48FC2" w14:textId="2F73F883" w:rsidR="0038289C" w:rsidRPr="0038289C" w:rsidRDefault="46AED5E3" w:rsidP="00573867">
            <w:pPr>
              <w:pStyle w:val="TableContents"/>
              <w:spacing w:line="240" w:lineRule="auto"/>
              <w:rPr>
                <w:color w:val="000000"/>
              </w:rPr>
            </w:pPr>
            <w:r w:rsidRPr="1B8FA6DE">
              <w:t>[M+</w:t>
            </w:r>
            <w:proofErr w:type="gramStart"/>
            <w:r w:rsidRPr="1B8FA6DE">
              <w:t>H]</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44FBE23D" w14:textId="0F117862" w:rsidR="0038289C" w:rsidRPr="0038289C" w:rsidRDefault="46AED5E3" w:rsidP="00573867">
            <w:pPr>
              <w:pStyle w:val="TableContents"/>
              <w:spacing w:line="240" w:lineRule="auto"/>
              <w:rPr>
                <w:color w:val="000000"/>
              </w:rPr>
            </w:pPr>
            <w:r w:rsidRPr="1B8FA6DE">
              <w:t>99.0</w:t>
            </w:r>
          </w:p>
        </w:tc>
        <w:tc>
          <w:tcPr>
            <w:tcW w:w="3010" w:type="dxa"/>
            <w:tcBorders>
              <w:top w:val="single" w:sz="6" w:space="0" w:color="000000" w:themeColor="text1"/>
              <w:bottom w:val="single" w:sz="6" w:space="0" w:color="000000" w:themeColor="text1"/>
            </w:tcBorders>
          </w:tcPr>
          <w:p w14:paraId="0E23130F" w14:textId="29958DAF" w:rsidR="0038289C" w:rsidRPr="0038289C" w:rsidRDefault="00276C79" w:rsidP="00573867">
            <w:pPr>
              <w:pStyle w:val="TableContents"/>
              <w:spacing w:line="240" w:lineRule="auto"/>
              <w:rPr>
                <w:color w:val="000000"/>
              </w:rPr>
            </w:pPr>
            <w:r>
              <w:rPr>
                <w:color w:val="000000"/>
              </w:rPr>
              <w:t>10.1016/j.colsurfb.2019.01.040</w:t>
            </w:r>
          </w:p>
        </w:tc>
      </w:tr>
      <w:tr w:rsidR="0038289C" w:rsidRPr="0038289C" w14:paraId="3E9DC853" w14:textId="77777777" w:rsidTr="1B8FA6DE">
        <w:tc>
          <w:tcPr>
            <w:tcW w:w="1503" w:type="dxa"/>
            <w:tcBorders>
              <w:top w:val="single" w:sz="6" w:space="0" w:color="000000" w:themeColor="text1"/>
              <w:bottom w:val="single" w:sz="6" w:space="0" w:color="000000" w:themeColor="text1"/>
            </w:tcBorders>
          </w:tcPr>
          <w:p w14:paraId="605C3BA1" w14:textId="2C440352" w:rsidR="0038289C" w:rsidRPr="0038289C" w:rsidRDefault="46AED5E3" w:rsidP="00573867">
            <w:pPr>
              <w:pStyle w:val="TableContents"/>
              <w:spacing w:line="240" w:lineRule="auto"/>
              <w:rPr>
                <w:color w:val="000000"/>
              </w:rPr>
            </w:pPr>
            <w:r w:rsidRPr="1B8FA6DE">
              <w:t>NDF-H-002</w:t>
            </w:r>
          </w:p>
        </w:tc>
        <w:tc>
          <w:tcPr>
            <w:tcW w:w="1505" w:type="dxa"/>
            <w:tcBorders>
              <w:top w:val="single" w:sz="6" w:space="0" w:color="000000" w:themeColor="text1"/>
              <w:bottom w:val="single" w:sz="6" w:space="0" w:color="000000" w:themeColor="text1"/>
            </w:tcBorders>
          </w:tcPr>
          <w:p w14:paraId="4D688114" w14:textId="484031B6" w:rsidR="0038289C" w:rsidRPr="0038289C" w:rsidRDefault="46AED5E3" w:rsidP="00573867">
            <w:pPr>
              <w:pStyle w:val="TableContents"/>
              <w:spacing w:line="240" w:lineRule="auto"/>
              <w:rPr>
                <w:color w:val="000000"/>
              </w:rPr>
            </w:pPr>
            <w:r w:rsidRPr="1B8FA6DE">
              <w:t>C</w:t>
            </w:r>
            <w:r w:rsidRPr="1B8FA6DE">
              <w:rPr>
                <w:vertAlign w:val="subscript"/>
              </w:rPr>
              <w:t>21</w:t>
            </w:r>
            <w:r w:rsidRPr="1B8FA6DE">
              <w:t>H</w:t>
            </w:r>
            <w:r w:rsidRPr="1B8FA6DE">
              <w:rPr>
                <w:vertAlign w:val="subscript"/>
              </w:rPr>
              <w:t>2</w:t>
            </w:r>
            <w:r w:rsidRPr="1B8FA6DE">
              <w:t>D</w:t>
            </w:r>
            <w:r w:rsidRPr="1B8FA6DE">
              <w:rPr>
                <w:vertAlign w:val="subscript"/>
              </w:rPr>
              <w:t>38</w:t>
            </w:r>
            <w:r w:rsidRPr="1B8FA6DE">
              <w:t>O</w:t>
            </w:r>
            <w:r w:rsidRPr="1B8FA6DE">
              <w:rPr>
                <w:vertAlign w:val="subscript"/>
              </w:rPr>
              <w:t>4</w:t>
            </w:r>
          </w:p>
        </w:tc>
        <w:tc>
          <w:tcPr>
            <w:tcW w:w="1503" w:type="dxa"/>
            <w:tcBorders>
              <w:top w:val="single" w:sz="6" w:space="0" w:color="000000" w:themeColor="text1"/>
              <w:bottom w:val="single" w:sz="6" w:space="0" w:color="000000" w:themeColor="text1"/>
            </w:tcBorders>
          </w:tcPr>
          <w:p w14:paraId="3D2CC431" w14:textId="61BFF38C" w:rsidR="0038289C" w:rsidRPr="0038289C" w:rsidRDefault="46AED5E3" w:rsidP="00573867">
            <w:pPr>
              <w:pStyle w:val="TableContents"/>
              <w:spacing w:line="240" w:lineRule="auto"/>
              <w:rPr>
                <w:color w:val="000000"/>
              </w:rPr>
            </w:pPr>
            <w:r w:rsidRPr="1B8FA6DE">
              <w:t>[</w:t>
            </w:r>
            <w:proofErr w:type="spellStart"/>
            <w:r w:rsidRPr="1B8FA6DE">
              <w:t>M+</w:t>
            </w:r>
            <w:proofErr w:type="gramStart"/>
            <w:r w:rsidRPr="1B8FA6DE">
              <w:t>Na</w:t>
            </w:r>
            <w:proofErr w:type="spellEnd"/>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796F632A" w14:textId="1BEF394C" w:rsidR="0038289C" w:rsidRPr="0038289C" w:rsidRDefault="46AED5E3" w:rsidP="00573867">
            <w:pPr>
              <w:pStyle w:val="TableContents"/>
              <w:spacing w:line="240" w:lineRule="auto"/>
              <w:rPr>
                <w:color w:val="000000"/>
              </w:rPr>
            </w:pPr>
            <w:r w:rsidRPr="1B8FA6DE">
              <w:t>94.1</w:t>
            </w:r>
          </w:p>
        </w:tc>
        <w:tc>
          <w:tcPr>
            <w:tcW w:w="3010" w:type="dxa"/>
            <w:tcBorders>
              <w:top w:val="single" w:sz="6" w:space="0" w:color="000000" w:themeColor="text1"/>
              <w:bottom w:val="single" w:sz="6" w:space="0" w:color="000000" w:themeColor="text1"/>
            </w:tcBorders>
          </w:tcPr>
          <w:p w14:paraId="413C3A85" w14:textId="0DF5D1D7" w:rsidR="0038289C" w:rsidRPr="0038289C" w:rsidRDefault="00276C79" w:rsidP="00573867">
            <w:pPr>
              <w:pStyle w:val="TableContents"/>
              <w:spacing w:line="240" w:lineRule="auto"/>
              <w:rPr>
                <w:color w:val="000000"/>
              </w:rPr>
            </w:pPr>
            <w:r>
              <w:rPr>
                <w:color w:val="000000"/>
              </w:rPr>
              <w:t>10.1021/acs.langmuir.9b00647</w:t>
            </w:r>
          </w:p>
        </w:tc>
      </w:tr>
      <w:tr w:rsidR="0038289C" w:rsidRPr="0038289C" w14:paraId="2AC179C7" w14:textId="77777777" w:rsidTr="1B8FA6DE">
        <w:tc>
          <w:tcPr>
            <w:tcW w:w="1503" w:type="dxa"/>
            <w:tcBorders>
              <w:top w:val="single" w:sz="6" w:space="0" w:color="000000" w:themeColor="text1"/>
              <w:bottom w:val="single" w:sz="6" w:space="0" w:color="000000" w:themeColor="text1"/>
            </w:tcBorders>
          </w:tcPr>
          <w:p w14:paraId="53FE1143" w14:textId="4375E09E" w:rsidR="0038289C" w:rsidRPr="0038289C" w:rsidRDefault="46AED5E3" w:rsidP="00573867">
            <w:pPr>
              <w:pStyle w:val="TableContents"/>
              <w:spacing w:line="240" w:lineRule="auto"/>
              <w:rPr>
                <w:color w:val="000000"/>
              </w:rPr>
            </w:pPr>
            <w:r w:rsidRPr="1B8FA6DE">
              <w:t>NDF-H-006</w:t>
            </w:r>
          </w:p>
        </w:tc>
        <w:tc>
          <w:tcPr>
            <w:tcW w:w="1505" w:type="dxa"/>
            <w:tcBorders>
              <w:top w:val="single" w:sz="6" w:space="0" w:color="000000" w:themeColor="text1"/>
              <w:bottom w:val="single" w:sz="6" w:space="0" w:color="000000" w:themeColor="text1"/>
            </w:tcBorders>
          </w:tcPr>
          <w:p w14:paraId="54E910E1" w14:textId="1C36D63B" w:rsidR="0038289C" w:rsidRPr="0038289C" w:rsidRDefault="46AED5E3" w:rsidP="00573867">
            <w:pPr>
              <w:pStyle w:val="TableContents"/>
              <w:spacing w:line="240" w:lineRule="auto"/>
              <w:rPr>
                <w:color w:val="000000"/>
              </w:rPr>
            </w:pPr>
            <w:r w:rsidRPr="1B8FA6DE">
              <w:t>C</w:t>
            </w:r>
            <w:r w:rsidRPr="1B8FA6DE">
              <w:rPr>
                <w:vertAlign w:val="subscript"/>
              </w:rPr>
              <w:t>51</w:t>
            </w:r>
            <w:r w:rsidRPr="1B8FA6DE">
              <w:t>H</w:t>
            </w:r>
            <w:r w:rsidRPr="1B8FA6DE">
              <w:rPr>
                <w:vertAlign w:val="subscript"/>
              </w:rPr>
              <w:t>5</w:t>
            </w:r>
            <w:r w:rsidRPr="1B8FA6DE">
              <w:t>D</w:t>
            </w:r>
            <w:r w:rsidRPr="1B8FA6DE">
              <w:rPr>
                <w:vertAlign w:val="subscript"/>
              </w:rPr>
              <w:t>93</w:t>
            </w:r>
            <w:r w:rsidRPr="1B8FA6DE">
              <w:t>O</w:t>
            </w:r>
            <w:r w:rsidRPr="1B8FA6DE">
              <w:rPr>
                <w:vertAlign w:val="subscript"/>
              </w:rPr>
              <w:t>6</w:t>
            </w:r>
          </w:p>
        </w:tc>
        <w:tc>
          <w:tcPr>
            <w:tcW w:w="1503" w:type="dxa"/>
            <w:tcBorders>
              <w:top w:val="single" w:sz="6" w:space="0" w:color="000000" w:themeColor="text1"/>
              <w:bottom w:val="single" w:sz="6" w:space="0" w:color="000000" w:themeColor="text1"/>
            </w:tcBorders>
          </w:tcPr>
          <w:p w14:paraId="0C3963E7" w14:textId="7EC55E2F" w:rsidR="0038289C" w:rsidRPr="0038289C" w:rsidRDefault="46AED5E3" w:rsidP="00573867">
            <w:pPr>
              <w:pStyle w:val="TableContents"/>
              <w:spacing w:line="240" w:lineRule="auto"/>
              <w:rPr>
                <w:color w:val="000000"/>
              </w:rPr>
            </w:pPr>
            <w:r w:rsidRPr="1B8FA6DE">
              <w:t>[</w:t>
            </w:r>
            <w:proofErr w:type="spellStart"/>
            <w:r w:rsidRPr="1B8FA6DE">
              <w:t>M+</w:t>
            </w:r>
            <w:proofErr w:type="gramStart"/>
            <w:r w:rsidRPr="1B8FA6DE">
              <w:t>Na</w:t>
            </w:r>
            <w:proofErr w:type="spellEnd"/>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10BA586E" w14:textId="74BB3F96" w:rsidR="0038289C" w:rsidRPr="0038289C" w:rsidRDefault="46AED5E3" w:rsidP="00573867">
            <w:pPr>
              <w:pStyle w:val="TableContents"/>
              <w:spacing w:line="240" w:lineRule="auto"/>
              <w:rPr>
                <w:color w:val="000000"/>
              </w:rPr>
            </w:pPr>
            <w:r w:rsidRPr="1B8FA6DE">
              <w:t>97.9</w:t>
            </w:r>
          </w:p>
        </w:tc>
        <w:tc>
          <w:tcPr>
            <w:tcW w:w="3010" w:type="dxa"/>
            <w:tcBorders>
              <w:top w:val="single" w:sz="6" w:space="0" w:color="000000" w:themeColor="text1"/>
              <w:bottom w:val="single" w:sz="6" w:space="0" w:color="000000" w:themeColor="text1"/>
            </w:tcBorders>
          </w:tcPr>
          <w:p w14:paraId="57DF40B0" w14:textId="4087E055" w:rsidR="0038289C" w:rsidRPr="0038289C" w:rsidRDefault="00276C79" w:rsidP="00573867">
            <w:pPr>
              <w:pStyle w:val="TableContents"/>
              <w:spacing w:line="240" w:lineRule="auto"/>
              <w:rPr>
                <w:color w:val="000000"/>
              </w:rPr>
            </w:pPr>
            <w:r>
              <w:rPr>
                <w:color w:val="000000"/>
              </w:rPr>
              <w:t>10.1016/j.chemphyslip.2019.02.011</w:t>
            </w:r>
          </w:p>
        </w:tc>
      </w:tr>
      <w:tr w:rsidR="0038289C" w:rsidRPr="0038289C" w14:paraId="684281DA" w14:textId="77777777" w:rsidTr="1B8FA6DE">
        <w:tc>
          <w:tcPr>
            <w:tcW w:w="1503" w:type="dxa"/>
            <w:tcBorders>
              <w:top w:val="single" w:sz="6" w:space="0" w:color="000000" w:themeColor="text1"/>
              <w:bottom w:val="single" w:sz="6" w:space="0" w:color="000000" w:themeColor="text1"/>
            </w:tcBorders>
          </w:tcPr>
          <w:p w14:paraId="640C9CAD" w14:textId="4E8349EA" w:rsidR="0038289C" w:rsidRPr="0038289C" w:rsidRDefault="46AED5E3" w:rsidP="00573867">
            <w:pPr>
              <w:pStyle w:val="TableContents"/>
              <w:spacing w:line="240" w:lineRule="auto"/>
              <w:rPr>
                <w:color w:val="000000"/>
              </w:rPr>
            </w:pPr>
            <w:r w:rsidRPr="1B8FA6DE">
              <w:t>NDF-J-007</w:t>
            </w:r>
          </w:p>
        </w:tc>
        <w:tc>
          <w:tcPr>
            <w:tcW w:w="1505" w:type="dxa"/>
            <w:tcBorders>
              <w:top w:val="single" w:sz="6" w:space="0" w:color="000000" w:themeColor="text1"/>
              <w:bottom w:val="single" w:sz="6" w:space="0" w:color="000000" w:themeColor="text1"/>
            </w:tcBorders>
          </w:tcPr>
          <w:p w14:paraId="52E393BB" w14:textId="1DB7698E" w:rsidR="0038289C" w:rsidRPr="0038289C" w:rsidRDefault="46AED5E3" w:rsidP="00573867">
            <w:pPr>
              <w:pStyle w:val="TableContents"/>
              <w:spacing w:line="240" w:lineRule="auto"/>
              <w:rPr>
                <w:color w:val="000000"/>
              </w:rPr>
            </w:pPr>
            <w:r w:rsidRPr="1B8FA6DE">
              <w:t>C</w:t>
            </w:r>
            <w:r w:rsidRPr="1B8FA6DE">
              <w:rPr>
                <w:vertAlign w:val="subscript"/>
              </w:rPr>
              <w:t>22</w:t>
            </w:r>
            <w:r w:rsidRPr="1B8FA6DE">
              <w:t>H</w:t>
            </w:r>
            <w:r w:rsidRPr="1B8FA6DE">
              <w:rPr>
                <w:vertAlign w:val="subscript"/>
              </w:rPr>
              <w:t>2</w:t>
            </w:r>
            <w:r w:rsidRPr="1B8FA6DE">
              <w:t>D</w:t>
            </w:r>
            <w:r w:rsidRPr="1B8FA6DE">
              <w:rPr>
                <w:vertAlign w:val="subscript"/>
              </w:rPr>
              <w:t>43</w:t>
            </w:r>
            <w:r w:rsidRPr="1B8FA6DE">
              <w:t>NO</w:t>
            </w:r>
            <w:r w:rsidRPr="1B8FA6DE">
              <w:rPr>
                <w:vertAlign w:val="subscript"/>
              </w:rPr>
              <w:t>2</w:t>
            </w:r>
          </w:p>
        </w:tc>
        <w:tc>
          <w:tcPr>
            <w:tcW w:w="1503" w:type="dxa"/>
            <w:tcBorders>
              <w:top w:val="single" w:sz="6" w:space="0" w:color="000000" w:themeColor="text1"/>
              <w:bottom w:val="single" w:sz="6" w:space="0" w:color="000000" w:themeColor="text1"/>
            </w:tcBorders>
          </w:tcPr>
          <w:p w14:paraId="7FA74293" w14:textId="2059345F" w:rsidR="0038289C" w:rsidRPr="0038289C" w:rsidRDefault="46AED5E3" w:rsidP="00573867">
            <w:pPr>
              <w:pStyle w:val="TableContents"/>
              <w:spacing w:line="240" w:lineRule="auto"/>
              <w:rPr>
                <w:color w:val="000000"/>
              </w:rPr>
            </w:pPr>
            <w:r w:rsidRPr="1B8FA6DE">
              <w:t>[</w:t>
            </w:r>
            <w:proofErr w:type="spellStart"/>
            <w:r w:rsidRPr="1B8FA6DE">
              <w:t>M+</w:t>
            </w:r>
            <w:proofErr w:type="gramStart"/>
            <w:r w:rsidRPr="1B8FA6DE">
              <w:t>Na</w:t>
            </w:r>
            <w:proofErr w:type="spellEnd"/>
            <w:r w:rsidRPr="1B8FA6DE">
              <w:t>]</w:t>
            </w:r>
            <w:r w:rsidRPr="1B8FA6DE">
              <w:rPr>
                <w:vertAlign w:val="superscript"/>
              </w:rPr>
              <w:t>+</w:t>
            </w:r>
            <w:proofErr w:type="gramEnd"/>
          </w:p>
        </w:tc>
        <w:tc>
          <w:tcPr>
            <w:tcW w:w="1505" w:type="dxa"/>
            <w:tcBorders>
              <w:top w:val="single" w:sz="6" w:space="0" w:color="000000" w:themeColor="text1"/>
              <w:bottom w:val="single" w:sz="6" w:space="0" w:color="000000" w:themeColor="text1"/>
            </w:tcBorders>
          </w:tcPr>
          <w:p w14:paraId="4EB1F2D8" w14:textId="193AD471" w:rsidR="0038289C" w:rsidRPr="0038289C" w:rsidRDefault="46AED5E3" w:rsidP="00573867">
            <w:pPr>
              <w:pStyle w:val="TableContents"/>
              <w:spacing w:line="240" w:lineRule="auto"/>
              <w:rPr>
                <w:color w:val="000000"/>
              </w:rPr>
            </w:pPr>
            <w:r w:rsidRPr="1B8FA6DE">
              <w:t>98.5</w:t>
            </w:r>
          </w:p>
        </w:tc>
        <w:tc>
          <w:tcPr>
            <w:tcW w:w="3010" w:type="dxa"/>
            <w:tcBorders>
              <w:top w:val="single" w:sz="6" w:space="0" w:color="000000" w:themeColor="text1"/>
              <w:bottom w:val="single" w:sz="6" w:space="0" w:color="000000" w:themeColor="text1"/>
            </w:tcBorders>
          </w:tcPr>
          <w:p w14:paraId="1BBE229C" w14:textId="36E090F9" w:rsidR="0038289C" w:rsidRPr="0038289C" w:rsidRDefault="00276C79" w:rsidP="00573867">
            <w:pPr>
              <w:pStyle w:val="TableContents"/>
              <w:spacing w:line="240" w:lineRule="auto"/>
              <w:rPr>
                <w:color w:val="000000"/>
              </w:rPr>
            </w:pPr>
            <w:r>
              <w:rPr>
                <w:color w:val="000000"/>
              </w:rPr>
              <w:t>10.1021/acs.jpclett.6b01173</w:t>
            </w:r>
          </w:p>
        </w:tc>
      </w:tr>
    </w:tbl>
    <w:p w14:paraId="2DA81614" w14:textId="35A8BB04" w:rsidR="00C17F76" w:rsidRDefault="00C17F76" w:rsidP="00573867">
      <w:pPr>
        <w:spacing w:line="240" w:lineRule="auto"/>
      </w:pPr>
    </w:p>
    <w:p w14:paraId="58F75B3A" w14:textId="77777777" w:rsidR="00746B31" w:rsidRDefault="00746B31">
      <w:pPr>
        <w:spacing w:after="0" w:line="240" w:lineRule="auto"/>
        <w:rPr>
          <w:b/>
        </w:rPr>
      </w:pPr>
      <w:r>
        <w:rPr>
          <w:b/>
        </w:rPr>
        <w:br w:type="page"/>
      </w:r>
    </w:p>
    <w:p w14:paraId="1FBF7319" w14:textId="1E87C0AC" w:rsidR="00746B31" w:rsidRDefault="00746B31" w:rsidP="00746B31">
      <w:pPr>
        <w:rPr>
          <w:b/>
        </w:rPr>
      </w:pPr>
      <w:r>
        <w:rPr>
          <w:b/>
        </w:rPr>
        <w:lastRenderedPageBreak/>
        <w:t xml:space="preserve">Illustrative example for analysing deuterium content using the </w:t>
      </w:r>
      <w:proofErr w:type="spellStart"/>
      <w:r>
        <w:rPr>
          <w:b/>
        </w:rPr>
        <w:t>DGet</w:t>
      </w:r>
      <w:proofErr w:type="spellEnd"/>
      <w:r>
        <w:rPr>
          <w:b/>
        </w:rPr>
        <w:t>! web-app.</w:t>
      </w:r>
    </w:p>
    <w:p w14:paraId="0EAF47A6" w14:textId="24FA2316" w:rsidR="00746B31" w:rsidRDefault="00746B31" w:rsidP="00746B31">
      <w:pPr>
        <w:jc w:val="both"/>
      </w:pPr>
      <w:r>
        <w:t xml:space="preserve">The basic protocol for analysing mass spectroscopic data using the web app (Figure S1) for </w:t>
      </w:r>
      <w:proofErr w:type="spellStart"/>
      <w:r>
        <w:t>DGet</w:t>
      </w:r>
      <w:proofErr w:type="spellEnd"/>
      <w:r>
        <w:t>! (</w:t>
      </w:r>
      <w:proofErr w:type="gramStart"/>
      <w:r>
        <w:t>available</w:t>
      </w:r>
      <w:proofErr w:type="gramEnd"/>
      <w:r>
        <w:t xml:space="preserve"> at </w:t>
      </w:r>
      <w:hyperlink r:id="rId8">
        <w:r>
          <w:rPr>
            <w:rStyle w:val="Hyperlink"/>
          </w:rPr>
          <w:t>https://github.com/djdt/dget</w:t>
        </w:r>
      </w:hyperlink>
      <w:r>
        <w:t>) is presented below. Multiple demo data sets with known deuterium content and distributions are available for testing the software in the “tests/data” folder of the GitHub repository and in the ESI. Here we will determine the overall deuteration conversion and distribution of isotopologues for cholesterol-</w:t>
      </w:r>
      <w:r>
        <w:rPr>
          <w:i/>
        </w:rPr>
        <w:t>d</w:t>
      </w:r>
      <w:r>
        <w:t>45 (C</w:t>
      </w:r>
      <w:r>
        <w:rPr>
          <w:vertAlign w:val="subscript"/>
        </w:rPr>
        <w:t>27</w:t>
      </w:r>
      <w:r>
        <w:t>HD</w:t>
      </w:r>
      <w:r>
        <w:rPr>
          <w:vertAlign w:val="subscript"/>
        </w:rPr>
        <w:t>45</w:t>
      </w:r>
      <w:r>
        <w:t>O as [M+H-</w:t>
      </w:r>
      <w:proofErr w:type="gramStart"/>
      <w:r>
        <w:t>H</w:t>
      </w:r>
      <w:r>
        <w:rPr>
          <w:vertAlign w:val="subscript"/>
        </w:rPr>
        <w:t>2</w:t>
      </w:r>
      <w:r>
        <w:t>O]</w:t>
      </w:r>
      <w:r>
        <w:rPr>
          <w:vertAlign w:val="superscript"/>
        </w:rPr>
        <w:t>+</w:t>
      </w:r>
      <w:proofErr w:type="gramEnd"/>
      <w:r>
        <w:t xml:space="preserve">) using the spectra presented in Figure 1 of the manuscript main text. </w:t>
      </w:r>
    </w:p>
    <w:p w14:paraId="755C5C4E" w14:textId="77777777" w:rsidR="00746B31" w:rsidRDefault="00746B31" w:rsidP="00746B31">
      <w:pPr>
        <w:jc w:val="both"/>
      </w:pPr>
      <w:r>
        <w:rPr>
          <w:noProof/>
        </w:rPr>
        <w:drawing>
          <wp:inline distT="0" distB="0" distL="0" distR="0" wp14:anchorId="3EBF6C9F" wp14:editId="50B6F690">
            <wp:extent cx="5731510" cy="2686685"/>
            <wp:effectExtent l="0" t="0" r="0" b="0"/>
            <wp:docPr id="1" name="Picture 12" descr="C:\Users\Alexander Angeloski\Dropbox\Papers\Under Construction\Get The D\cholesterol images\DGet Cholesterol\Ho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C:\Users\Alexander Angeloski\Dropbox\Papers\Under Construction\Get The D\cholesterol images\DGet Cholesterol\Home.png"/>
                    <pic:cNvPicPr>
                      <a:picLocks noChangeAspect="1" noChangeArrowheads="1"/>
                    </pic:cNvPicPr>
                  </pic:nvPicPr>
                  <pic:blipFill>
                    <a:blip r:embed="rId9"/>
                    <a:stretch>
                      <a:fillRect/>
                    </a:stretch>
                  </pic:blipFill>
                  <pic:spPr bwMode="auto">
                    <a:xfrm>
                      <a:off x="0" y="0"/>
                      <a:ext cx="5731510" cy="2686685"/>
                    </a:xfrm>
                    <a:prstGeom prst="rect">
                      <a:avLst/>
                    </a:prstGeom>
                  </pic:spPr>
                </pic:pic>
              </a:graphicData>
            </a:graphic>
          </wp:inline>
        </w:drawing>
      </w:r>
    </w:p>
    <w:p w14:paraId="734E1498" w14:textId="77777777" w:rsidR="00746B31" w:rsidRDefault="00746B31" w:rsidP="00746B31">
      <w:pPr>
        <w:jc w:val="both"/>
      </w:pPr>
      <w:r>
        <w:t xml:space="preserve">Figure S1: Web application for </w:t>
      </w:r>
      <w:proofErr w:type="spellStart"/>
      <w:r>
        <w:t>DGet</w:t>
      </w:r>
      <w:proofErr w:type="spellEnd"/>
      <w:r>
        <w:t>! home page</w:t>
      </w:r>
    </w:p>
    <w:p w14:paraId="1578F997" w14:textId="77777777" w:rsidR="00746B31" w:rsidRDefault="00746B31" w:rsidP="00746B31">
      <w:pPr>
        <w:jc w:val="both"/>
      </w:pPr>
      <w:r>
        <w:t>The user begins by loading in their mass spectroscopic data in the form of a .txt file containing m/z and intensity columns and an appropriate molecular formula for their molecule of interest (Figure S2).</w:t>
      </w:r>
    </w:p>
    <w:p w14:paraId="5D0BDEC2" w14:textId="77777777" w:rsidR="00746B31" w:rsidRDefault="00746B31" w:rsidP="00746B31">
      <w:pPr>
        <w:jc w:val="center"/>
      </w:pPr>
      <w:r>
        <w:rPr>
          <w:noProof/>
        </w:rPr>
        <w:drawing>
          <wp:inline distT="0" distB="0" distL="0" distR="0" wp14:anchorId="161DD43F" wp14:editId="116437E0">
            <wp:extent cx="3303270" cy="946150"/>
            <wp:effectExtent l="0" t="0" r="0" b="0"/>
            <wp:docPr id="2"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A screenshot of a computer&#10;&#10;Description automatically generated"/>
                    <pic:cNvPicPr>
                      <a:picLocks noChangeAspect="1" noChangeArrowheads="1"/>
                    </pic:cNvPicPr>
                  </pic:nvPicPr>
                  <pic:blipFill>
                    <a:blip r:embed="rId10"/>
                    <a:stretch>
                      <a:fillRect/>
                    </a:stretch>
                  </pic:blipFill>
                  <pic:spPr bwMode="auto">
                    <a:xfrm>
                      <a:off x="0" y="0"/>
                      <a:ext cx="3303270" cy="946150"/>
                    </a:xfrm>
                    <a:prstGeom prst="rect">
                      <a:avLst/>
                    </a:prstGeom>
                  </pic:spPr>
                </pic:pic>
              </a:graphicData>
            </a:graphic>
          </wp:inline>
        </w:drawing>
      </w:r>
    </w:p>
    <w:p w14:paraId="2B6DAE91" w14:textId="77777777" w:rsidR="00746B31" w:rsidRDefault="00746B31" w:rsidP="00746B31">
      <w:pPr>
        <w:jc w:val="both"/>
      </w:pPr>
      <w:r>
        <w:t>Figure S2: Location for input of the experimental data, adduct information, and molecular formula.</w:t>
      </w:r>
    </w:p>
    <w:p w14:paraId="29CEAE58" w14:textId="77777777" w:rsidR="00746B31" w:rsidRDefault="00746B31" w:rsidP="00746B31">
      <w:proofErr w:type="spellStart"/>
      <w:r>
        <w:t>DGet</w:t>
      </w:r>
      <w:proofErr w:type="spellEnd"/>
      <w:r>
        <w:t>! will automatically determine the file format, or the user can amend the information as appropriate (Figure S3):</w:t>
      </w:r>
    </w:p>
    <w:p w14:paraId="79032C40" w14:textId="77777777" w:rsidR="00746B31" w:rsidRDefault="00746B31" w:rsidP="00746B31">
      <w:pPr>
        <w:jc w:val="center"/>
      </w:pPr>
      <w:r>
        <w:rPr>
          <w:noProof/>
        </w:rPr>
        <w:drawing>
          <wp:inline distT="0" distB="0" distL="0" distR="0" wp14:anchorId="4CC04EB0" wp14:editId="08978644">
            <wp:extent cx="2933700" cy="1171575"/>
            <wp:effectExtent l="0" t="0" r="0" b="0"/>
            <wp:docPr id="3" name="Image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A screenshot of a computer&#10;&#10;Description automatically generated"/>
                    <pic:cNvPicPr>
                      <a:picLocks noChangeAspect="1" noChangeArrowheads="1"/>
                    </pic:cNvPicPr>
                  </pic:nvPicPr>
                  <pic:blipFill>
                    <a:blip r:embed="rId11"/>
                    <a:stretch>
                      <a:fillRect/>
                    </a:stretch>
                  </pic:blipFill>
                  <pic:spPr bwMode="auto">
                    <a:xfrm>
                      <a:off x="0" y="0"/>
                      <a:ext cx="2933700" cy="1171575"/>
                    </a:xfrm>
                    <a:prstGeom prst="rect">
                      <a:avLst/>
                    </a:prstGeom>
                  </pic:spPr>
                </pic:pic>
              </a:graphicData>
            </a:graphic>
          </wp:inline>
        </w:drawing>
      </w:r>
      <w:r>
        <w:br/>
        <w:t>Figure S3: MS data options for the input MS data</w:t>
      </w:r>
    </w:p>
    <w:p w14:paraId="09C57BA1" w14:textId="77777777" w:rsidR="00746B31" w:rsidRDefault="00746B31" w:rsidP="00746B31">
      <w:pPr>
        <w:jc w:val="both"/>
      </w:pPr>
      <w:r>
        <w:t xml:space="preserve">Once the data and formula have been input, the user will need to set the desired adduct (Figure S4). Options for the most frequently observed adducts are included in the “Adduct” drop-down menu, </w:t>
      </w:r>
      <w:r>
        <w:lastRenderedPageBreak/>
        <w:t>however any adduct can be input by manually entering it in the “Adduct” menu box. Alternatively, the user can select “Auto” which will choose the adduct with monoisotopic mass closest to that of the most intense MS peak within the expected deuteration spectrum. Note that we advise the user to visually verify the fit and output and interpret the adduct selection with caution (e.g., in cases where the adduct charge cannot be physically observed in the MS measurement polarity).</w:t>
      </w:r>
    </w:p>
    <w:p w14:paraId="78248403" w14:textId="77777777" w:rsidR="00746B31" w:rsidRDefault="00746B31" w:rsidP="00746B31">
      <w:pPr>
        <w:spacing w:after="0"/>
        <w:jc w:val="center"/>
      </w:pPr>
      <w:r>
        <w:rPr>
          <w:noProof/>
        </w:rPr>
        <w:drawing>
          <wp:inline distT="0" distB="0" distL="0" distR="0" wp14:anchorId="38068764" wp14:editId="6D84D301">
            <wp:extent cx="2895600" cy="1990725"/>
            <wp:effectExtent l="0" t="0" r="0" b="0"/>
            <wp:docPr id="4" name="Image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A screenshot of a computer&#10;&#10;Description automatically generated"/>
                    <pic:cNvPicPr>
                      <a:picLocks noChangeAspect="1" noChangeArrowheads="1"/>
                    </pic:cNvPicPr>
                  </pic:nvPicPr>
                  <pic:blipFill>
                    <a:blip r:embed="rId12"/>
                    <a:srcRect t="28545" b="22832"/>
                    <a:stretch>
                      <a:fillRect/>
                    </a:stretch>
                  </pic:blipFill>
                  <pic:spPr bwMode="auto">
                    <a:xfrm>
                      <a:off x="0" y="0"/>
                      <a:ext cx="2895600" cy="1990725"/>
                    </a:xfrm>
                    <a:prstGeom prst="rect">
                      <a:avLst/>
                    </a:prstGeom>
                  </pic:spPr>
                </pic:pic>
              </a:graphicData>
            </a:graphic>
          </wp:inline>
        </w:drawing>
      </w:r>
      <w:r>
        <w:br/>
      </w:r>
      <w:r>
        <w:br/>
        <w:t xml:space="preserve">Figure S4: Default adducts available in </w:t>
      </w:r>
      <w:proofErr w:type="spellStart"/>
      <w:r>
        <w:t>DGet</w:t>
      </w:r>
      <w:proofErr w:type="spellEnd"/>
      <w:r>
        <w:t xml:space="preserve">! </w:t>
      </w:r>
    </w:p>
    <w:p w14:paraId="2BE94D98" w14:textId="77777777" w:rsidR="00746B31" w:rsidRDefault="00746B31" w:rsidP="00746B31"/>
    <w:p w14:paraId="30528647" w14:textId="77777777" w:rsidR="00746B31" w:rsidRDefault="00746B31" w:rsidP="00746B31">
      <w:r>
        <w:t>The user then has the choice to select or modify the program options (Figure S5):</w:t>
      </w:r>
    </w:p>
    <w:p w14:paraId="68F62543" w14:textId="77777777" w:rsidR="00746B31" w:rsidRDefault="00746B31" w:rsidP="00746B31">
      <w:pPr>
        <w:pStyle w:val="ListParagraph"/>
        <w:numPr>
          <w:ilvl w:val="0"/>
          <w:numId w:val="5"/>
        </w:numPr>
        <w:spacing w:after="200" w:line="276" w:lineRule="auto"/>
        <w:jc w:val="both"/>
      </w:pPr>
      <w:r>
        <w:t xml:space="preserve">Re-align MS data will correct for issues with incorrect mass calibration of the mass spectrometer by applying up to a </w:t>
      </w:r>
      <w:r>
        <w:rPr>
          <w:rFonts w:cstheme="minorHAnsi"/>
        </w:rPr>
        <w:t>±</w:t>
      </w:r>
      <w:r>
        <w:t xml:space="preserve"> 0.5 Da m/z offset to the input data to align it with the predicted spectra.</w:t>
      </w:r>
    </w:p>
    <w:p w14:paraId="46006284" w14:textId="77777777" w:rsidR="00746B31" w:rsidRDefault="00746B31" w:rsidP="00746B31">
      <w:pPr>
        <w:pStyle w:val="ListParagraph"/>
        <w:numPr>
          <w:ilvl w:val="0"/>
          <w:numId w:val="5"/>
        </w:numPr>
        <w:spacing w:after="200" w:line="276" w:lineRule="auto"/>
        <w:jc w:val="both"/>
      </w:pPr>
      <w:r>
        <w:t>Subtract MS baseline will subtract the baseline MS intensity; this option does not change the calculated %D or distribution of isotopologues.</w:t>
      </w:r>
    </w:p>
    <w:p w14:paraId="17D0405E" w14:textId="77777777" w:rsidR="00746B31" w:rsidRDefault="00746B31" w:rsidP="00746B31">
      <w:pPr>
        <w:pStyle w:val="ListParagraph"/>
        <w:numPr>
          <w:ilvl w:val="0"/>
          <w:numId w:val="5"/>
        </w:numPr>
        <w:spacing w:after="200" w:line="276" w:lineRule="auto"/>
        <w:jc w:val="both"/>
      </w:pPr>
      <w:r>
        <w:t xml:space="preserve">Calculation Cutoff will change the cutoff for calculating %D or distribution of isotopologues (Figure S6). By default, “Auto” </w:t>
      </w:r>
      <w:proofErr w:type="gramStart"/>
      <w:r>
        <w:t>will</w:t>
      </w:r>
      <w:proofErr w:type="gramEnd"/>
      <w:r>
        <w:t xml:space="preserve"> cutoff at the lowest deuterium isotopologue where there are two consecutive isotopologues below 1% probability and the total probability of all valid isotopologues is greater than 10%.</w:t>
      </w:r>
    </w:p>
    <w:p w14:paraId="2B420488" w14:textId="77777777" w:rsidR="00746B31" w:rsidRDefault="00746B31" w:rsidP="00746B31">
      <w:pPr>
        <w:pStyle w:val="ListParagraph"/>
      </w:pPr>
    </w:p>
    <w:p w14:paraId="1EB49998" w14:textId="77777777" w:rsidR="00746B31" w:rsidRDefault="00746B31" w:rsidP="00746B31">
      <w:pPr>
        <w:jc w:val="center"/>
        <w:rPr>
          <w:lang w:eastAsia="en-AU"/>
        </w:rPr>
      </w:pPr>
      <w:r>
        <w:rPr>
          <w:noProof/>
        </w:rPr>
        <w:drawing>
          <wp:inline distT="0" distB="0" distL="0" distR="0" wp14:anchorId="1B9FB8BD" wp14:editId="597EE960">
            <wp:extent cx="3057525" cy="809625"/>
            <wp:effectExtent l="0" t="0" r="0" b="0"/>
            <wp:docPr id="5" name="Image3" descr="A computer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A computer screen shot of a computer&#10;&#10;Description automatically generated"/>
                    <pic:cNvPicPr>
                      <a:picLocks noChangeAspect="1" noChangeArrowheads="1"/>
                    </pic:cNvPicPr>
                  </pic:nvPicPr>
                  <pic:blipFill>
                    <a:blip r:embed="rId13"/>
                    <a:stretch>
                      <a:fillRect/>
                    </a:stretch>
                  </pic:blipFill>
                  <pic:spPr bwMode="auto">
                    <a:xfrm>
                      <a:off x="0" y="0"/>
                      <a:ext cx="3057525" cy="809625"/>
                    </a:xfrm>
                    <a:prstGeom prst="rect">
                      <a:avLst/>
                    </a:prstGeom>
                  </pic:spPr>
                </pic:pic>
              </a:graphicData>
            </a:graphic>
          </wp:inline>
        </w:drawing>
      </w:r>
    </w:p>
    <w:p w14:paraId="11751AF0" w14:textId="77777777" w:rsidR="00746B31" w:rsidRDefault="00746B31" w:rsidP="00746B31">
      <w:pPr>
        <w:jc w:val="center"/>
        <w:rPr>
          <w:lang w:eastAsia="en-AU"/>
        </w:rPr>
      </w:pPr>
      <w:r>
        <w:rPr>
          <w:lang w:eastAsia="en-AU"/>
        </w:rPr>
        <w:t xml:space="preserve">Figure S5: Calculation options available in </w:t>
      </w:r>
      <w:proofErr w:type="spellStart"/>
      <w:r>
        <w:rPr>
          <w:lang w:eastAsia="en-AU"/>
        </w:rPr>
        <w:t>DGet</w:t>
      </w:r>
      <w:proofErr w:type="spellEnd"/>
      <w:r>
        <w:rPr>
          <w:lang w:eastAsia="en-AU"/>
        </w:rPr>
        <w:t>!</w:t>
      </w:r>
    </w:p>
    <w:p w14:paraId="54971DF0" w14:textId="77777777" w:rsidR="00746B31" w:rsidRDefault="00746B31" w:rsidP="00746B31">
      <w:pPr>
        <w:jc w:val="center"/>
        <w:rPr>
          <w:lang w:eastAsia="en-AU"/>
        </w:rPr>
      </w:pPr>
      <w:r>
        <w:rPr>
          <w:noProof/>
        </w:rPr>
        <w:lastRenderedPageBreak/>
        <w:drawing>
          <wp:inline distT="0" distB="0" distL="0" distR="0" wp14:anchorId="74CBE2FC" wp14:editId="4CCFD8F4">
            <wp:extent cx="5731510" cy="2082800"/>
            <wp:effectExtent l="0" t="0" r="0" b="0"/>
            <wp:docPr id="6"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A screenshot of a graph&#10;&#10;Description automatically generated"/>
                    <pic:cNvPicPr>
                      <a:picLocks noChangeAspect="1" noChangeArrowheads="1"/>
                    </pic:cNvPicPr>
                  </pic:nvPicPr>
                  <pic:blipFill>
                    <a:blip r:embed="rId14"/>
                    <a:stretch>
                      <a:fillRect/>
                    </a:stretch>
                  </pic:blipFill>
                  <pic:spPr bwMode="auto">
                    <a:xfrm>
                      <a:off x="0" y="0"/>
                      <a:ext cx="5731510" cy="2082800"/>
                    </a:xfrm>
                    <a:prstGeom prst="rect">
                      <a:avLst/>
                    </a:prstGeom>
                  </pic:spPr>
                </pic:pic>
              </a:graphicData>
            </a:graphic>
          </wp:inline>
        </w:drawing>
      </w:r>
    </w:p>
    <w:p w14:paraId="4464553B" w14:textId="4FDC1D4F" w:rsidR="00746B31" w:rsidRDefault="00746B31" w:rsidP="00746B31">
      <w:pPr>
        <w:jc w:val="both"/>
        <w:rPr>
          <w:lang w:eastAsia="en-AU"/>
        </w:rPr>
      </w:pPr>
      <w:r>
        <w:rPr>
          <w:lang w:eastAsia="en-AU"/>
        </w:rPr>
        <w:t>Figure S6: The use of automatic cutoff (left) and user supplied cutoff (right) showing effect of cutoff on the calculated % deuteration</w:t>
      </w:r>
      <w:r w:rsidR="00B016D3">
        <w:rPr>
          <w:lang w:eastAsia="en-AU"/>
        </w:rPr>
        <w:t>.</w:t>
      </w:r>
      <w:r>
        <w:rPr>
          <w:lang w:eastAsia="en-AU"/>
        </w:rPr>
        <w:t xml:space="preserve"> </w:t>
      </w:r>
    </w:p>
    <w:p w14:paraId="5826987E" w14:textId="75DCB025" w:rsidR="00746B31" w:rsidRDefault="00746B31" w:rsidP="00746B31">
      <w:pPr>
        <w:rPr>
          <w:lang w:eastAsia="en-AU"/>
        </w:rPr>
      </w:pPr>
      <w:r>
        <w:rPr>
          <w:lang w:eastAsia="en-AU"/>
        </w:rPr>
        <w:t xml:space="preserve">Once </w:t>
      </w:r>
      <w:r w:rsidR="00B016D3">
        <w:rPr>
          <w:lang w:eastAsia="en-AU"/>
        </w:rPr>
        <w:t>all</w:t>
      </w:r>
      <w:r>
        <w:rPr>
          <w:lang w:eastAsia="en-AU"/>
        </w:rPr>
        <w:t xml:space="preserve"> these steps have been followed, the user simply presses “Get Deuteration” and </w:t>
      </w:r>
      <w:proofErr w:type="spellStart"/>
      <w:r>
        <w:rPr>
          <w:lang w:eastAsia="en-AU"/>
        </w:rPr>
        <w:t>DGet</w:t>
      </w:r>
      <w:proofErr w:type="spellEnd"/>
      <w:r>
        <w:rPr>
          <w:lang w:eastAsia="en-AU"/>
        </w:rPr>
        <w:t xml:space="preserve">! will provide a graphical summary of the calculated values and predicted </w:t>
      </w:r>
      <w:r>
        <w:rPr>
          <w:i/>
          <w:lang w:eastAsia="en-AU"/>
        </w:rPr>
        <w:t>vs</w:t>
      </w:r>
      <w:r>
        <w:rPr>
          <w:lang w:eastAsia="en-AU"/>
        </w:rPr>
        <w:t xml:space="preserve"> observed spectra (Figure S7):</w:t>
      </w:r>
    </w:p>
    <w:p w14:paraId="5BB4EE5E" w14:textId="77777777" w:rsidR="00746B31" w:rsidRDefault="00746B31" w:rsidP="00746B31">
      <w:pPr>
        <w:jc w:val="center"/>
      </w:pPr>
      <w:r>
        <w:rPr>
          <w:noProof/>
        </w:rPr>
        <w:drawing>
          <wp:inline distT="0" distB="0" distL="0" distR="0" wp14:anchorId="5CC2E8C6" wp14:editId="3C68CF7E">
            <wp:extent cx="6082665" cy="4262755"/>
            <wp:effectExtent l="0" t="0" r="0" b="0"/>
            <wp:docPr id="7" name="Picture 13"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3" descr="A screen shot of a graph&#10;&#10;Description automatically generated"/>
                    <pic:cNvPicPr>
                      <a:picLocks noChangeAspect="1" noChangeArrowheads="1"/>
                    </pic:cNvPicPr>
                  </pic:nvPicPr>
                  <pic:blipFill>
                    <a:blip r:embed="rId15"/>
                    <a:stretch>
                      <a:fillRect/>
                    </a:stretch>
                  </pic:blipFill>
                  <pic:spPr bwMode="auto">
                    <a:xfrm>
                      <a:off x="0" y="0"/>
                      <a:ext cx="6082665" cy="4262755"/>
                    </a:xfrm>
                    <a:prstGeom prst="rect">
                      <a:avLst/>
                    </a:prstGeom>
                  </pic:spPr>
                </pic:pic>
              </a:graphicData>
            </a:graphic>
          </wp:inline>
        </w:drawing>
      </w:r>
    </w:p>
    <w:p w14:paraId="472968C2" w14:textId="77777777" w:rsidR="00746B31" w:rsidRDefault="00746B31" w:rsidP="00746B31">
      <w:pPr>
        <w:jc w:val="both"/>
      </w:pPr>
      <w:r>
        <w:t xml:space="preserve">Figure S7: Graphical representation of output provided by </w:t>
      </w:r>
      <w:proofErr w:type="spellStart"/>
      <w:r>
        <w:t>DGet</w:t>
      </w:r>
      <w:proofErr w:type="spellEnd"/>
      <w:r>
        <w:t>! after performing a “Get Deuteration” calculation. Figure has been modified for clarity.</w:t>
      </w:r>
    </w:p>
    <w:p w14:paraId="1AA4C7CD" w14:textId="6AFE16BF" w:rsidR="00746B31" w:rsidRDefault="00746B31" w:rsidP="00746B31">
      <w:pPr>
        <w:jc w:val="both"/>
      </w:pPr>
      <w:r>
        <w:t xml:space="preserve">Users can obtain information about the fit of the spectra by interpretation of the coloured circles; solid-coloured red circles represent peaks used for the deconvolution; solid green-grey circles represent data that is within the range of possible deuteration states based on the input formula. By hovering the mouse pointer over the circles, the user is given a description of the peak. The isotopic </w:t>
      </w:r>
      <w:r>
        <w:lastRenderedPageBreak/>
        <w:t xml:space="preserve">spectra used for deconvolution, from the contribution of non-deuterium isotopes (i.e., </w:t>
      </w:r>
      <w:r>
        <w:rPr>
          <w:vertAlign w:val="superscript"/>
        </w:rPr>
        <w:t>13</w:t>
      </w:r>
      <w:r>
        <w:t xml:space="preserve">C), is displayed as blue outlined circles and is scaled to the 100% D peak. </w:t>
      </w:r>
    </w:p>
    <w:p w14:paraId="3E91B779" w14:textId="77777777" w:rsidR="00746B31" w:rsidRDefault="00746B31" w:rsidP="00746B31">
      <w:r>
        <w:t>The entire analysis can be saved in a .pdf form by pressing “Generate Report” in the bottom right-hand side (Figure S8) and then printing the generated report (Figure S9). A custom name or compound ID and general notes can be added in the “Name / ID” and “Notes” text fields.</w:t>
      </w:r>
      <w:r>
        <w:br/>
      </w:r>
      <w:r>
        <w:rPr>
          <w:noProof/>
        </w:rPr>
        <w:drawing>
          <wp:inline distT="0" distB="0" distL="0" distR="0" wp14:anchorId="1BECED44" wp14:editId="6B571108">
            <wp:extent cx="5731510" cy="2130425"/>
            <wp:effectExtent l="0" t="0" r="0" b="0"/>
            <wp:docPr id="8" name="Picture 11" descr="A black rectangular object with a white bor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 descr="A black rectangular object with a white border&#10;&#10;Description automatically generated"/>
                    <pic:cNvPicPr>
                      <a:picLocks noChangeAspect="1" noChangeArrowheads="1"/>
                    </pic:cNvPicPr>
                  </pic:nvPicPr>
                  <pic:blipFill>
                    <a:blip r:embed="rId16"/>
                    <a:stretch>
                      <a:fillRect/>
                    </a:stretch>
                  </pic:blipFill>
                  <pic:spPr bwMode="auto">
                    <a:xfrm>
                      <a:off x="0" y="0"/>
                      <a:ext cx="5731510" cy="2130425"/>
                    </a:xfrm>
                    <a:prstGeom prst="rect">
                      <a:avLst/>
                    </a:prstGeom>
                  </pic:spPr>
                </pic:pic>
              </a:graphicData>
            </a:graphic>
          </wp:inline>
        </w:drawing>
      </w:r>
    </w:p>
    <w:p w14:paraId="7738790A" w14:textId="77777777" w:rsidR="00746B31" w:rsidRDefault="00746B31" w:rsidP="00746B31">
      <w:pPr>
        <w:jc w:val="both"/>
      </w:pPr>
      <w:r>
        <w:t xml:space="preserve">Figure S8: Location of the “Generate Report” button (bottom right) which can be used to generate a report of the </w:t>
      </w:r>
      <w:proofErr w:type="spellStart"/>
      <w:r>
        <w:t>DGet</w:t>
      </w:r>
      <w:proofErr w:type="spellEnd"/>
      <w:r>
        <w:t>! analysis</w:t>
      </w:r>
    </w:p>
    <w:p w14:paraId="4C887DE7" w14:textId="77777777" w:rsidR="00746B31" w:rsidRDefault="00746B31" w:rsidP="00746B31">
      <w:pPr>
        <w:jc w:val="center"/>
      </w:pPr>
      <w:r>
        <w:rPr>
          <w:noProof/>
        </w:rPr>
        <w:drawing>
          <wp:inline distT="0" distB="0" distL="0" distR="0" wp14:anchorId="06355D1E" wp14:editId="4841E917">
            <wp:extent cx="5731510" cy="3861435"/>
            <wp:effectExtent l="0" t="0" r="0" b="0"/>
            <wp:docPr id="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A screenshot of a computer&#10;&#10;Description automatically generated"/>
                    <pic:cNvPicPr>
                      <a:picLocks noChangeAspect="1" noChangeArrowheads="1"/>
                    </pic:cNvPicPr>
                  </pic:nvPicPr>
                  <pic:blipFill>
                    <a:blip r:embed="rId17"/>
                    <a:stretch>
                      <a:fillRect/>
                    </a:stretch>
                  </pic:blipFill>
                  <pic:spPr bwMode="auto">
                    <a:xfrm>
                      <a:off x="0" y="0"/>
                      <a:ext cx="5731510" cy="3861435"/>
                    </a:xfrm>
                    <a:prstGeom prst="rect">
                      <a:avLst/>
                    </a:prstGeom>
                  </pic:spPr>
                </pic:pic>
              </a:graphicData>
            </a:graphic>
          </wp:inline>
        </w:drawing>
      </w:r>
      <w:r>
        <w:br/>
        <w:t>Figure S9: The report generated after using “Generate Report”</w:t>
      </w:r>
    </w:p>
    <w:p w14:paraId="014AD973" w14:textId="77777777" w:rsidR="00746B31" w:rsidRDefault="00746B31">
      <w:pPr>
        <w:spacing w:after="0" w:line="240" w:lineRule="auto"/>
      </w:pPr>
      <w:r>
        <w:br w:type="page"/>
      </w:r>
    </w:p>
    <w:p w14:paraId="242C53AB" w14:textId="57DAD5D9" w:rsidR="00746B31" w:rsidRDefault="00746B31" w:rsidP="00746B31">
      <w:r>
        <w:lastRenderedPageBreak/>
        <w:t>Lastly, there are a series of links at the bottom of the web app which direct the user to various related content:</w:t>
      </w:r>
    </w:p>
    <w:p w14:paraId="53929C50" w14:textId="77777777" w:rsidR="00746B31" w:rsidRDefault="00746B31" w:rsidP="00746B31">
      <w:pPr>
        <w:pStyle w:val="ListParagraph"/>
        <w:numPr>
          <w:ilvl w:val="0"/>
          <w:numId w:val="6"/>
        </w:numPr>
        <w:spacing w:after="200" w:line="276" w:lineRule="auto"/>
        <w:jc w:val="both"/>
      </w:pPr>
      <w:r>
        <w:t xml:space="preserve">‘GitHub’ will take the user to the </w:t>
      </w:r>
      <w:proofErr w:type="spellStart"/>
      <w:r>
        <w:t>DGet</w:t>
      </w:r>
      <w:proofErr w:type="spellEnd"/>
      <w:r>
        <w:t>! GitHub repository.</w:t>
      </w:r>
    </w:p>
    <w:p w14:paraId="3A83970F" w14:textId="77777777" w:rsidR="00746B31" w:rsidRDefault="00746B31" w:rsidP="00746B31">
      <w:pPr>
        <w:pStyle w:val="ListParagraph"/>
        <w:numPr>
          <w:ilvl w:val="0"/>
          <w:numId w:val="6"/>
        </w:numPr>
        <w:spacing w:after="200" w:line="276" w:lineRule="auto"/>
        <w:jc w:val="both"/>
      </w:pPr>
      <w:r>
        <w:t xml:space="preserve">‘Reference’ will take the user to ‘Read The Docs’ repository which contains information on installing and using </w:t>
      </w:r>
      <w:proofErr w:type="spellStart"/>
      <w:proofErr w:type="gramStart"/>
      <w:r>
        <w:t>DGet</w:t>
      </w:r>
      <w:proofErr w:type="spellEnd"/>
      <w:r>
        <w:t>!,</w:t>
      </w:r>
      <w:proofErr w:type="gramEnd"/>
      <w:r>
        <w:t xml:space="preserve"> and full documentation of the Python code (</w:t>
      </w:r>
      <w:hyperlink r:id="rId18">
        <w:r>
          <w:rPr>
            <w:rStyle w:val="Hyperlink"/>
          </w:rPr>
          <w:t>https://dget.readthedocs.io/en/latest/</w:t>
        </w:r>
      </w:hyperlink>
      <w:r>
        <w:t>).</w:t>
      </w:r>
    </w:p>
    <w:p w14:paraId="6546E6CD" w14:textId="77777777" w:rsidR="00746B31" w:rsidRDefault="00746B31" w:rsidP="00746B31">
      <w:pPr>
        <w:pStyle w:val="ListParagraph"/>
        <w:numPr>
          <w:ilvl w:val="0"/>
          <w:numId w:val="6"/>
        </w:numPr>
        <w:spacing w:after="200" w:line="276" w:lineRule="auto"/>
        <w:jc w:val="both"/>
      </w:pPr>
      <w:r>
        <w:t xml:space="preserve">‘Help’ contains information about </w:t>
      </w:r>
      <w:proofErr w:type="spellStart"/>
      <w:r>
        <w:t>DGet</w:t>
      </w:r>
      <w:proofErr w:type="spellEnd"/>
      <w:r>
        <w:t>! (Figure S10).</w:t>
      </w:r>
    </w:p>
    <w:p w14:paraId="6C1123D5" w14:textId="77777777" w:rsidR="00746B31" w:rsidRDefault="00746B31" w:rsidP="00746B31">
      <w:pPr>
        <w:jc w:val="center"/>
      </w:pPr>
      <w:r>
        <w:rPr>
          <w:noProof/>
        </w:rPr>
        <w:drawing>
          <wp:inline distT="0" distB="0" distL="0" distR="0" wp14:anchorId="2398031B" wp14:editId="19BBDDEE">
            <wp:extent cx="5896610" cy="2756535"/>
            <wp:effectExtent l="0" t="0" r="0" b="0"/>
            <wp:docPr id="10" name="Picture 1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4" descr="A screenshot of a computer&#10;&#10;Description automatically generated"/>
                    <pic:cNvPicPr>
                      <a:picLocks noChangeAspect="1" noChangeArrowheads="1"/>
                    </pic:cNvPicPr>
                  </pic:nvPicPr>
                  <pic:blipFill>
                    <a:blip r:embed="rId19"/>
                    <a:stretch>
                      <a:fillRect/>
                    </a:stretch>
                  </pic:blipFill>
                  <pic:spPr bwMode="auto">
                    <a:xfrm>
                      <a:off x="0" y="0"/>
                      <a:ext cx="5896610" cy="2756535"/>
                    </a:xfrm>
                    <a:prstGeom prst="rect">
                      <a:avLst/>
                    </a:prstGeom>
                  </pic:spPr>
                </pic:pic>
              </a:graphicData>
            </a:graphic>
          </wp:inline>
        </w:drawing>
      </w:r>
    </w:p>
    <w:p w14:paraId="689888A7" w14:textId="77777777" w:rsidR="00746B31" w:rsidRDefault="00746B31" w:rsidP="00746B31">
      <w:pPr>
        <w:jc w:val="center"/>
      </w:pPr>
      <w:r>
        <w:t>Figure S10: Contents of the ‘Help’ page.</w:t>
      </w:r>
    </w:p>
    <w:p w14:paraId="3151346D" w14:textId="77777777" w:rsidR="00746B31" w:rsidRDefault="00746B31" w:rsidP="00573867">
      <w:pPr>
        <w:spacing w:line="240" w:lineRule="auto"/>
      </w:pPr>
    </w:p>
    <w:sectPr w:rsidR="00746B31" w:rsidSect="00573867">
      <w:footerReference w:type="default" r:id="rId20"/>
      <w:pgSz w:w="11906" w:h="16838"/>
      <w:pgMar w:top="1440" w:right="1440" w:bottom="1440" w:left="1440" w:header="0" w:footer="0"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036D9" w14:textId="77777777" w:rsidR="00811020" w:rsidRDefault="00811020" w:rsidP="00811020">
      <w:pPr>
        <w:spacing w:after="0" w:line="240" w:lineRule="auto"/>
      </w:pPr>
      <w:r>
        <w:separator/>
      </w:r>
    </w:p>
  </w:endnote>
  <w:endnote w:type="continuationSeparator" w:id="0">
    <w:p w14:paraId="4FFC4A13" w14:textId="77777777" w:rsidR="00811020" w:rsidRDefault="00811020" w:rsidP="00811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Droid Sans Devanagari">
    <w:altName w:val="Segoe UI"/>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9171622"/>
      <w:docPartObj>
        <w:docPartGallery w:val="Page Numbers (Bottom of Page)"/>
        <w:docPartUnique/>
      </w:docPartObj>
    </w:sdtPr>
    <w:sdtEndPr>
      <w:rPr>
        <w:noProof/>
      </w:rPr>
    </w:sdtEndPr>
    <w:sdtContent>
      <w:p w14:paraId="2989E935" w14:textId="1F965877" w:rsidR="00811020" w:rsidRDefault="008110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022093" w14:textId="77777777" w:rsidR="00811020" w:rsidRDefault="008110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F482A" w14:textId="77777777" w:rsidR="00811020" w:rsidRDefault="00811020" w:rsidP="00811020">
      <w:pPr>
        <w:spacing w:after="0" w:line="240" w:lineRule="auto"/>
      </w:pPr>
      <w:r>
        <w:separator/>
      </w:r>
    </w:p>
  </w:footnote>
  <w:footnote w:type="continuationSeparator" w:id="0">
    <w:p w14:paraId="523893B5" w14:textId="77777777" w:rsidR="00811020" w:rsidRDefault="00811020" w:rsidP="00811020">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C0418"/>
    <w:multiLevelType w:val="multilevel"/>
    <w:tmpl w:val="7604F17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18D4BCA9"/>
    <w:multiLevelType w:val="hybridMultilevel"/>
    <w:tmpl w:val="15D62D6E"/>
    <w:lvl w:ilvl="0" w:tplc="4C64F532">
      <w:start w:val="1"/>
      <w:numFmt w:val="bullet"/>
      <w:lvlText w:val="-"/>
      <w:lvlJc w:val="left"/>
      <w:pPr>
        <w:ind w:left="720" w:hanging="360"/>
      </w:pPr>
      <w:rPr>
        <w:rFonts w:ascii="Calibri" w:hAnsi="Calibri" w:hint="default"/>
      </w:rPr>
    </w:lvl>
    <w:lvl w:ilvl="1" w:tplc="FF84FB7A">
      <w:start w:val="1"/>
      <w:numFmt w:val="bullet"/>
      <w:lvlText w:val="o"/>
      <w:lvlJc w:val="left"/>
      <w:pPr>
        <w:ind w:left="1440" w:hanging="360"/>
      </w:pPr>
      <w:rPr>
        <w:rFonts w:ascii="Courier New" w:hAnsi="Courier New" w:hint="default"/>
      </w:rPr>
    </w:lvl>
    <w:lvl w:ilvl="2" w:tplc="1E284D0E">
      <w:start w:val="1"/>
      <w:numFmt w:val="bullet"/>
      <w:lvlText w:val=""/>
      <w:lvlJc w:val="left"/>
      <w:pPr>
        <w:ind w:left="2160" w:hanging="360"/>
      </w:pPr>
      <w:rPr>
        <w:rFonts w:ascii="Wingdings" w:hAnsi="Wingdings" w:hint="default"/>
      </w:rPr>
    </w:lvl>
    <w:lvl w:ilvl="3" w:tplc="9DD46CA4">
      <w:start w:val="1"/>
      <w:numFmt w:val="bullet"/>
      <w:lvlText w:val=""/>
      <w:lvlJc w:val="left"/>
      <w:pPr>
        <w:ind w:left="2880" w:hanging="360"/>
      </w:pPr>
      <w:rPr>
        <w:rFonts w:ascii="Symbol" w:hAnsi="Symbol" w:hint="default"/>
      </w:rPr>
    </w:lvl>
    <w:lvl w:ilvl="4" w:tplc="4132ABFC">
      <w:start w:val="1"/>
      <w:numFmt w:val="bullet"/>
      <w:lvlText w:val="o"/>
      <w:lvlJc w:val="left"/>
      <w:pPr>
        <w:ind w:left="3600" w:hanging="360"/>
      </w:pPr>
      <w:rPr>
        <w:rFonts w:ascii="Courier New" w:hAnsi="Courier New" w:hint="default"/>
      </w:rPr>
    </w:lvl>
    <w:lvl w:ilvl="5" w:tplc="90AE051A">
      <w:start w:val="1"/>
      <w:numFmt w:val="bullet"/>
      <w:lvlText w:val=""/>
      <w:lvlJc w:val="left"/>
      <w:pPr>
        <w:ind w:left="4320" w:hanging="360"/>
      </w:pPr>
      <w:rPr>
        <w:rFonts w:ascii="Wingdings" w:hAnsi="Wingdings" w:hint="default"/>
      </w:rPr>
    </w:lvl>
    <w:lvl w:ilvl="6" w:tplc="09020E0A">
      <w:start w:val="1"/>
      <w:numFmt w:val="bullet"/>
      <w:lvlText w:val=""/>
      <w:lvlJc w:val="left"/>
      <w:pPr>
        <w:ind w:left="5040" w:hanging="360"/>
      </w:pPr>
      <w:rPr>
        <w:rFonts w:ascii="Symbol" w:hAnsi="Symbol" w:hint="default"/>
      </w:rPr>
    </w:lvl>
    <w:lvl w:ilvl="7" w:tplc="E7265E38">
      <w:start w:val="1"/>
      <w:numFmt w:val="bullet"/>
      <w:lvlText w:val="o"/>
      <w:lvlJc w:val="left"/>
      <w:pPr>
        <w:ind w:left="5760" w:hanging="360"/>
      </w:pPr>
      <w:rPr>
        <w:rFonts w:ascii="Courier New" w:hAnsi="Courier New" w:hint="default"/>
      </w:rPr>
    </w:lvl>
    <w:lvl w:ilvl="8" w:tplc="14FC6166">
      <w:start w:val="1"/>
      <w:numFmt w:val="bullet"/>
      <w:lvlText w:val=""/>
      <w:lvlJc w:val="left"/>
      <w:pPr>
        <w:ind w:left="6480" w:hanging="360"/>
      </w:pPr>
      <w:rPr>
        <w:rFonts w:ascii="Wingdings" w:hAnsi="Wingdings" w:hint="default"/>
      </w:rPr>
    </w:lvl>
  </w:abstractNum>
  <w:abstractNum w:abstractNumId="2" w15:restartNumberingAfterBreak="0">
    <w:nsid w:val="26331CE3"/>
    <w:multiLevelType w:val="multilevel"/>
    <w:tmpl w:val="BD3E7C4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3BBE894D"/>
    <w:multiLevelType w:val="hybridMultilevel"/>
    <w:tmpl w:val="B86A5932"/>
    <w:lvl w:ilvl="0" w:tplc="35C40CF6">
      <w:start w:val="1"/>
      <w:numFmt w:val="bullet"/>
      <w:lvlText w:val="-"/>
      <w:lvlJc w:val="left"/>
      <w:pPr>
        <w:ind w:left="720" w:hanging="360"/>
      </w:pPr>
      <w:rPr>
        <w:rFonts w:ascii="Calibri" w:hAnsi="Calibri" w:hint="default"/>
      </w:rPr>
    </w:lvl>
    <w:lvl w:ilvl="1" w:tplc="A8288B36">
      <w:start w:val="1"/>
      <w:numFmt w:val="bullet"/>
      <w:lvlText w:val="o"/>
      <w:lvlJc w:val="left"/>
      <w:pPr>
        <w:ind w:left="1440" w:hanging="360"/>
      </w:pPr>
      <w:rPr>
        <w:rFonts w:ascii="Courier New" w:hAnsi="Courier New" w:hint="default"/>
      </w:rPr>
    </w:lvl>
    <w:lvl w:ilvl="2" w:tplc="37FAD8F2">
      <w:start w:val="1"/>
      <w:numFmt w:val="bullet"/>
      <w:lvlText w:val=""/>
      <w:lvlJc w:val="left"/>
      <w:pPr>
        <w:ind w:left="2160" w:hanging="360"/>
      </w:pPr>
      <w:rPr>
        <w:rFonts w:ascii="Wingdings" w:hAnsi="Wingdings" w:hint="default"/>
      </w:rPr>
    </w:lvl>
    <w:lvl w:ilvl="3" w:tplc="60E47A50">
      <w:start w:val="1"/>
      <w:numFmt w:val="bullet"/>
      <w:lvlText w:val=""/>
      <w:lvlJc w:val="left"/>
      <w:pPr>
        <w:ind w:left="2880" w:hanging="360"/>
      </w:pPr>
      <w:rPr>
        <w:rFonts w:ascii="Symbol" w:hAnsi="Symbol" w:hint="default"/>
      </w:rPr>
    </w:lvl>
    <w:lvl w:ilvl="4" w:tplc="C802AB36">
      <w:start w:val="1"/>
      <w:numFmt w:val="bullet"/>
      <w:lvlText w:val="o"/>
      <w:lvlJc w:val="left"/>
      <w:pPr>
        <w:ind w:left="3600" w:hanging="360"/>
      </w:pPr>
      <w:rPr>
        <w:rFonts w:ascii="Courier New" w:hAnsi="Courier New" w:hint="default"/>
      </w:rPr>
    </w:lvl>
    <w:lvl w:ilvl="5" w:tplc="A504FF1A">
      <w:start w:val="1"/>
      <w:numFmt w:val="bullet"/>
      <w:lvlText w:val=""/>
      <w:lvlJc w:val="left"/>
      <w:pPr>
        <w:ind w:left="4320" w:hanging="360"/>
      </w:pPr>
      <w:rPr>
        <w:rFonts w:ascii="Wingdings" w:hAnsi="Wingdings" w:hint="default"/>
      </w:rPr>
    </w:lvl>
    <w:lvl w:ilvl="6" w:tplc="0FC0B914">
      <w:start w:val="1"/>
      <w:numFmt w:val="bullet"/>
      <w:lvlText w:val=""/>
      <w:lvlJc w:val="left"/>
      <w:pPr>
        <w:ind w:left="5040" w:hanging="360"/>
      </w:pPr>
      <w:rPr>
        <w:rFonts w:ascii="Symbol" w:hAnsi="Symbol" w:hint="default"/>
      </w:rPr>
    </w:lvl>
    <w:lvl w:ilvl="7" w:tplc="BCB4CE46">
      <w:start w:val="1"/>
      <w:numFmt w:val="bullet"/>
      <w:lvlText w:val="o"/>
      <w:lvlJc w:val="left"/>
      <w:pPr>
        <w:ind w:left="5760" w:hanging="360"/>
      </w:pPr>
      <w:rPr>
        <w:rFonts w:ascii="Courier New" w:hAnsi="Courier New" w:hint="default"/>
      </w:rPr>
    </w:lvl>
    <w:lvl w:ilvl="8" w:tplc="DEC02BE4">
      <w:start w:val="1"/>
      <w:numFmt w:val="bullet"/>
      <w:lvlText w:val=""/>
      <w:lvlJc w:val="left"/>
      <w:pPr>
        <w:ind w:left="6480" w:hanging="360"/>
      </w:pPr>
      <w:rPr>
        <w:rFonts w:ascii="Wingdings" w:hAnsi="Wingdings" w:hint="default"/>
      </w:rPr>
    </w:lvl>
  </w:abstractNum>
  <w:abstractNum w:abstractNumId="4" w15:restartNumberingAfterBreak="0">
    <w:nsid w:val="54125FF9"/>
    <w:multiLevelType w:val="hybridMultilevel"/>
    <w:tmpl w:val="5A18D7DE"/>
    <w:lvl w:ilvl="0" w:tplc="0DF85BD4">
      <w:start w:val="1"/>
      <w:numFmt w:val="bullet"/>
      <w:lvlText w:val="-"/>
      <w:lvlJc w:val="left"/>
      <w:pPr>
        <w:ind w:left="720" w:hanging="360"/>
      </w:pPr>
      <w:rPr>
        <w:rFonts w:ascii="Calibri" w:hAnsi="Calibri" w:hint="default"/>
      </w:rPr>
    </w:lvl>
    <w:lvl w:ilvl="1" w:tplc="604E1F6C">
      <w:start w:val="1"/>
      <w:numFmt w:val="bullet"/>
      <w:lvlText w:val="o"/>
      <w:lvlJc w:val="left"/>
      <w:pPr>
        <w:ind w:left="1440" w:hanging="360"/>
      </w:pPr>
      <w:rPr>
        <w:rFonts w:ascii="Courier New" w:hAnsi="Courier New" w:hint="default"/>
      </w:rPr>
    </w:lvl>
    <w:lvl w:ilvl="2" w:tplc="D2F6E8E0">
      <w:start w:val="1"/>
      <w:numFmt w:val="bullet"/>
      <w:lvlText w:val=""/>
      <w:lvlJc w:val="left"/>
      <w:pPr>
        <w:ind w:left="2160" w:hanging="360"/>
      </w:pPr>
      <w:rPr>
        <w:rFonts w:ascii="Wingdings" w:hAnsi="Wingdings" w:hint="default"/>
      </w:rPr>
    </w:lvl>
    <w:lvl w:ilvl="3" w:tplc="74D8EC20">
      <w:start w:val="1"/>
      <w:numFmt w:val="bullet"/>
      <w:lvlText w:val=""/>
      <w:lvlJc w:val="left"/>
      <w:pPr>
        <w:ind w:left="2880" w:hanging="360"/>
      </w:pPr>
      <w:rPr>
        <w:rFonts w:ascii="Symbol" w:hAnsi="Symbol" w:hint="default"/>
      </w:rPr>
    </w:lvl>
    <w:lvl w:ilvl="4" w:tplc="20A4B9D0">
      <w:start w:val="1"/>
      <w:numFmt w:val="bullet"/>
      <w:lvlText w:val="o"/>
      <w:lvlJc w:val="left"/>
      <w:pPr>
        <w:ind w:left="3600" w:hanging="360"/>
      </w:pPr>
      <w:rPr>
        <w:rFonts w:ascii="Courier New" w:hAnsi="Courier New" w:hint="default"/>
      </w:rPr>
    </w:lvl>
    <w:lvl w:ilvl="5" w:tplc="EBBE677E">
      <w:start w:val="1"/>
      <w:numFmt w:val="bullet"/>
      <w:lvlText w:val=""/>
      <w:lvlJc w:val="left"/>
      <w:pPr>
        <w:ind w:left="4320" w:hanging="360"/>
      </w:pPr>
      <w:rPr>
        <w:rFonts w:ascii="Wingdings" w:hAnsi="Wingdings" w:hint="default"/>
      </w:rPr>
    </w:lvl>
    <w:lvl w:ilvl="6" w:tplc="DA34B854">
      <w:start w:val="1"/>
      <w:numFmt w:val="bullet"/>
      <w:lvlText w:val=""/>
      <w:lvlJc w:val="left"/>
      <w:pPr>
        <w:ind w:left="5040" w:hanging="360"/>
      </w:pPr>
      <w:rPr>
        <w:rFonts w:ascii="Symbol" w:hAnsi="Symbol" w:hint="default"/>
      </w:rPr>
    </w:lvl>
    <w:lvl w:ilvl="7" w:tplc="26169DD4">
      <w:start w:val="1"/>
      <w:numFmt w:val="bullet"/>
      <w:lvlText w:val="o"/>
      <w:lvlJc w:val="left"/>
      <w:pPr>
        <w:ind w:left="5760" w:hanging="360"/>
      </w:pPr>
      <w:rPr>
        <w:rFonts w:ascii="Courier New" w:hAnsi="Courier New" w:hint="default"/>
      </w:rPr>
    </w:lvl>
    <w:lvl w:ilvl="8" w:tplc="3780807A">
      <w:start w:val="1"/>
      <w:numFmt w:val="bullet"/>
      <w:lvlText w:val=""/>
      <w:lvlJc w:val="left"/>
      <w:pPr>
        <w:ind w:left="6480" w:hanging="360"/>
      </w:pPr>
      <w:rPr>
        <w:rFonts w:ascii="Wingdings" w:hAnsi="Wingdings" w:hint="default"/>
      </w:rPr>
    </w:lvl>
  </w:abstractNum>
  <w:abstractNum w:abstractNumId="5" w15:restartNumberingAfterBreak="0">
    <w:nsid w:val="5C8EA8D3"/>
    <w:multiLevelType w:val="hybridMultilevel"/>
    <w:tmpl w:val="98464D30"/>
    <w:lvl w:ilvl="0" w:tplc="AC54AF86">
      <w:start w:val="1"/>
      <w:numFmt w:val="bullet"/>
      <w:lvlText w:val="-"/>
      <w:lvlJc w:val="left"/>
      <w:pPr>
        <w:ind w:left="720" w:hanging="360"/>
      </w:pPr>
      <w:rPr>
        <w:rFonts w:ascii="Calibri" w:hAnsi="Calibri" w:hint="default"/>
      </w:rPr>
    </w:lvl>
    <w:lvl w:ilvl="1" w:tplc="2428630E">
      <w:start w:val="1"/>
      <w:numFmt w:val="bullet"/>
      <w:lvlText w:val="o"/>
      <w:lvlJc w:val="left"/>
      <w:pPr>
        <w:ind w:left="1440" w:hanging="360"/>
      </w:pPr>
      <w:rPr>
        <w:rFonts w:ascii="Courier New" w:hAnsi="Courier New" w:hint="default"/>
      </w:rPr>
    </w:lvl>
    <w:lvl w:ilvl="2" w:tplc="6CBE4F30">
      <w:start w:val="1"/>
      <w:numFmt w:val="bullet"/>
      <w:lvlText w:val=""/>
      <w:lvlJc w:val="left"/>
      <w:pPr>
        <w:ind w:left="2160" w:hanging="360"/>
      </w:pPr>
      <w:rPr>
        <w:rFonts w:ascii="Wingdings" w:hAnsi="Wingdings" w:hint="default"/>
      </w:rPr>
    </w:lvl>
    <w:lvl w:ilvl="3" w:tplc="46A6B9EA">
      <w:start w:val="1"/>
      <w:numFmt w:val="bullet"/>
      <w:lvlText w:val=""/>
      <w:lvlJc w:val="left"/>
      <w:pPr>
        <w:ind w:left="2880" w:hanging="360"/>
      </w:pPr>
      <w:rPr>
        <w:rFonts w:ascii="Symbol" w:hAnsi="Symbol" w:hint="default"/>
      </w:rPr>
    </w:lvl>
    <w:lvl w:ilvl="4" w:tplc="D75C94BE">
      <w:start w:val="1"/>
      <w:numFmt w:val="bullet"/>
      <w:lvlText w:val="o"/>
      <w:lvlJc w:val="left"/>
      <w:pPr>
        <w:ind w:left="3600" w:hanging="360"/>
      </w:pPr>
      <w:rPr>
        <w:rFonts w:ascii="Courier New" w:hAnsi="Courier New" w:hint="default"/>
      </w:rPr>
    </w:lvl>
    <w:lvl w:ilvl="5" w:tplc="ABC06718">
      <w:start w:val="1"/>
      <w:numFmt w:val="bullet"/>
      <w:lvlText w:val=""/>
      <w:lvlJc w:val="left"/>
      <w:pPr>
        <w:ind w:left="4320" w:hanging="360"/>
      </w:pPr>
      <w:rPr>
        <w:rFonts w:ascii="Wingdings" w:hAnsi="Wingdings" w:hint="default"/>
      </w:rPr>
    </w:lvl>
    <w:lvl w:ilvl="6" w:tplc="7D9C375C">
      <w:start w:val="1"/>
      <w:numFmt w:val="bullet"/>
      <w:lvlText w:val=""/>
      <w:lvlJc w:val="left"/>
      <w:pPr>
        <w:ind w:left="5040" w:hanging="360"/>
      </w:pPr>
      <w:rPr>
        <w:rFonts w:ascii="Symbol" w:hAnsi="Symbol" w:hint="default"/>
      </w:rPr>
    </w:lvl>
    <w:lvl w:ilvl="7" w:tplc="2C784CF6">
      <w:start w:val="1"/>
      <w:numFmt w:val="bullet"/>
      <w:lvlText w:val="o"/>
      <w:lvlJc w:val="left"/>
      <w:pPr>
        <w:ind w:left="5760" w:hanging="360"/>
      </w:pPr>
      <w:rPr>
        <w:rFonts w:ascii="Courier New" w:hAnsi="Courier New" w:hint="default"/>
      </w:rPr>
    </w:lvl>
    <w:lvl w:ilvl="8" w:tplc="058051EE">
      <w:start w:val="1"/>
      <w:numFmt w:val="bullet"/>
      <w:lvlText w:val=""/>
      <w:lvlJc w:val="left"/>
      <w:pPr>
        <w:ind w:left="6480" w:hanging="360"/>
      </w:pPr>
      <w:rPr>
        <w:rFonts w:ascii="Wingdings" w:hAnsi="Wingdings" w:hint="default"/>
      </w:rPr>
    </w:lvl>
  </w:abstractNum>
  <w:num w:numId="1" w16cid:durableId="1094129271">
    <w:abstractNumId w:val="3"/>
  </w:num>
  <w:num w:numId="2" w16cid:durableId="564070140">
    <w:abstractNumId w:val="5"/>
  </w:num>
  <w:num w:numId="3" w16cid:durableId="223176443">
    <w:abstractNumId w:val="4"/>
  </w:num>
  <w:num w:numId="4" w16cid:durableId="933132577">
    <w:abstractNumId w:val="1"/>
  </w:num>
  <w:num w:numId="5" w16cid:durableId="1078556717">
    <w:abstractNumId w:val="0"/>
  </w:num>
  <w:num w:numId="6" w16cid:durableId="1901200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F76"/>
    <w:rsid w:val="00021E40"/>
    <w:rsid w:val="00024058"/>
    <w:rsid w:val="00024561"/>
    <w:rsid w:val="000421D6"/>
    <w:rsid w:val="000460A3"/>
    <w:rsid w:val="00051B58"/>
    <w:rsid w:val="000530EB"/>
    <w:rsid w:val="00055408"/>
    <w:rsid w:val="00061710"/>
    <w:rsid w:val="00061DF6"/>
    <w:rsid w:val="00090A97"/>
    <w:rsid w:val="00094CB4"/>
    <w:rsid w:val="000A14D0"/>
    <w:rsid w:val="000B1573"/>
    <w:rsid w:val="000C4A7E"/>
    <w:rsid w:val="000E78DD"/>
    <w:rsid w:val="001024C9"/>
    <w:rsid w:val="0010310B"/>
    <w:rsid w:val="00104A62"/>
    <w:rsid w:val="0011217F"/>
    <w:rsid w:val="00121A0F"/>
    <w:rsid w:val="00127635"/>
    <w:rsid w:val="001335A7"/>
    <w:rsid w:val="00136BF2"/>
    <w:rsid w:val="00137931"/>
    <w:rsid w:val="001461D8"/>
    <w:rsid w:val="00153D1A"/>
    <w:rsid w:val="00173C91"/>
    <w:rsid w:val="00173DDB"/>
    <w:rsid w:val="00187CE9"/>
    <w:rsid w:val="0019006A"/>
    <w:rsid w:val="00190781"/>
    <w:rsid w:val="001A1ABF"/>
    <w:rsid w:val="001A3145"/>
    <w:rsid w:val="001A4C78"/>
    <w:rsid w:val="001A7AF6"/>
    <w:rsid w:val="001B3225"/>
    <w:rsid w:val="001B793D"/>
    <w:rsid w:val="001C1F11"/>
    <w:rsid w:val="001D1C50"/>
    <w:rsid w:val="001D2B53"/>
    <w:rsid w:val="001F2D19"/>
    <w:rsid w:val="00204E4B"/>
    <w:rsid w:val="00204E78"/>
    <w:rsid w:val="00230763"/>
    <w:rsid w:val="002339E6"/>
    <w:rsid w:val="00236B54"/>
    <w:rsid w:val="00240FAA"/>
    <w:rsid w:val="00254065"/>
    <w:rsid w:val="00256715"/>
    <w:rsid w:val="00272A82"/>
    <w:rsid w:val="00276C79"/>
    <w:rsid w:val="002844E0"/>
    <w:rsid w:val="00291134"/>
    <w:rsid w:val="002979C9"/>
    <w:rsid w:val="002C1BB9"/>
    <w:rsid w:val="002C3E97"/>
    <w:rsid w:val="002C5F29"/>
    <w:rsid w:val="002CB771"/>
    <w:rsid w:val="002D08BD"/>
    <w:rsid w:val="002E1B77"/>
    <w:rsid w:val="002E4B5D"/>
    <w:rsid w:val="002F41C8"/>
    <w:rsid w:val="002F52C6"/>
    <w:rsid w:val="00301568"/>
    <w:rsid w:val="00306419"/>
    <w:rsid w:val="0031184A"/>
    <w:rsid w:val="00324328"/>
    <w:rsid w:val="00325836"/>
    <w:rsid w:val="00344FD2"/>
    <w:rsid w:val="003473A1"/>
    <w:rsid w:val="00361FEC"/>
    <w:rsid w:val="00364BFF"/>
    <w:rsid w:val="003719BF"/>
    <w:rsid w:val="0038289C"/>
    <w:rsid w:val="00384CAE"/>
    <w:rsid w:val="003A6C5F"/>
    <w:rsid w:val="003B6DD4"/>
    <w:rsid w:val="003D3ADC"/>
    <w:rsid w:val="003D704A"/>
    <w:rsid w:val="003E3F1A"/>
    <w:rsid w:val="003F0690"/>
    <w:rsid w:val="003F27A2"/>
    <w:rsid w:val="003F59FB"/>
    <w:rsid w:val="004061A4"/>
    <w:rsid w:val="00412DB1"/>
    <w:rsid w:val="004324D4"/>
    <w:rsid w:val="00433B7E"/>
    <w:rsid w:val="00441903"/>
    <w:rsid w:val="00446C7E"/>
    <w:rsid w:val="00454B56"/>
    <w:rsid w:val="00460CAD"/>
    <w:rsid w:val="004610E4"/>
    <w:rsid w:val="0046386A"/>
    <w:rsid w:val="004A367F"/>
    <w:rsid w:val="004B09FB"/>
    <w:rsid w:val="004C0E44"/>
    <w:rsid w:val="004D09D7"/>
    <w:rsid w:val="004F6A2D"/>
    <w:rsid w:val="005019D3"/>
    <w:rsid w:val="00510F9C"/>
    <w:rsid w:val="0051D247"/>
    <w:rsid w:val="005206E3"/>
    <w:rsid w:val="005210B5"/>
    <w:rsid w:val="00531DCC"/>
    <w:rsid w:val="00543252"/>
    <w:rsid w:val="00557FC2"/>
    <w:rsid w:val="0056289B"/>
    <w:rsid w:val="0056625C"/>
    <w:rsid w:val="0057147B"/>
    <w:rsid w:val="00573867"/>
    <w:rsid w:val="00581AC5"/>
    <w:rsid w:val="00592143"/>
    <w:rsid w:val="00594215"/>
    <w:rsid w:val="005B5031"/>
    <w:rsid w:val="005C432B"/>
    <w:rsid w:val="005C43C6"/>
    <w:rsid w:val="005D0A86"/>
    <w:rsid w:val="005E2CBC"/>
    <w:rsid w:val="005E71C8"/>
    <w:rsid w:val="005F5060"/>
    <w:rsid w:val="00604001"/>
    <w:rsid w:val="0061043A"/>
    <w:rsid w:val="00616B6F"/>
    <w:rsid w:val="00626F35"/>
    <w:rsid w:val="00632758"/>
    <w:rsid w:val="00646E24"/>
    <w:rsid w:val="0066298D"/>
    <w:rsid w:val="00667AB6"/>
    <w:rsid w:val="00695548"/>
    <w:rsid w:val="00695C4B"/>
    <w:rsid w:val="006A6CC0"/>
    <w:rsid w:val="006B314E"/>
    <w:rsid w:val="006B5D59"/>
    <w:rsid w:val="006C4C4D"/>
    <w:rsid w:val="006C553C"/>
    <w:rsid w:val="006C7C8D"/>
    <w:rsid w:val="006D53E3"/>
    <w:rsid w:val="006E5087"/>
    <w:rsid w:val="006E709D"/>
    <w:rsid w:val="006E7A14"/>
    <w:rsid w:val="00716879"/>
    <w:rsid w:val="00716B1F"/>
    <w:rsid w:val="00726011"/>
    <w:rsid w:val="007300B3"/>
    <w:rsid w:val="007320C4"/>
    <w:rsid w:val="00736F06"/>
    <w:rsid w:val="00741843"/>
    <w:rsid w:val="00746B31"/>
    <w:rsid w:val="00750842"/>
    <w:rsid w:val="00760575"/>
    <w:rsid w:val="00761A90"/>
    <w:rsid w:val="00761F42"/>
    <w:rsid w:val="00772095"/>
    <w:rsid w:val="00780427"/>
    <w:rsid w:val="00782339"/>
    <w:rsid w:val="00787705"/>
    <w:rsid w:val="00796519"/>
    <w:rsid w:val="007B3597"/>
    <w:rsid w:val="007BA422"/>
    <w:rsid w:val="007C5871"/>
    <w:rsid w:val="007C6E3A"/>
    <w:rsid w:val="007E1E82"/>
    <w:rsid w:val="007F0D87"/>
    <w:rsid w:val="00801374"/>
    <w:rsid w:val="00811020"/>
    <w:rsid w:val="008150DD"/>
    <w:rsid w:val="00816542"/>
    <w:rsid w:val="00821FAD"/>
    <w:rsid w:val="00824B9F"/>
    <w:rsid w:val="0083513A"/>
    <w:rsid w:val="00843A32"/>
    <w:rsid w:val="008528D3"/>
    <w:rsid w:val="00854189"/>
    <w:rsid w:val="00854BB8"/>
    <w:rsid w:val="008642B8"/>
    <w:rsid w:val="00864499"/>
    <w:rsid w:val="00874960"/>
    <w:rsid w:val="00884681"/>
    <w:rsid w:val="008868FE"/>
    <w:rsid w:val="00887820"/>
    <w:rsid w:val="00890826"/>
    <w:rsid w:val="008A2E49"/>
    <w:rsid w:val="008B57ED"/>
    <w:rsid w:val="008B7539"/>
    <w:rsid w:val="008B78D4"/>
    <w:rsid w:val="008F02AC"/>
    <w:rsid w:val="009161E3"/>
    <w:rsid w:val="00916B04"/>
    <w:rsid w:val="00923D9A"/>
    <w:rsid w:val="0094231A"/>
    <w:rsid w:val="009447AD"/>
    <w:rsid w:val="009645B1"/>
    <w:rsid w:val="009766B5"/>
    <w:rsid w:val="009B084C"/>
    <w:rsid w:val="009C1A43"/>
    <w:rsid w:val="009D0336"/>
    <w:rsid w:val="00A02985"/>
    <w:rsid w:val="00A10E3B"/>
    <w:rsid w:val="00A11E2E"/>
    <w:rsid w:val="00A236A5"/>
    <w:rsid w:val="00A33318"/>
    <w:rsid w:val="00A35063"/>
    <w:rsid w:val="00A37260"/>
    <w:rsid w:val="00A507F3"/>
    <w:rsid w:val="00A56AD0"/>
    <w:rsid w:val="00A57A2A"/>
    <w:rsid w:val="00A61A80"/>
    <w:rsid w:val="00A62F09"/>
    <w:rsid w:val="00A902FB"/>
    <w:rsid w:val="00A9330D"/>
    <w:rsid w:val="00A950BE"/>
    <w:rsid w:val="00A9565D"/>
    <w:rsid w:val="00AB12D3"/>
    <w:rsid w:val="00AC266C"/>
    <w:rsid w:val="00AC406F"/>
    <w:rsid w:val="00AD0BFD"/>
    <w:rsid w:val="00AD5B58"/>
    <w:rsid w:val="00AE63A8"/>
    <w:rsid w:val="00B016D3"/>
    <w:rsid w:val="00B20225"/>
    <w:rsid w:val="00B272E8"/>
    <w:rsid w:val="00B60636"/>
    <w:rsid w:val="00B62CBE"/>
    <w:rsid w:val="00B6393D"/>
    <w:rsid w:val="00B722CB"/>
    <w:rsid w:val="00B72BA6"/>
    <w:rsid w:val="00B74DB1"/>
    <w:rsid w:val="00B92A31"/>
    <w:rsid w:val="00BC22E5"/>
    <w:rsid w:val="00BC298F"/>
    <w:rsid w:val="00BC5039"/>
    <w:rsid w:val="00BD105F"/>
    <w:rsid w:val="00BE08B7"/>
    <w:rsid w:val="00BE6C77"/>
    <w:rsid w:val="00BF34AA"/>
    <w:rsid w:val="00C001CC"/>
    <w:rsid w:val="00C00D3B"/>
    <w:rsid w:val="00C038D5"/>
    <w:rsid w:val="00C17F76"/>
    <w:rsid w:val="00C25FC1"/>
    <w:rsid w:val="00C369F0"/>
    <w:rsid w:val="00C36A39"/>
    <w:rsid w:val="00C42252"/>
    <w:rsid w:val="00C63EB7"/>
    <w:rsid w:val="00C66106"/>
    <w:rsid w:val="00C82C0B"/>
    <w:rsid w:val="00CA29B1"/>
    <w:rsid w:val="00CA44AD"/>
    <w:rsid w:val="00CD5E30"/>
    <w:rsid w:val="00CE3105"/>
    <w:rsid w:val="00D2127B"/>
    <w:rsid w:val="00D212A3"/>
    <w:rsid w:val="00D30321"/>
    <w:rsid w:val="00D32399"/>
    <w:rsid w:val="00D358EC"/>
    <w:rsid w:val="00D51CD8"/>
    <w:rsid w:val="00D53A01"/>
    <w:rsid w:val="00D67AC7"/>
    <w:rsid w:val="00DC235D"/>
    <w:rsid w:val="00DE6ADD"/>
    <w:rsid w:val="00DF736D"/>
    <w:rsid w:val="00E23641"/>
    <w:rsid w:val="00E3129E"/>
    <w:rsid w:val="00E542DD"/>
    <w:rsid w:val="00E57707"/>
    <w:rsid w:val="00E806E3"/>
    <w:rsid w:val="00E8197E"/>
    <w:rsid w:val="00E819A2"/>
    <w:rsid w:val="00E876AE"/>
    <w:rsid w:val="00E9192A"/>
    <w:rsid w:val="00EA5914"/>
    <w:rsid w:val="00EA67DD"/>
    <w:rsid w:val="00EC44BA"/>
    <w:rsid w:val="00ED3DA7"/>
    <w:rsid w:val="00EE058F"/>
    <w:rsid w:val="00F1428A"/>
    <w:rsid w:val="00F17123"/>
    <w:rsid w:val="00F23F6D"/>
    <w:rsid w:val="00F32DF8"/>
    <w:rsid w:val="00F367D0"/>
    <w:rsid w:val="00F438DA"/>
    <w:rsid w:val="00F5520E"/>
    <w:rsid w:val="00F63FE0"/>
    <w:rsid w:val="00F771E0"/>
    <w:rsid w:val="00FA16AB"/>
    <w:rsid w:val="00FA42F5"/>
    <w:rsid w:val="00FA78B7"/>
    <w:rsid w:val="00FB5274"/>
    <w:rsid w:val="00FB6868"/>
    <w:rsid w:val="00FC10D7"/>
    <w:rsid w:val="00FC41B3"/>
    <w:rsid w:val="00FE1BF9"/>
    <w:rsid w:val="00FE3CDA"/>
    <w:rsid w:val="00FF499D"/>
    <w:rsid w:val="01A30EBE"/>
    <w:rsid w:val="01E395F7"/>
    <w:rsid w:val="01F835F5"/>
    <w:rsid w:val="026AF078"/>
    <w:rsid w:val="026CC46F"/>
    <w:rsid w:val="02A4641A"/>
    <w:rsid w:val="02BD994A"/>
    <w:rsid w:val="02CFDD8B"/>
    <w:rsid w:val="02D97815"/>
    <w:rsid w:val="0342DCC4"/>
    <w:rsid w:val="0365B67E"/>
    <w:rsid w:val="037B15FC"/>
    <w:rsid w:val="038178F0"/>
    <w:rsid w:val="0392DD5C"/>
    <w:rsid w:val="03C9173B"/>
    <w:rsid w:val="03E290AF"/>
    <w:rsid w:val="0424C2A0"/>
    <w:rsid w:val="0424E1E4"/>
    <w:rsid w:val="0444820F"/>
    <w:rsid w:val="04670916"/>
    <w:rsid w:val="047C72CD"/>
    <w:rsid w:val="047F9D79"/>
    <w:rsid w:val="04958685"/>
    <w:rsid w:val="04CBB339"/>
    <w:rsid w:val="05063F49"/>
    <w:rsid w:val="05537A86"/>
    <w:rsid w:val="057E6110"/>
    <w:rsid w:val="05A8502D"/>
    <w:rsid w:val="05C0A50F"/>
    <w:rsid w:val="05CEC84F"/>
    <w:rsid w:val="06150490"/>
    <w:rsid w:val="061AB0F0"/>
    <w:rsid w:val="06314B99"/>
    <w:rsid w:val="06548AEC"/>
    <w:rsid w:val="0688C1CE"/>
    <w:rsid w:val="06A20FAA"/>
    <w:rsid w:val="07148CCB"/>
    <w:rsid w:val="07327F7F"/>
    <w:rsid w:val="07342DB4"/>
    <w:rsid w:val="075C93D2"/>
    <w:rsid w:val="07C90394"/>
    <w:rsid w:val="07F485AC"/>
    <w:rsid w:val="085A3592"/>
    <w:rsid w:val="086876BF"/>
    <w:rsid w:val="08C4D262"/>
    <w:rsid w:val="091F2167"/>
    <w:rsid w:val="092342CF"/>
    <w:rsid w:val="0929BE4E"/>
    <w:rsid w:val="092F1FC7"/>
    <w:rsid w:val="0964D3F5"/>
    <w:rsid w:val="09AE20A3"/>
    <w:rsid w:val="09B614B1"/>
    <w:rsid w:val="0A2A73EE"/>
    <w:rsid w:val="0A3BB95D"/>
    <w:rsid w:val="0A7A7426"/>
    <w:rsid w:val="0A941632"/>
    <w:rsid w:val="0A99A3BC"/>
    <w:rsid w:val="0A99F07D"/>
    <w:rsid w:val="0A9CDF59"/>
    <w:rsid w:val="0AF97883"/>
    <w:rsid w:val="0B1BF580"/>
    <w:rsid w:val="0B4AFBBA"/>
    <w:rsid w:val="0B5C32F1"/>
    <w:rsid w:val="0B79835F"/>
    <w:rsid w:val="0B9484EE"/>
    <w:rsid w:val="0B9A73F7"/>
    <w:rsid w:val="0BC6444F"/>
    <w:rsid w:val="0BEDA294"/>
    <w:rsid w:val="0C36EF2E"/>
    <w:rsid w:val="0C4B500C"/>
    <w:rsid w:val="0C62A294"/>
    <w:rsid w:val="0CB412BD"/>
    <w:rsid w:val="0CCB6458"/>
    <w:rsid w:val="0CFF7A49"/>
    <w:rsid w:val="0D026779"/>
    <w:rsid w:val="0D23F689"/>
    <w:rsid w:val="0D30554F"/>
    <w:rsid w:val="0D76FAFD"/>
    <w:rsid w:val="0D7F92F9"/>
    <w:rsid w:val="0D9808F4"/>
    <w:rsid w:val="0D9C80FE"/>
    <w:rsid w:val="0DA74A32"/>
    <w:rsid w:val="0DA85A44"/>
    <w:rsid w:val="0DAD0584"/>
    <w:rsid w:val="0E0C92CD"/>
    <w:rsid w:val="0E18DA84"/>
    <w:rsid w:val="0E6AC2EC"/>
    <w:rsid w:val="0E79403B"/>
    <w:rsid w:val="0E831D26"/>
    <w:rsid w:val="0E84871E"/>
    <w:rsid w:val="0EBF67D9"/>
    <w:rsid w:val="0EEF9F3C"/>
    <w:rsid w:val="0F0F2A80"/>
    <w:rsid w:val="0F4948BE"/>
    <w:rsid w:val="0F531A00"/>
    <w:rsid w:val="0F678755"/>
    <w:rsid w:val="0FA8632E"/>
    <w:rsid w:val="0FE79838"/>
    <w:rsid w:val="10724B14"/>
    <w:rsid w:val="109F282F"/>
    <w:rsid w:val="10DC457B"/>
    <w:rsid w:val="10EEEA61"/>
    <w:rsid w:val="112D9D5D"/>
    <w:rsid w:val="1144338F"/>
    <w:rsid w:val="115150F3"/>
    <w:rsid w:val="11975D71"/>
    <w:rsid w:val="120126FC"/>
    <w:rsid w:val="122CAC0B"/>
    <w:rsid w:val="122FB98D"/>
    <w:rsid w:val="123440B5"/>
    <w:rsid w:val="1246CB42"/>
    <w:rsid w:val="1250F1CA"/>
    <w:rsid w:val="126B7A17"/>
    <w:rsid w:val="12BE9E9E"/>
    <w:rsid w:val="12DB0F29"/>
    <w:rsid w:val="12EF71DD"/>
    <w:rsid w:val="12FBA902"/>
    <w:rsid w:val="1383D078"/>
    <w:rsid w:val="13945FCF"/>
    <w:rsid w:val="13B4855C"/>
    <w:rsid w:val="13C78007"/>
    <w:rsid w:val="13D15634"/>
    <w:rsid w:val="14268B23"/>
    <w:rsid w:val="146B098F"/>
    <w:rsid w:val="148A9F42"/>
    <w:rsid w:val="14B0A83D"/>
    <w:rsid w:val="1506D856"/>
    <w:rsid w:val="150A69F3"/>
    <w:rsid w:val="1530AA74"/>
    <w:rsid w:val="1544D8A9"/>
    <w:rsid w:val="1545BC37"/>
    <w:rsid w:val="155055BD"/>
    <w:rsid w:val="15650CBF"/>
    <w:rsid w:val="15AD7DA0"/>
    <w:rsid w:val="15D6C8D9"/>
    <w:rsid w:val="161601CA"/>
    <w:rsid w:val="16751985"/>
    <w:rsid w:val="1688EAA0"/>
    <w:rsid w:val="16A2A8B7"/>
    <w:rsid w:val="16C10ED3"/>
    <w:rsid w:val="16D36102"/>
    <w:rsid w:val="16DE1AAC"/>
    <w:rsid w:val="16E9B904"/>
    <w:rsid w:val="16F1B740"/>
    <w:rsid w:val="16F547E4"/>
    <w:rsid w:val="17175FAF"/>
    <w:rsid w:val="17E9A818"/>
    <w:rsid w:val="18030B90"/>
    <w:rsid w:val="180A1E41"/>
    <w:rsid w:val="1818E3BA"/>
    <w:rsid w:val="181BB32C"/>
    <w:rsid w:val="18306192"/>
    <w:rsid w:val="1854C722"/>
    <w:rsid w:val="190372F4"/>
    <w:rsid w:val="1928F905"/>
    <w:rsid w:val="1956D5AB"/>
    <w:rsid w:val="19A5A552"/>
    <w:rsid w:val="19A6C032"/>
    <w:rsid w:val="19CC31F3"/>
    <w:rsid w:val="19DE73E0"/>
    <w:rsid w:val="19F3D67D"/>
    <w:rsid w:val="1A44D534"/>
    <w:rsid w:val="1A62C59E"/>
    <w:rsid w:val="1A8278CB"/>
    <w:rsid w:val="1ABC84BC"/>
    <w:rsid w:val="1AF07DA1"/>
    <w:rsid w:val="1B106CFB"/>
    <w:rsid w:val="1B1EB5A6"/>
    <w:rsid w:val="1B2728B7"/>
    <w:rsid w:val="1B600A1F"/>
    <w:rsid w:val="1B8FA6DE"/>
    <w:rsid w:val="1B9BAD5C"/>
    <w:rsid w:val="1BA5333D"/>
    <w:rsid w:val="1BC3B27B"/>
    <w:rsid w:val="1BC82269"/>
    <w:rsid w:val="1BF45FB6"/>
    <w:rsid w:val="1C4F6437"/>
    <w:rsid w:val="1C5017A2"/>
    <w:rsid w:val="1CA26341"/>
    <w:rsid w:val="1CB702AF"/>
    <w:rsid w:val="1CB9F7E8"/>
    <w:rsid w:val="1CFFFDE4"/>
    <w:rsid w:val="1D03D2B5"/>
    <w:rsid w:val="1F3554C9"/>
    <w:rsid w:val="1F691649"/>
    <w:rsid w:val="1F8CACF8"/>
    <w:rsid w:val="1FA5B6A1"/>
    <w:rsid w:val="1FBCE410"/>
    <w:rsid w:val="1FBD6C0F"/>
    <w:rsid w:val="201601B6"/>
    <w:rsid w:val="203B7377"/>
    <w:rsid w:val="20B8BAD6"/>
    <w:rsid w:val="20DFF8ED"/>
    <w:rsid w:val="20EF0DF7"/>
    <w:rsid w:val="210A95BB"/>
    <w:rsid w:val="211A0D19"/>
    <w:rsid w:val="212B479F"/>
    <w:rsid w:val="213105A1"/>
    <w:rsid w:val="2139B926"/>
    <w:rsid w:val="214A2F89"/>
    <w:rsid w:val="2175E994"/>
    <w:rsid w:val="217BE79B"/>
    <w:rsid w:val="21A25711"/>
    <w:rsid w:val="21BC2CE2"/>
    <w:rsid w:val="21C70435"/>
    <w:rsid w:val="21E6285D"/>
    <w:rsid w:val="220D3E73"/>
    <w:rsid w:val="223BD9D9"/>
    <w:rsid w:val="2268DA44"/>
    <w:rsid w:val="2269DF3F"/>
    <w:rsid w:val="2273A1AC"/>
    <w:rsid w:val="2291235E"/>
    <w:rsid w:val="229D7032"/>
    <w:rsid w:val="22A8CC12"/>
    <w:rsid w:val="22AC4A6B"/>
    <w:rsid w:val="22FE3415"/>
    <w:rsid w:val="2410C67B"/>
    <w:rsid w:val="242B643C"/>
    <w:rsid w:val="248DB735"/>
    <w:rsid w:val="24A7D170"/>
    <w:rsid w:val="24E42AF5"/>
    <w:rsid w:val="252021D2"/>
    <w:rsid w:val="255A24D0"/>
    <w:rsid w:val="25CB34F1"/>
    <w:rsid w:val="268E4AD0"/>
    <w:rsid w:val="26B52905"/>
    <w:rsid w:val="26C1B24D"/>
    <w:rsid w:val="26C78739"/>
    <w:rsid w:val="270FBA3F"/>
    <w:rsid w:val="271B77EE"/>
    <w:rsid w:val="2726F33B"/>
    <w:rsid w:val="27C21A32"/>
    <w:rsid w:val="27D18663"/>
    <w:rsid w:val="27D9B636"/>
    <w:rsid w:val="27E4873C"/>
    <w:rsid w:val="27F3171F"/>
    <w:rsid w:val="27FE9DF0"/>
    <w:rsid w:val="280079E7"/>
    <w:rsid w:val="28124609"/>
    <w:rsid w:val="28E58AC3"/>
    <w:rsid w:val="28FEA09E"/>
    <w:rsid w:val="29026392"/>
    <w:rsid w:val="2929A7AB"/>
    <w:rsid w:val="295586F6"/>
    <w:rsid w:val="297EF224"/>
    <w:rsid w:val="29895A7D"/>
    <w:rsid w:val="29CB79FB"/>
    <w:rsid w:val="29D0D036"/>
    <w:rsid w:val="29FF27FB"/>
    <w:rsid w:val="2A46C93E"/>
    <w:rsid w:val="2A4DD1A2"/>
    <w:rsid w:val="2A4EACB2"/>
    <w:rsid w:val="2A8E9D1E"/>
    <w:rsid w:val="2A8EB516"/>
    <w:rsid w:val="2AB5B818"/>
    <w:rsid w:val="2AD4AAB9"/>
    <w:rsid w:val="2B213436"/>
    <w:rsid w:val="2B32C271"/>
    <w:rsid w:val="2B76835E"/>
    <w:rsid w:val="2B772BFF"/>
    <w:rsid w:val="2B7895DC"/>
    <w:rsid w:val="2B8830A4"/>
    <w:rsid w:val="2B8D1A95"/>
    <w:rsid w:val="2BE79134"/>
    <w:rsid w:val="2BFDA12E"/>
    <w:rsid w:val="2C3A0454"/>
    <w:rsid w:val="2C664C58"/>
    <w:rsid w:val="2C66D83A"/>
    <w:rsid w:val="2CA417F7"/>
    <w:rsid w:val="2CA63DBA"/>
    <w:rsid w:val="2CD39972"/>
    <w:rsid w:val="2CE8A286"/>
    <w:rsid w:val="2CF2DD9D"/>
    <w:rsid w:val="2D1B4857"/>
    <w:rsid w:val="2D2198E3"/>
    <w:rsid w:val="2D271BC1"/>
    <w:rsid w:val="2D67DF37"/>
    <w:rsid w:val="2D9A8746"/>
    <w:rsid w:val="2DF49115"/>
    <w:rsid w:val="2E690172"/>
    <w:rsid w:val="2E7D98CD"/>
    <w:rsid w:val="2F71A516"/>
    <w:rsid w:val="2F841812"/>
    <w:rsid w:val="2F93CCF6"/>
    <w:rsid w:val="3004D1D3"/>
    <w:rsid w:val="303790C9"/>
    <w:rsid w:val="30484994"/>
    <w:rsid w:val="306E697F"/>
    <w:rsid w:val="30934D40"/>
    <w:rsid w:val="309521D7"/>
    <w:rsid w:val="309D14DD"/>
    <w:rsid w:val="30DF77B9"/>
    <w:rsid w:val="31286049"/>
    <w:rsid w:val="313DDAFA"/>
    <w:rsid w:val="315DF2E1"/>
    <w:rsid w:val="31A0979C"/>
    <w:rsid w:val="31A34815"/>
    <w:rsid w:val="31AB51A0"/>
    <w:rsid w:val="31D0B74D"/>
    <w:rsid w:val="31DD0DC4"/>
    <w:rsid w:val="320A39E0"/>
    <w:rsid w:val="329BBE25"/>
    <w:rsid w:val="3309E0F2"/>
    <w:rsid w:val="3311B72D"/>
    <w:rsid w:val="33391EBB"/>
    <w:rsid w:val="333C67FD"/>
    <w:rsid w:val="333F1876"/>
    <w:rsid w:val="33442DBD"/>
    <w:rsid w:val="336C87AE"/>
    <w:rsid w:val="33AAE586"/>
    <w:rsid w:val="33ADE5B9"/>
    <w:rsid w:val="33C8BBDD"/>
    <w:rsid w:val="33F01CB6"/>
    <w:rsid w:val="3446532B"/>
    <w:rsid w:val="3463D299"/>
    <w:rsid w:val="347ACD2D"/>
    <w:rsid w:val="34A8CC2D"/>
    <w:rsid w:val="34BAC696"/>
    <w:rsid w:val="34BF1001"/>
    <w:rsid w:val="34C07C5A"/>
    <w:rsid w:val="34DAE8D7"/>
    <w:rsid w:val="34F50FBB"/>
    <w:rsid w:val="3514758E"/>
    <w:rsid w:val="351A41CA"/>
    <w:rsid w:val="3549C828"/>
    <w:rsid w:val="35634060"/>
    <w:rsid w:val="358F3FDD"/>
    <w:rsid w:val="35E4B674"/>
    <w:rsid w:val="36010898"/>
    <w:rsid w:val="361C7538"/>
    <w:rsid w:val="365AE062"/>
    <w:rsid w:val="36E59889"/>
    <w:rsid w:val="36FDE8A9"/>
    <w:rsid w:val="376B94F0"/>
    <w:rsid w:val="3778FD54"/>
    <w:rsid w:val="377A2E5D"/>
    <w:rsid w:val="3781164E"/>
    <w:rsid w:val="37BF2953"/>
    <w:rsid w:val="37F309A8"/>
    <w:rsid w:val="38033C68"/>
    <w:rsid w:val="38592CF4"/>
    <w:rsid w:val="38939918"/>
    <w:rsid w:val="3899B90A"/>
    <w:rsid w:val="38C67121"/>
    <w:rsid w:val="38ED1135"/>
    <w:rsid w:val="3908A5D5"/>
    <w:rsid w:val="391B82FD"/>
    <w:rsid w:val="392074E2"/>
    <w:rsid w:val="3962DC5B"/>
    <w:rsid w:val="3967EBFA"/>
    <w:rsid w:val="3969B15D"/>
    <w:rsid w:val="39A84273"/>
    <w:rsid w:val="39D16264"/>
    <w:rsid w:val="39F765E0"/>
    <w:rsid w:val="3A1D394B"/>
    <w:rsid w:val="3A20EF62"/>
    <w:rsid w:val="3A386570"/>
    <w:rsid w:val="3A8F847B"/>
    <w:rsid w:val="3AAF8E6D"/>
    <w:rsid w:val="3ACEB2CB"/>
    <w:rsid w:val="3AD1AE2A"/>
    <w:rsid w:val="3AFEACBC"/>
    <w:rsid w:val="3B3C13EA"/>
    <w:rsid w:val="3B507495"/>
    <w:rsid w:val="3B779993"/>
    <w:rsid w:val="3B8E4C69"/>
    <w:rsid w:val="3BB8DEAA"/>
    <w:rsid w:val="3BE786B5"/>
    <w:rsid w:val="3C1A4DAF"/>
    <w:rsid w:val="3C2E832E"/>
    <w:rsid w:val="3C82D0DC"/>
    <w:rsid w:val="3CBA98AF"/>
    <w:rsid w:val="3CC3CD6B"/>
    <w:rsid w:val="3CE1162E"/>
    <w:rsid w:val="3CEE9B0D"/>
    <w:rsid w:val="3D212C0D"/>
    <w:rsid w:val="3D616377"/>
    <w:rsid w:val="3E62D3F8"/>
    <w:rsid w:val="3EAB5BFF"/>
    <w:rsid w:val="3EC97A8F"/>
    <w:rsid w:val="3EC9B6FF"/>
    <w:rsid w:val="3ED06350"/>
    <w:rsid w:val="3EF3FB38"/>
    <w:rsid w:val="3FBBAACF"/>
    <w:rsid w:val="3FD129ED"/>
    <w:rsid w:val="3FF91B4E"/>
    <w:rsid w:val="40122BF4"/>
    <w:rsid w:val="40A7E76F"/>
    <w:rsid w:val="40ACD6DD"/>
    <w:rsid w:val="40B32EB2"/>
    <w:rsid w:val="40BFFBCC"/>
    <w:rsid w:val="40FA6874"/>
    <w:rsid w:val="416B4135"/>
    <w:rsid w:val="416BA8EC"/>
    <w:rsid w:val="4188F8F5"/>
    <w:rsid w:val="4196ECCF"/>
    <w:rsid w:val="41ABC0B7"/>
    <w:rsid w:val="41B9DD95"/>
    <w:rsid w:val="41BEB384"/>
    <w:rsid w:val="41EAFCE8"/>
    <w:rsid w:val="4207B534"/>
    <w:rsid w:val="4210A6D3"/>
    <w:rsid w:val="421F1E1D"/>
    <w:rsid w:val="4274BCAE"/>
    <w:rsid w:val="4297C8F5"/>
    <w:rsid w:val="42C86191"/>
    <w:rsid w:val="43296E5C"/>
    <w:rsid w:val="432FBCF9"/>
    <w:rsid w:val="4344C8B5"/>
    <w:rsid w:val="4355ADF6"/>
    <w:rsid w:val="436BBEBC"/>
    <w:rsid w:val="437F72AD"/>
    <w:rsid w:val="43D99C7F"/>
    <w:rsid w:val="44700C42"/>
    <w:rsid w:val="44F17E57"/>
    <w:rsid w:val="45131595"/>
    <w:rsid w:val="4536F9B4"/>
    <w:rsid w:val="45782ABA"/>
    <w:rsid w:val="45B8B9BE"/>
    <w:rsid w:val="4677DED3"/>
    <w:rsid w:val="46AED5E3"/>
    <w:rsid w:val="46C6F41A"/>
    <w:rsid w:val="46EDDBB1"/>
    <w:rsid w:val="472BA463"/>
    <w:rsid w:val="47480898"/>
    <w:rsid w:val="47543277"/>
    <w:rsid w:val="47585D37"/>
    <w:rsid w:val="477152C4"/>
    <w:rsid w:val="47976811"/>
    <w:rsid w:val="47BA170B"/>
    <w:rsid w:val="4819FFE1"/>
    <w:rsid w:val="482DF508"/>
    <w:rsid w:val="48588A12"/>
    <w:rsid w:val="486FA799"/>
    <w:rsid w:val="492EF7F5"/>
    <w:rsid w:val="4949F0AA"/>
    <w:rsid w:val="49C1D7E3"/>
    <w:rsid w:val="49F9DA82"/>
    <w:rsid w:val="4A41F63C"/>
    <w:rsid w:val="4A51AECC"/>
    <w:rsid w:val="4A6AFAD8"/>
    <w:rsid w:val="4A79A0BA"/>
    <w:rsid w:val="4B428CA8"/>
    <w:rsid w:val="4B95AAE3"/>
    <w:rsid w:val="4BA00D1C"/>
    <w:rsid w:val="4C56E0BE"/>
    <w:rsid w:val="4CC0AFE3"/>
    <w:rsid w:val="4CDD68A6"/>
    <w:rsid w:val="4CE82F66"/>
    <w:rsid w:val="4CFDF485"/>
    <w:rsid w:val="4D317B44"/>
    <w:rsid w:val="4D867A3D"/>
    <w:rsid w:val="4DA414E2"/>
    <w:rsid w:val="4DB1417C"/>
    <w:rsid w:val="4DBBF687"/>
    <w:rsid w:val="4DE391D7"/>
    <w:rsid w:val="4E0A0394"/>
    <w:rsid w:val="4E926C50"/>
    <w:rsid w:val="4E9D368C"/>
    <w:rsid w:val="4EFCCDE4"/>
    <w:rsid w:val="4F1C5139"/>
    <w:rsid w:val="4F224A9E"/>
    <w:rsid w:val="4F3261E6"/>
    <w:rsid w:val="4FB3D624"/>
    <w:rsid w:val="4FDD5660"/>
    <w:rsid w:val="5031DC96"/>
    <w:rsid w:val="504A739A"/>
    <w:rsid w:val="506057E0"/>
    <w:rsid w:val="506DB5E8"/>
    <w:rsid w:val="5098A93E"/>
    <w:rsid w:val="50C2DC3F"/>
    <w:rsid w:val="50F5D6FB"/>
    <w:rsid w:val="51591344"/>
    <w:rsid w:val="51D34156"/>
    <w:rsid w:val="51D4D74E"/>
    <w:rsid w:val="5204EC67"/>
    <w:rsid w:val="523EF060"/>
    <w:rsid w:val="5253F1FB"/>
    <w:rsid w:val="52BFC254"/>
    <w:rsid w:val="52C0C798"/>
    <w:rsid w:val="52E4DE07"/>
    <w:rsid w:val="53494B8C"/>
    <w:rsid w:val="5370A7AF"/>
    <w:rsid w:val="53A0BCC8"/>
    <w:rsid w:val="53B81588"/>
    <w:rsid w:val="53F1BB24"/>
    <w:rsid w:val="54055C51"/>
    <w:rsid w:val="540B38EC"/>
    <w:rsid w:val="5434AEC2"/>
    <w:rsid w:val="544354BF"/>
    <w:rsid w:val="545177D5"/>
    <w:rsid w:val="5476BEB5"/>
    <w:rsid w:val="54871226"/>
    <w:rsid w:val="54CB4CAD"/>
    <w:rsid w:val="54CF8C37"/>
    <w:rsid w:val="54D535FF"/>
    <w:rsid w:val="54F34FB3"/>
    <w:rsid w:val="550C7810"/>
    <w:rsid w:val="5518A52D"/>
    <w:rsid w:val="55483CEA"/>
    <w:rsid w:val="55B548AD"/>
    <w:rsid w:val="55D45976"/>
    <w:rsid w:val="55D9557D"/>
    <w:rsid w:val="55FF8129"/>
    <w:rsid w:val="562CF1A4"/>
    <w:rsid w:val="563CCD44"/>
    <w:rsid w:val="565D879F"/>
    <w:rsid w:val="5672605A"/>
    <w:rsid w:val="56CD4406"/>
    <w:rsid w:val="56DE7799"/>
    <w:rsid w:val="57353A43"/>
    <w:rsid w:val="577CE260"/>
    <w:rsid w:val="578E5E6A"/>
    <w:rsid w:val="579B6922"/>
    <w:rsid w:val="57C2723D"/>
    <w:rsid w:val="57E3EBE6"/>
    <w:rsid w:val="58219077"/>
    <w:rsid w:val="58233099"/>
    <w:rsid w:val="5839138B"/>
    <w:rsid w:val="58530CEC"/>
    <w:rsid w:val="586EB874"/>
    <w:rsid w:val="588B86AB"/>
    <w:rsid w:val="59058073"/>
    <w:rsid w:val="5955D64C"/>
    <w:rsid w:val="5973DDBF"/>
    <w:rsid w:val="59884B14"/>
    <w:rsid w:val="59BD60D8"/>
    <w:rsid w:val="59DFE933"/>
    <w:rsid w:val="59E325DF"/>
    <w:rsid w:val="5A17D82F"/>
    <w:rsid w:val="5A2D40EB"/>
    <w:rsid w:val="5A3EC392"/>
    <w:rsid w:val="5A5B66F8"/>
    <w:rsid w:val="5AB1F079"/>
    <w:rsid w:val="5AE2AB5C"/>
    <w:rsid w:val="5AE4C977"/>
    <w:rsid w:val="5B1A132F"/>
    <w:rsid w:val="5B447783"/>
    <w:rsid w:val="5B8304D8"/>
    <w:rsid w:val="5BA9FF10"/>
    <w:rsid w:val="5C2CBAC1"/>
    <w:rsid w:val="5C49C778"/>
    <w:rsid w:val="5C5A12D0"/>
    <w:rsid w:val="5C68B0B0"/>
    <w:rsid w:val="5C834C47"/>
    <w:rsid w:val="5D6757FD"/>
    <w:rsid w:val="5D6B86AB"/>
    <w:rsid w:val="5DAB0DEC"/>
    <w:rsid w:val="5DD17D09"/>
    <w:rsid w:val="5DF43AA2"/>
    <w:rsid w:val="5E625140"/>
    <w:rsid w:val="5E71BC6B"/>
    <w:rsid w:val="5E9AF528"/>
    <w:rsid w:val="5E9F14EA"/>
    <w:rsid w:val="5EF56667"/>
    <w:rsid w:val="5F571AD8"/>
    <w:rsid w:val="5F74C1F7"/>
    <w:rsid w:val="5F84FE78"/>
    <w:rsid w:val="5F860766"/>
    <w:rsid w:val="5FA862AB"/>
    <w:rsid w:val="5FFF9880"/>
    <w:rsid w:val="6007E757"/>
    <w:rsid w:val="60E2C0BE"/>
    <w:rsid w:val="61109258"/>
    <w:rsid w:val="6116B976"/>
    <w:rsid w:val="611F79ED"/>
    <w:rsid w:val="6176F907"/>
    <w:rsid w:val="61EB41A6"/>
    <w:rsid w:val="61EFB781"/>
    <w:rsid w:val="62043EA9"/>
    <w:rsid w:val="6246147A"/>
    <w:rsid w:val="6261D064"/>
    <w:rsid w:val="629DD87F"/>
    <w:rsid w:val="62FF175F"/>
    <w:rsid w:val="62FFFAC7"/>
    <w:rsid w:val="633708D2"/>
    <w:rsid w:val="6365FA43"/>
    <w:rsid w:val="63BF3998"/>
    <w:rsid w:val="63E1E4DB"/>
    <w:rsid w:val="63F1730E"/>
    <w:rsid w:val="6420C8BC"/>
    <w:rsid w:val="642B9C7B"/>
    <w:rsid w:val="644EA613"/>
    <w:rsid w:val="6478896B"/>
    <w:rsid w:val="6484D378"/>
    <w:rsid w:val="64F10E4F"/>
    <w:rsid w:val="6504BE44"/>
    <w:rsid w:val="654FB501"/>
    <w:rsid w:val="655A69BC"/>
    <w:rsid w:val="6583BE31"/>
    <w:rsid w:val="65BC991D"/>
    <w:rsid w:val="65E56FD4"/>
    <w:rsid w:val="65E6555F"/>
    <w:rsid w:val="65F548EA"/>
    <w:rsid w:val="65F814A3"/>
    <w:rsid w:val="664D2A44"/>
    <w:rsid w:val="668CDEB0"/>
    <w:rsid w:val="669404DF"/>
    <w:rsid w:val="66DD9E48"/>
    <w:rsid w:val="67001EA4"/>
    <w:rsid w:val="67490E47"/>
    <w:rsid w:val="675C653C"/>
    <w:rsid w:val="67B23F36"/>
    <w:rsid w:val="686AD50D"/>
    <w:rsid w:val="68AD3367"/>
    <w:rsid w:val="692CE9AC"/>
    <w:rsid w:val="697D37EE"/>
    <w:rsid w:val="698D5269"/>
    <w:rsid w:val="69B9EB44"/>
    <w:rsid w:val="69BCEA34"/>
    <w:rsid w:val="69DB09D1"/>
    <w:rsid w:val="69E678EB"/>
    <w:rsid w:val="6A5550C6"/>
    <w:rsid w:val="6A6AB363"/>
    <w:rsid w:val="6A6E6818"/>
    <w:rsid w:val="6AC1DE82"/>
    <w:rsid w:val="6AF0296B"/>
    <w:rsid w:val="6B55BBA5"/>
    <w:rsid w:val="6B92251C"/>
    <w:rsid w:val="6CC4F32B"/>
    <w:rsid w:val="6CFC2034"/>
    <w:rsid w:val="6D32069F"/>
    <w:rsid w:val="6D327DB4"/>
    <w:rsid w:val="6D871B49"/>
    <w:rsid w:val="6D898C55"/>
    <w:rsid w:val="6D8C58BE"/>
    <w:rsid w:val="6D90428F"/>
    <w:rsid w:val="6DA65F08"/>
    <w:rsid w:val="6DB2FD56"/>
    <w:rsid w:val="6DCBC564"/>
    <w:rsid w:val="6E0B5FEC"/>
    <w:rsid w:val="6E3F719A"/>
    <w:rsid w:val="6E5C138D"/>
    <w:rsid w:val="6E78EC74"/>
    <w:rsid w:val="6E921DA7"/>
    <w:rsid w:val="6E97F095"/>
    <w:rsid w:val="6EC1B584"/>
    <w:rsid w:val="6EC3C985"/>
    <w:rsid w:val="6F24D2DC"/>
    <w:rsid w:val="6F5109C8"/>
    <w:rsid w:val="6F69286D"/>
    <w:rsid w:val="6F6B5B6A"/>
    <w:rsid w:val="6F6CD6A5"/>
    <w:rsid w:val="6FA418B6"/>
    <w:rsid w:val="6FBD49BA"/>
    <w:rsid w:val="7033C0F6"/>
    <w:rsid w:val="70402B7C"/>
    <w:rsid w:val="7052143C"/>
    <w:rsid w:val="70C4924A"/>
    <w:rsid w:val="70DC6AA9"/>
    <w:rsid w:val="71012D10"/>
    <w:rsid w:val="7108A706"/>
    <w:rsid w:val="711A4C3B"/>
    <w:rsid w:val="713972F8"/>
    <w:rsid w:val="7154C6C1"/>
    <w:rsid w:val="718D40CF"/>
    <w:rsid w:val="71DF8D0D"/>
    <w:rsid w:val="71E1533B"/>
    <w:rsid w:val="71E912EE"/>
    <w:rsid w:val="721A83AD"/>
    <w:rsid w:val="722E0A49"/>
    <w:rsid w:val="72529E1A"/>
    <w:rsid w:val="72EC7DC7"/>
    <w:rsid w:val="730FFCF7"/>
    <w:rsid w:val="733BB1FB"/>
    <w:rsid w:val="736B61B8"/>
    <w:rsid w:val="73CB2E84"/>
    <w:rsid w:val="73F8D97F"/>
    <w:rsid w:val="73FC330C"/>
    <w:rsid w:val="743EDA0C"/>
    <w:rsid w:val="7473DAB7"/>
    <w:rsid w:val="74953427"/>
    <w:rsid w:val="749F488B"/>
    <w:rsid w:val="74C30BA9"/>
    <w:rsid w:val="74C4E191"/>
    <w:rsid w:val="74C757E1"/>
    <w:rsid w:val="74CDDD95"/>
    <w:rsid w:val="756937D2"/>
    <w:rsid w:val="7581602E"/>
    <w:rsid w:val="7660B1F2"/>
    <w:rsid w:val="769A83A4"/>
    <w:rsid w:val="769BCF36"/>
    <w:rsid w:val="76BF1CD6"/>
    <w:rsid w:val="76FFBCCA"/>
    <w:rsid w:val="77557E28"/>
    <w:rsid w:val="779CF7A4"/>
    <w:rsid w:val="78090B70"/>
    <w:rsid w:val="7846C061"/>
    <w:rsid w:val="789DD4B7"/>
    <w:rsid w:val="78ECD3BD"/>
    <w:rsid w:val="794E8E85"/>
    <w:rsid w:val="796FBFF4"/>
    <w:rsid w:val="7976935B"/>
    <w:rsid w:val="798C6A33"/>
    <w:rsid w:val="79B447C2"/>
    <w:rsid w:val="79C8CD98"/>
    <w:rsid w:val="79CA2820"/>
    <w:rsid w:val="79E3D491"/>
    <w:rsid w:val="7A02C3D3"/>
    <w:rsid w:val="7A1431DF"/>
    <w:rsid w:val="7A375D8C"/>
    <w:rsid w:val="7A8EE6F9"/>
    <w:rsid w:val="7A943EAE"/>
    <w:rsid w:val="7AB883DA"/>
    <w:rsid w:val="7ABD8567"/>
    <w:rsid w:val="7AD2FADF"/>
    <w:rsid w:val="7ADB313C"/>
    <w:rsid w:val="7B5172F2"/>
    <w:rsid w:val="7B6988EF"/>
    <w:rsid w:val="7BEE6C0F"/>
    <w:rsid w:val="7C0177D0"/>
    <w:rsid w:val="7C42FE6D"/>
    <w:rsid w:val="7C5A1699"/>
    <w:rsid w:val="7C651EF9"/>
    <w:rsid w:val="7C69083A"/>
    <w:rsid w:val="7C6A7D5F"/>
    <w:rsid w:val="7C8F72D2"/>
    <w:rsid w:val="7CC8BE13"/>
    <w:rsid w:val="7D30D9AE"/>
    <w:rsid w:val="7D83E8B8"/>
    <w:rsid w:val="7DB5811B"/>
    <w:rsid w:val="7DC38855"/>
    <w:rsid w:val="7E0FB634"/>
    <w:rsid w:val="7E117C9C"/>
    <w:rsid w:val="7E23D47A"/>
    <w:rsid w:val="7EF07A27"/>
    <w:rsid w:val="7EF82939"/>
    <w:rsid w:val="7F51517C"/>
    <w:rsid w:val="7FA7B521"/>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70017"/>
  <w15:docId w15:val="{ABA24528-18CE-426F-8FAA-AC324E5F8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1B8FA6DE"/>
    <w:pPr>
      <w:spacing w:after="160" w:line="259" w:lineRule="auto"/>
    </w:pPr>
  </w:style>
  <w:style w:type="paragraph" w:styleId="Heading1">
    <w:name w:val="heading 1"/>
    <w:basedOn w:val="Normal"/>
    <w:next w:val="Normal"/>
    <w:link w:val="Heading1Char"/>
    <w:uiPriority w:val="9"/>
    <w:qFormat/>
    <w:rsid w:val="1B8FA6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1B8FA6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1B8FA6DE"/>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1B8FA6D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1B8FA6D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1B8FA6DE"/>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1B8FA6DE"/>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1B8FA6D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1B8FA6D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uiPriority w:val="1"/>
    <w:qFormat/>
    <w:rsid w:val="1B8FA6DE"/>
    <w:pPr>
      <w:keepNext/>
      <w:spacing w:before="240" w:after="120"/>
    </w:pPr>
    <w:rPr>
      <w:rFonts w:ascii="Liberation Sans" w:eastAsia="Noto Sans CJK SC" w:hAnsi="Liberation Sans" w:cs="Droid Sans Devanagari"/>
      <w:sz w:val="28"/>
      <w:szCs w:val="28"/>
    </w:rPr>
  </w:style>
  <w:style w:type="paragraph" w:styleId="BodyText">
    <w:name w:val="Body Text"/>
    <w:basedOn w:val="Normal"/>
    <w:uiPriority w:val="1"/>
    <w:rsid w:val="1B8FA6DE"/>
    <w:pPr>
      <w:spacing w:after="140"/>
    </w:pPr>
  </w:style>
  <w:style w:type="paragraph" w:styleId="List">
    <w:name w:val="List"/>
    <w:basedOn w:val="BodyText"/>
    <w:uiPriority w:val="1"/>
    <w:rsid w:val="1B8FA6DE"/>
    <w:rPr>
      <w:rFonts w:eastAsiaTheme="minorEastAsia" w:cs="Droid Sans Devanagari"/>
    </w:rPr>
  </w:style>
  <w:style w:type="paragraph" w:styleId="Caption">
    <w:name w:val="caption"/>
    <w:basedOn w:val="Normal"/>
    <w:uiPriority w:val="1"/>
    <w:qFormat/>
    <w:rsid w:val="1B8FA6DE"/>
    <w:pPr>
      <w:spacing w:before="120" w:after="120"/>
    </w:pPr>
    <w:rPr>
      <w:rFonts w:eastAsiaTheme="minorEastAsia" w:cs="Noto Sans Devanagari"/>
      <w:i/>
      <w:iCs/>
      <w:sz w:val="24"/>
      <w:szCs w:val="24"/>
    </w:rPr>
  </w:style>
  <w:style w:type="paragraph" w:customStyle="1" w:styleId="Index">
    <w:name w:val="Index"/>
    <w:basedOn w:val="Normal"/>
    <w:uiPriority w:val="1"/>
    <w:qFormat/>
    <w:rsid w:val="1B8FA6DE"/>
    <w:rPr>
      <w:rFonts w:eastAsiaTheme="minorEastAsia" w:cs="Droid Sans Devanagari"/>
    </w:rPr>
  </w:style>
  <w:style w:type="paragraph" w:customStyle="1" w:styleId="caption1">
    <w:name w:val="caption1"/>
    <w:basedOn w:val="Normal"/>
    <w:uiPriority w:val="1"/>
    <w:qFormat/>
    <w:rsid w:val="1B8FA6DE"/>
    <w:pPr>
      <w:spacing w:before="120" w:after="120"/>
    </w:pPr>
    <w:rPr>
      <w:rFonts w:eastAsiaTheme="minorEastAsia" w:cs="Droid Sans Devanagari"/>
      <w:i/>
      <w:iCs/>
      <w:sz w:val="24"/>
      <w:szCs w:val="24"/>
    </w:rPr>
  </w:style>
  <w:style w:type="paragraph" w:customStyle="1" w:styleId="TableContents">
    <w:name w:val="Table Contents"/>
    <w:basedOn w:val="Normal"/>
    <w:uiPriority w:val="1"/>
    <w:qFormat/>
    <w:rsid w:val="1B8FA6DE"/>
    <w:pPr>
      <w:widowControl w:val="0"/>
    </w:pPr>
  </w:style>
  <w:style w:type="character" w:styleId="CommentReference">
    <w:name w:val="annotation reference"/>
    <w:basedOn w:val="DefaultParagraphFont"/>
    <w:uiPriority w:val="99"/>
    <w:semiHidden/>
    <w:unhideWhenUsed/>
    <w:rsid w:val="00D67AC7"/>
    <w:rPr>
      <w:sz w:val="16"/>
      <w:szCs w:val="16"/>
    </w:rPr>
  </w:style>
  <w:style w:type="paragraph" w:styleId="CommentText">
    <w:name w:val="annotation text"/>
    <w:basedOn w:val="Normal"/>
    <w:link w:val="CommentTextChar"/>
    <w:uiPriority w:val="99"/>
    <w:unhideWhenUsed/>
    <w:rsid w:val="1B8FA6DE"/>
    <w:rPr>
      <w:sz w:val="20"/>
      <w:szCs w:val="20"/>
    </w:rPr>
  </w:style>
  <w:style w:type="character" w:customStyle="1" w:styleId="CommentTextChar">
    <w:name w:val="Comment Text Char"/>
    <w:basedOn w:val="DefaultParagraphFont"/>
    <w:link w:val="CommentText"/>
    <w:uiPriority w:val="99"/>
    <w:rsid w:val="1B8FA6DE"/>
    <w:rPr>
      <w:noProof w:val="0"/>
      <w:sz w:val="20"/>
      <w:szCs w:val="20"/>
      <w:lang w:val="en-AU"/>
    </w:rPr>
  </w:style>
  <w:style w:type="paragraph" w:styleId="CommentSubject">
    <w:name w:val="annotation subject"/>
    <w:basedOn w:val="CommentText"/>
    <w:next w:val="CommentText"/>
    <w:link w:val="CommentSubjectChar"/>
    <w:uiPriority w:val="99"/>
    <w:semiHidden/>
    <w:unhideWhenUsed/>
    <w:rsid w:val="1B8FA6DE"/>
    <w:rPr>
      <w:b/>
      <w:bCs/>
    </w:rPr>
  </w:style>
  <w:style w:type="character" w:customStyle="1" w:styleId="CommentSubjectChar">
    <w:name w:val="Comment Subject Char"/>
    <w:basedOn w:val="CommentTextChar"/>
    <w:link w:val="CommentSubject"/>
    <w:uiPriority w:val="99"/>
    <w:semiHidden/>
    <w:rsid w:val="1B8FA6DE"/>
    <w:rPr>
      <w:b/>
      <w:bCs/>
      <w:noProof w:val="0"/>
      <w:sz w:val="20"/>
      <w:szCs w:val="20"/>
      <w:lang w:val="en-AU"/>
    </w:rPr>
  </w:style>
  <w:style w:type="paragraph" w:styleId="Title">
    <w:name w:val="Title"/>
    <w:basedOn w:val="Normal"/>
    <w:next w:val="Normal"/>
    <w:link w:val="TitleChar"/>
    <w:uiPriority w:val="10"/>
    <w:qFormat/>
    <w:rsid w:val="1B8FA6DE"/>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1B8FA6DE"/>
    <w:rPr>
      <w:rFonts w:eastAsiaTheme="minorEastAsia"/>
      <w:color w:val="5A5A5A"/>
    </w:rPr>
  </w:style>
  <w:style w:type="paragraph" w:styleId="Quote">
    <w:name w:val="Quote"/>
    <w:basedOn w:val="Normal"/>
    <w:next w:val="Normal"/>
    <w:link w:val="QuoteChar"/>
    <w:uiPriority w:val="29"/>
    <w:qFormat/>
    <w:rsid w:val="1B8FA6D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1B8FA6DE"/>
    <w:pPr>
      <w:spacing w:before="360" w:after="360"/>
      <w:ind w:left="864" w:right="864"/>
      <w:jc w:val="center"/>
    </w:pPr>
    <w:rPr>
      <w:i/>
      <w:iCs/>
      <w:color w:val="4472C4" w:themeColor="accent1"/>
    </w:rPr>
  </w:style>
  <w:style w:type="paragraph" w:styleId="ListParagraph">
    <w:name w:val="List Paragraph"/>
    <w:basedOn w:val="Normal"/>
    <w:uiPriority w:val="34"/>
    <w:qFormat/>
    <w:rsid w:val="1B8FA6DE"/>
    <w:pPr>
      <w:ind w:left="720"/>
      <w:contextualSpacing/>
    </w:pPr>
  </w:style>
  <w:style w:type="character" w:customStyle="1" w:styleId="Heading1Char">
    <w:name w:val="Heading 1 Char"/>
    <w:basedOn w:val="DefaultParagraphFont"/>
    <w:link w:val="Heading1"/>
    <w:uiPriority w:val="9"/>
    <w:rsid w:val="1B8FA6DE"/>
    <w:rPr>
      <w:rFonts w:asciiTheme="majorHAnsi" w:eastAsiaTheme="majorEastAsia" w:hAnsiTheme="majorHAnsi" w:cstheme="majorBidi"/>
      <w:noProof w:val="0"/>
      <w:color w:val="2F5496" w:themeColor="accent1" w:themeShade="BF"/>
      <w:sz w:val="32"/>
      <w:szCs w:val="32"/>
      <w:lang w:val="en-AU"/>
    </w:rPr>
  </w:style>
  <w:style w:type="character" w:customStyle="1" w:styleId="Heading2Char">
    <w:name w:val="Heading 2 Char"/>
    <w:basedOn w:val="DefaultParagraphFont"/>
    <w:link w:val="Heading2"/>
    <w:uiPriority w:val="9"/>
    <w:rsid w:val="1B8FA6DE"/>
    <w:rPr>
      <w:rFonts w:asciiTheme="majorHAnsi" w:eastAsiaTheme="majorEastAsia" w:hAnsiTheme="majorHAnsi" w:cstheme="majorBidi"/>
      <w:noProof w:val="0"/>
      <w:color w:val="2F5496" w:themeColor="accent1" w:themeShade="BF"/>
      <w:sz w:val="26"/>
      <w:szCs w:val="26"/>
      <w:lang w:val="en-AU"/>
    </w:rPr>
  </w:style>
  <w:style w:type="character" w:customStyle="1" w:styleId="Heading3Char">
    <w:name w:val="Heading 3 Char"/>
    <w:basedOn w:val="DefaultParagraphFont"/>
    <w:link w:val="Heading3"/>
    <w:uiPriority w:val="9"/>
    <w:rsid w:val="1B8FA6DE"/>
    <w:rPr>
      <w:rFonts w:asciiTheme="majorHAnsi" w:eastAsiaTheme="majorEastAsia" w:hAnsiTheme="majorHAnsi" w:cstheme="majorBidi"/>
      <w:noProof w:val="0"/>
      <w:color w:val="1F3763"/>
      <w:sz w:val="24"/>
      <w:szCs w:val="24"/>
      <w:lang w:val="en-AU"/>
    </w:rPr>
  </w:style>
  <w:style w:type="character" w:customStyle="1" w:styleId="Heading4Char">
    <w:name w:val="Heading 4 Char"/>
    <w:basedOn w:val="DefaultParagraphFont"/>
    <w:link w:val="Heading4"/>
    <w:uiPriority w:val="9"/>
    <w:rsid w:val="1B8FA6DE"/>
    <w:rPr>
      <w:rFonts w:asciiTheme="majorHAnsi" w:eastAsiaTheme="majorEastAsia" w:hAnsiTheme="majorHAnsi" w:cstheme="majorBidi"/>
      <w:i/>
      <w:iCs/>
      <w:noProof w:val="0"/>
      <w:color w:val="2F5496" w:themeColor="accent1" w:themeShade="BF"/>
      <w:lang w:val="en-AU"/>
    </w:rPr>
  </w:style>
  <w:style w:type="character" w:customStyle="1" w:styleId="Heading5Char">
    <w:name w:val="Heading 5 Char"/>
    <w:basedOn w:val="DefaultParagraphFont"/>
    <w:link w:val="Heading5"/>
    <w:uiPriority w:val="9"/>
    <w:rsid w:val="1B8FA6DE"/>
    <w:rPr>
      <w:rFonts w:asciiTheme="majorHAnsi" w:eastAsiaTheme="majorEastAsia" w:hAnsiTheme="majorHAnsi" w:cstheme="majorBidi"/>
      <w:noProof w:val="0"/>
      <w:color w:val="2F5496" w:themeColor="accent1" w:themeShade="BF"/>
      <w:lang w:val="en-AU"/>
    </w:rPr>
  </w:style>
  <w:style w:type="character" w:customStyle="1" w:styleId="Heading6Char">
    <w:name w:val="Heading 6 Char"/>
    <w:basedOn w:val="DefaultParagraphFont"/>
    <w:link w:val="Heading6"/>
    <w:uiPriority w:val="9"/>
    <w:rsid w:val="1B8FA6DE"/>
    <w:rPr>
      <w:rFonts w:asciiTheme="majorHAnsi" w:eastAsiaTheme="majorEastAsia" w:hAnsiTheme="majorHAnsi" w:cstheme="majorBidi"/>
      <w:noProof w:val="0"/>
      <w:color w:val="1F3763"/>
      <w:lang w:val="en-AU"/>
    </w:rPr>
  </w:style>
  <w:style w:type="character" w:customStyle="1" w:styleId="Heading7Char">
    <w:name w:val="Heading 7 Char"/>
    <w:basedOn w:val="DefaultParagraphFont"/>
    <w:link w:val="Heading7"/>
    <w:uiPriority w:val="9"/>
    <w:rsid w:val="1B8FA6DE"/>
    <w:rPr>
      <w:rFonts w:asciiTheme="majorHAnsi" w:eastAsiaTheme="majorEastAsia" w:hAnsiTheme="majorHAnsi" w:cstheme="majorBidi"/>
      <w:i/>
      <w:iCs/>
      <w:noProof w:val="0"/>
      <w:color w:val="1F3763"/>
      <w:lang w:val="en-AU"/>
    </w:rPr>
  </w:style>
  <w:style w:type="character" w:customStyle="1" w:styleId="Heading8Char">
    <w:name w:val="Heading 8 Char"/>
    <w:basedOn w:val="DefaultParagraphFont"/>
    <w:link w:val="Heading8"/>
    <w:uiPriority w:val="9"/>
    <w:rsid w:val="1B8FA6DE"/>
    <w:rPr>
      <w:rFonts w:asciiTheme="majorHAnsi" w:eastAsiaTheme="majorEastAsia" w:hAnsiTheme="majorHAnsi" w:cstheme="majorBidi"/>
      <w:noProof w:val="0"/>
      <w:color w:val="272727"/>
      <w:sz w:val="21"/>
      <w:szCs w:val="21"/>
      <w:lang w:val="en-AU"/>
    </w:rPr>
  </w:style>
  <w:style w:type="character" w:customStyle="1" w:styleId="Heading9Char">
    <w:name w:val="Heading 9 Char"/>
    <w:basedOn w:val="DefaultParagraphFont"/>
    <w:link w:val="Heading9"/>
    <w:uiPriority w:val="9"/>
    <w:rsid w:val="1B8FA6DE"/>
    <w:rPr>
      <w:rFonts w:asciiTheme="majorHAnsi" w:eastAsiaTheme="majorEastAsia" w:hAnsiTheme="majorHAnsi" w:cstheme="majorBidi"/>
      <w:i/>
      <w:iCs/>
      <w:noProof w:val="0"/>
      <w:color w:val="272727"/>
      <w:sz w:val="21"/>
      <w:szCs w:val="21"/>
      <w:lang w:val="en-AU"/>
    </w:rPr>
  </w:style>
  <w:style w:type="character" w:customStyle="1" w:styleId="TitleChar">
    <w:name w:val="Title Char"/>
    <w:basedOn w:val="DefaultParagraphFont"/>
    <w:link w:val="Title"/>
    <w:uiPriority w:val="10"/>
    <w:rsid w:val="1B8FA6DE"/>
    <w:rPr>
      <w:rFonts w:asciiTheme="majorHAnsi" w:eastAsiaTheme="majorEastAsia" w:hAnsiTheme="majorHAnsi" w:cstheme="majorBidi"/>
      <w:noProof w:val="0"/>
      <w:sz w:val="56"/>
      <w:szCs w:val="56"/>
      <w:lang w:val="en-AU"/>
    </w:rPr>
  </w:style>
  <w:style w:type="character" w:customStyle="1" w:styleId="SubtitleChar">
    <w:name w:val="Subtitle Char"/>
    <w:basedOn w:val="DefaultParagraphFont"/>
    <w:link w:val="Subtitle"/>
    <w:uiPriority w:val="11"/>
    <w:rsid w:val="1B8FA6DE"/>
    <w:rPr>
      <w:rFonts w:asciiTheme="minorHAnsi" w:eastAsiaTheme="minorEastAsia" w:hAnsiTheme="minorHAnsi" w:cstheme="minorBidi"/>
      <w:noProof w:val="0"/>
      <w:color w:val="5A5A5A"/>
      <w:lang w:val="en-AU"/>
    </w:rPr>
  </w:style>
  <w:style w:type="character" w:customStyle="1" w:styleId="QuoteChar">
    <w:name w:val="Quote Char"/>
    <w:basedOn w:val="DefaultParagraphFont"/>
    <w:link w:val="Quote"/>
    <w:uiPriority w:val="29"/>
    <w:rsid w:val="1B8FA6DE"/>
    <w:rPr>
      <w:i/>
      <w:iCs/>
      <w:noProof w:val="0"/>
      <w:color w:val="404040" w:themeColor="text1" w:themeTint="BF"/>
      <w:lang w:val="en-AU"/>
    </w:rPr>
  </w:style>
  <w:style w:type="character" w:customStyle="1" w:styleId="IntenseQuoteChar">
    <w:name w:val="Intense Quote Char"/>
    <w:basedOn w:val="DefaultParagraphFont"/>
    <w:link w:val="IntenseQuote"/>
    <w:uiPriority w:val="30"/>
    <w:rsid w:val="1B8FA6DE"/>
    <w:rPr>
      <w:i/>
      <w:iCs/>
      <w:noProof w:val="0"/>
      <w:color w:val="4472C4" w:themeColor="accent1"/>
      <w:lang w:val="en-AU"/>
    </w:rPr>
  </w:style>
  <w:style w:type="paragraph" w:styleId="TOC1">
    <w:name w:val="toc 1"/>
    <w:basedOn w:val="Normal"/>
    <w:next w:val="Normal"/>
    <w:uiPriority w:val="39"/>
    <w:unhideWhenUsed/>
    <w:rsid w:val="1B8FA6DE"/>
    <w:pPr>
      <w:spacing w:after="100"/>
    </w:pPr>
  </w:style>
  <w:style w:type="paragraph" w:styleId="TOC2">
    <w:name w:val="toc 2"/>
    <w:basedOn w:val="Normal"/>
    <w:next w:val="Normal"/>
    <w:uiPriority w:val="39"/>
    <w:unhideWhenUsed/>
    <w:rsid w:val="1B8FA6DE"/>
    <w:pPr>
      <w:spacing w:after="100"/>
      <w:ind w:left="220"/>
    </w:pPr>
  </w:style>
  <w:style w:type="paragraph" w:styleId="TOC3">
    <w:name w:val="toc 3"/>
    <w:basedOn w:val="Normal"/>
    <w:next w:val="Normal"/>
    <w:uiPriority w:val="39"/>
    <w:unhideWhenUsed/>
    <w:rsid w:val="1B8FA6DE"/>
    <w:pPr>
      <w:spacing w:after="100"/>
      <w:ind w:left="440"/>
    </w:pPr>
  </w:style>
  <w:style w:type="paragraph" w:styleId="TOC4">
    <w:name w:val="toc 4"/>
    <w:basedOn w:val="Normal"/>
    <w:next w:val="Normal"/>
    <w:uiPriority w:val="39"/>
    <w:unhideWhenUsed/>
    <w:rsid w:val="1B8FA6DE"/>
    <w:pPr>
      <w:spacing w:after="100"/>
      <w:ind w:left="660"/>
    </w:pPr>
  </w:style>
  <w:style w:type="paragraph" w:styleId="TOC5">
    <w:name w:val="toc 5"/>
    <w:basedOn w:val="Normal"/>
    <w:next w:val="Normal"/>
    <w:uiPriority w:val="39"/>
    <w:unhideWhenUsed/>
    <w:rsid w:val="1B8FA6DE"/>
    <w:pPr>
      <w:spacing w:after="100"/>
      <w:ind w:left="880"/>
    </w:pPr>
  </w:style>
  <w:style w:type="paragraph" w:styleId="TOC6">
    <w:name w:val="toc 6"/>
    <w:basedOn w:val="Normal"/>
    <w:next w:val="Normal"/>
    <w:uiPriority w:val="39"/>
    <w:unhideWhenUsed/>
    <w:rsid w:val="1B8FA6DE"/>
    <w:pPr>
      <w:spacing w:after="100"/>
      <w:ind w:left="1100"/>
    </w:pPr>
  </w:style>
  <w:style w:type="paragraph" w:styleId="TOC7">
    <w:name w:val="toc 7"/>
    <w:basedOn w:val="Normal"/>
    <w:next w:val="Normal"/>
    <w:uiPriority w:val="39"/>
    <w:unhideWhenUsed/>
    <w:rsid w:val="1B8FA6DE"/>
    <w:pPr>
      <w:spacing w:after="100"/>
      <w:ind w:left="1320"/>
    </w:pPr>
  </w:style>
  <w:style w:type="paragraph" w:styleId="TOC8">
    <w:name w:val="toc 8"/>
    <w:basedOn w:val="Normal"/>
    <w:next w:val="Normal"/>
    <w:uiPriority w:val="39"/>
    <w:unhideWhenUsed/>
    <w:rsid w:val="1B8FA6DE"/>
    <w:pPr>
      <w:spacing w:after="100"/>
      <w:ind w:left="1540"/>
    </w:pPr>
  </w:style>
  <w:style w:type="paragraph" w:styleId="TOC9">
    <w:name w:val="toc 9"/>
    <w:basedOn w:val="Normal"/>
    <w:next w:val="Normal"/>
    <w:uiPriority w:val="39"/>
    <w:unhideWhenUsed/>
    <w:rsid w:val="1B8FA6DE"/>
    <w:pPr>
      <w:spacing w:after="100"/>
      <w:ind w:left="1760"/>
    </w:pPr>
  </w:style>
  <w:style w:type="paragraph" w:styleId="EndnoteText">
    <w:name w:val="endnote text"/>
    <w:basedOn w:val="Normal"/>
    <w:link w:val="EndnoteTextChar"/>
    <w:uiPriority w:val="99"/>
    <w:semiHidden/>
    <w:unhideWhenUsed/>
    <w:rsid w:val="1B8FA6DE"/>
    <w:pPr>
      <w:spacing w:after="0"/>
    </w:pPr>
    <w:rPr>
      <w:sz w:val="20"/>
      <w:szCs w:val="20"/>
    </w:rPr>
  </w:style>
  <w:style w:type="character" w:customStyle="1" w:styleId="EndnoteTextChar">
    <w:name w:val="Endnote Text Char"/>
    <w:basedOn w:val="DefaultParagraphFont"/>
    <w:link w:val="EndnoteText"/>
    <w:uiPriority w:val="99"/>
    <w:semiHidden/>
    <w:rsid w:val="1B8FA6DE"/>
    <w:rPr>
      <w:noProof w:val="0"/>
      <w:sz w:val="20"/>
      <w:szCs w:val="20"/>
      <w:lang w:val="en-AU"/>
    </w:rPr>
  </w:style>
  <w:style w:type="paragraph" w:styleId="Footer">
    <w:name w:val="footer"/>
    <w:basedOn w:val="Normal"/>
    <w:link w:val="FooterChar"/>
    <w:uiPriority w:val="99"/>
    <w:unhideWhenUsed/>
    <w:rsid w:val="1B8FA6DE"/>
    <w:pPr>
      <w:tabs>
        <w:tab w:val="center" w:pos="4680"/>
        <w:tab w:val="right" w:pos="9360"/>
      </w:tabs>
      <w:spacing w:after="0"/>
    </w:pPr>
  </w:style>
  <w:style w:type="character" w:customStyle="1" w:styleId="FooterChar">
    <w:name w:val="Footer Char"/>
    <w:basedOn w:val="DefaultParagraphFont"/>
    <w:link w:val="Footer"/>
    <w:uiPriority w:val="99"/>
    <w:rsid w:val="1B8FA6DE"/>
    <w:rPr>
      <w:noProof w:val="0"/>
      <w:lang w:val="en-AU"/>
    </w:rPr>
  </w:style>
  <w:style w:type="paragraph" w:styleId="FootnoteText">
    <w:name w:val="footnote text"/>
    <w:basedOn w:val="Normal"/>
    <w:link w:val="FootnoteTextChar"/>
    <w:uiPriority w:val="99"/>
    <w:semiHidden/>
    <w:unhideWhenUsed/>
    <w:rsid w:val="1B8FA6DE"/>
    <w:pPr>
      <w:spacing w:after="0"/>
    </w:pPr>
    <w:rPr>
      <w:sz w:val="20"/>
      <w:szCs w:val="20"/>
    </w:rPr>
  </w:style>
  <w:style w:type="character" w:customStyle="1" w:styleId="FootnoteTextChar">
    <w:name w:val="Footnote Text Char"/>
    <w:basedOn w:val="DefaultParagraphFont"/>
    <w:link w:val="FootnoteText"/>
    <w:uiPriority w:val="99"/>
    <w:semiHidden/>
    <w:rsid w:val="1B8FA6DE"/>
    <w:rPr>
      <w:noProof w:val="0"/>
      <w:sz w:val="20"/>
      <w:szCs w:val="20"/>
      <w:lang w:val="en-AU"/>
    </w:rPr>
  </w:style>
  <w:style w:type="paragraph" w:styleId="Header">
    <w:name w:val="header"/>
    <w:basedOn w:val="Normal"/>
    <w:link w:val="HeaderChar"/>
    <w:uiPriority w:val="99"/>
    <w:unhideWhenUsed/>
    <w:rsid w:val="1B8FA6DE"/>
    <w:pPr>
      <w:tabs>
        <w:tab w:val="center" w:pos="4680"/>
        <w:tab w:val="right" w:pos="9360"/>
      </w:tabs>
      <w:spacing w:after="0"/>
    </w:pPr>
  </w:style>
  <w:style w:type="character" w:customStyle="1" w:styleId="HeaderChar">
    <w:name w:val="Header Char"/>
    <w:basedOn w:val="DefaultParagraphFont"/>
    <w:link w:val="Header"/>
    <w:uiPriority w:val="99"/>
    <w:rsid w:val="1B8FA6DE"/>
    <w:rPr>
      <w:noProof w:val="0"/>
      <w:lang w:val="en-AU"/>
    </w:rPr>
  </w:style>
  <w:style w:type="character" w:styleId="PlaceholderText">
    <w:name w:val="Placeholder Text"/>
    <w:basedOn w:val="DefaultParagraphFont"/>
    <w:uiPriority w:val="99"/>
    <w:semiHidden/>
    <w:rsid w:val="00090A97"/>
    <w:rPr>
      <w:color w:val="808080"/>
    </w:rPr>
  </w:style>
  <w:style w:type="paragraph" w:styleId="Bibliography">
    <w:name w:val="Bibliography"/>
    <w:basedOn w:val="Normal"/>
    <w:next w:val="Normal"/>
    <w:uiPriority w:val="37"/>
    <w:unhideWhenUsed/>
    <w:rsid w:val="00E8197E"/>
    <w:pPr>
      <w:tabs>
        <w:tab w:val="left" w:pos="504"/>
      </w:tabs>
      <w:spacing w:after="240" w:line="240" w:lineRule="auto"/>
      <w:ind w:left="504" w:hanging="504"/>
    </w:pPr>
  </w:style>
  <w:style w:type="character" w:styleId="UnresolvedMention">
    <w:name w:val="Unresolved Mention"/>
    <w:basedOn w:val="DefaultParagraphFont"/>
    <w:uiPriority w:val="99"/>
    <w:semiHidden/>
    <w:unhideWhenUsed/>
    <w:rsid w:val="00E8197E"/>
    <w:rPr>
      <w:color w:val="605E5C"/>
      <w:shd w:val="clear" w:color="auto" w:fill="E1DFDD"/>
    </w:rPr>
  </w:style>
  <w:style w:type="paragraph" w:styleId="Revision">
    <w:name w:val="Revision"/>
    <w:hidden/>
    <w:uiPriority w:val="99"/>
    <w:semiHidden/>
    <w:rsid w:val="00E8197E"/>
    <w:pPr>
      <w:suppressAutoHyphens w:val="0"/>
    </w:pPr>
  </w:style>
  <w:style w:type="character" w:styleId="LineNumber">
    <w:name w:val="line number"/>
    <w:basedOn w:val="DefaultParagraphFont"/>
    <w:uiPriority w:val="99"/>
    <w:semiHidden/>
    <w:unhideWhenUsed/>
    <w:rsid w:val="00463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971509">
      <w:bodyDiv w:val="1"/>
      <w:marLeft w:val="0"/>
      <w:marRight w:val="0"/>
      <w:marTop w:val="0"/>
      <w:marBottom w:val="0"/>
      <w:divBdr>
        <w:top w:val="none" w:sz="0" w:space="0" w:color="auto"/>
        <w:left w:val="none" w:sz="0" w:space="0" w:color="auto"/>
        <w:bottom w:val="none" w:sz="0" w:space="0" w:color="auto"/>
        <w:right w:val="none" w:sz="0" w:space="0" w:color="auto"/>
      </w:divBdr>
    </w:div>
    <w:div w:id="13680684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djdt/dget" TargetMode="External"/><Relationship Id="rId13" Type="http://schemas.openxmlformats.org/officeDocument/2006/relationships/image" Target="media/image5.png"/><Relationship Id="rId18" Type="http://schemas.openxmlformats.org/officeDocument/2006/relationships/hyperlink" Target="https://dget.readthedocs.io/en/latest/"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microsoft.com/office/2020/10/relationships/intelligence" Target="intelligence2.xml"/><Relationship Id="rId10" Type="http://schemas.openxmlformats.org/officeDocument/2006/relationships/image" Target="media/image2.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B4B6D-DA23-48A6-8E2E-3F34BB3D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48</Words>
  <Characters>54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3</CharactersWithSpaces>
  <SharedDoc>false</SharedDoc>
  <HLinks>
    <vt:vector size="24" baseType="variant">
      <vt:variant>
        <vt:i4>589905</vt:i4>
      </vt:variant>
      <vt:variant>
        <vt:i4>83</vt:i4>
      </vt:variant>
      <vt:variant>
        <vt:i4>0</vt:i4>
      </vt:variant>
      <vt:variant>
        <vt:i4>5</vt:i4>
      </vt:variant>
      <vt:variant>
        <vt:lpwstr>https://www.ansto.gov.au/media/5698/download</vt:lpwstr>
      </vt:variant>
      <vt:variant>
        <vt:lpwstr/>
      </vt:variant>
      <vt:variant>
        <vt:i4>4194391</vt:i4>
      </vt:variant>
      <vt:variant>
        <vt:i4>78</vt:i4>
      </vt:variant>
      <vt:variant>
        <vt:i4>0</vt:i4>
      </vt:variant>
      <vt:variant>
        <vt:i4>5</vt:i4>
      </vt:variant>
      <vt:variant>
        <vt:lpwstr>https://github.com/djdt/dget</vt:lpwstr>
      </vt:variant>
      <vt:variant>
        <vt:lpwstr/>
      </vt:variant>
      <vt:variant>
        <vt:i4>6225934</vt:i4>
      </vt:variant>
      <vt:variant>
        <vt:i4>48</vt:i4>
      </vt:variant>
      <vt:variant>
        <vt:i4>0</vt:i4>
      </vt:variant>
      <vt:variant>
        <vt:i4>5</vt:i4>
      </vt:variant>
      <vt:variant>
        <vt:lpwstr>https://dget.readthedocs.io/en/latest</vt:lpwstr>
      </vt:variant>
      <vt:variant>
        <vt:lpwstr/>
      </vt:variant>
      <vt:variant>
        <vt:i4>4194391</vt:i4>
      </vt:variant>
      <vt:variant>
        <vt:i4>45</vt:i4>
      </vt:variant>
      <vt:variant>
        <vt:i4>0</vt:i4>
      </vt:variant>
      <vt:variant>
        <vt:i4>5</vt:i4>
      </vt:variant>
      <vt:variant>
        <vt:lpwstr>https://github.com/djdt/dg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ockwood</dc:creator>
  <cp:keywords/>
  <dc:description/>
  <cp:lastModifiedBy>ANGELOSKI, Alex</cp:lastModifiedBy>
  <cp:revision>2</cp:revision>
  <dcterms:created xsi:type="dcterms:W3CDTF">2023-11-02T03:30:00Z</dcterms:created>
  <dcterms:modified xsi:type="dcterms:W3CDTF">2023-11-02T03:30:00Z</dcterms:modified>
  <dc:language>en-A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ActionId">
    <vt:lpwstr>69b81f25-ea87-4980-a849-13b1498109f1</vt:lpwstr>
  </property>
  <property fmtid="{D5CDD505-2E9C-101B-9397-08002B2CF9AE}" pid="3" name="MSIP_Label_51a6c3db-1667-4f49-995a-8b9973972958_ContentBits">
    <vt:lpwstr>0</vt:lpwstr>
  </property>
  <property fmtid="{D5CDD505-2E9C-101B-9397-08002B2CF9AE}" pid="4" name="MSIP_Label_51a6c3db-1667-4f49-995a-8b9973972958_Enabled">
    <vt:lpwstr>true</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etDate">
    <vt:lpwstr>2023-06-27T01:08:53Z</vt:lpwstr>
  </property>
  <property fmtid="{D5CDD505-2E9C-101B-9397-08002B2CF9AE}" pid="8" name="MSIP_Label_51a6c3db-1667-4f49-995a-8b9973972958_SiteId">
    <vt:lpwstr>e8911c26-cf9f-4a9c-878e-527807be8791</vt:lpwstr>
  </property>
  <property fmtid="{D5CDD505-2E9C-101B-9397-08002B2CF9AE}" pid="9" name="ZOTERO_PREF_1">
    <vt:lpwstr>&lt;data data-version="3" zotero-version="6.0.26"&gt;&lt;session id="eGFY2c7C"/&gt;&lt;style id="http://www.zotero.org/styles/springer-basic-brackets" hasBibliography="1" bibliographyStyleHasBeenSet="1"/&gt;&lt;prefs&gt;&lt;pref name="fieldType" value="Field"/&gt;&lt;/prefs&gt;&lt;/data&gt;</vt:lpwstr>
  </property>
</Properties>
</file>